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B160D" w14:textId="77777777" w:rsidR="00006916" w:rsidRPr="002F0878" w:rsidRDefault="00006916" w:rsidP="00006916">
      <w:pPr>
        <w:tabs>
          <w:tab w:val="center" w:pos="4680"/>
        </w:tabs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2F087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Investigating Structural and Optoelectronic Properties of Cr-Substituted </w:t>
      </w:r>
      <w:bookmarkStart w:id="0" w:name="_GoBack"/>
      <w:bookmarkEnd w:id="0"/>
      <w:r w:rsidRPr="002F0878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ZnSe Semiconductors</w:t>
      </w:r>
    </w:p>
    <w:p w14:paraId="0392837A" w14:textId="53B177D6" w:rsidR="00006916" w:rsidRPr="002F0878" w:rsidRDefault="00006916" w:rsidP="00150EB9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</w:rPr>
      </w:pP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Muhammad Aamir Iqbal</w:t>
      </w:r>
      <w:r w:rsidRPr="002F087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1,</w:t>
      </w: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*, Sunila Bakhsh</w:t>
      </w:r>
      <w:r w:rsidRPr="002F087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2</w:t>
      </w: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Pr="002F0878">
        <w:rPr>
          <w:rFonts w:ascii="Source Sans Pro" w:hAnsi="Source Sans Pro"/>
          <w:color w:val="000000" w:themeColor="text1"/>
          <w:sz w:val="24"/>
          <w:shd w:val="clear" w:color="auto" w:fill="FFFFFF"/>
        </w:rPr>
        <w:t xml:space="preserve">  </w:t>
      </w: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Siti Sarah Maidin</w:t>
      </w:r>
      <w:r w:rsidR="00DC5654" w:rsidRPr="002F0878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3</w:t>
      </w: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,</w:t>
      </w:r>
      <w:r w:rsidR="00150EB9" w:rsidRPr="002F087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2F0878">
        <w:rPr>
          <w:rFonts w:ascii="Times New Roman" w:hAnsi="Times New Roman" w:cs="Times New Roman"/>
          <w:bCs/>
          <w:color w:val="000000" w:themeColor="text1"/>
          <w:sz w:val="24"/>
        </w:rPr>
        <w:t>Kareem Morsy</w:t>
      </w:r>
      <w:r w:rsidR="00DC5654"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2F0878">
        <w:rPr>
          <w:rFonts w:ascii="Times New Roman" w:hAnsi="Times New Roman" w:cs="Times New Roman"/>
          <w:color w:val="000000" w:themeColor="text1"/>
          <w:sz w:val="24"/>
        </w:rPr>
        <w:t>, Jeong Ryeol Choi</w:t>
      </w:r>
      <w:r w:rsidR="00DC5654"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Pr="002F0878">
        <w:rPr>
          <w:rFonts w:ascii="Times New Roman" w:hAnsi="Times New Roman" w:cs="Times New Roman"/>
          <w:color w:val="000000" w:themeColor="text1"/>
          <w:sz w:val="24"/>
        </w:rPr>
        <w:t>*,</w:t>
      </w:r>
      <w:r w:rsidRPr="002F0878">
        <w:rPr>
          <w:color w:val="000000" w:themeColor="text1"/>
        </w:rPr>
        <w:t xml:space="preserve"> </w:t>
      </w:r>
      <w:r w:rsidRPr="002F0878">
        <w:rPr>
          <w:rFonts w:ascii="Times New Roman" w:hAnsi="Times New Roman" w:cs="Times New Roman"/>
          <w:color w:val="000000" w:themeColor="text1"/>
          <w:sz w:val="24"/>
        </w:rPr>
        <w:t>Arnold C. Alguno</w:t>
      </w:r>
      <w:r w:rsidR="00DC5654"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6</w:t>
      </w:r>
      <w:r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,</w:t>
      </w:r>
      <w:r w:rsidR="00DC5654" w:rsidRPr="002F0878">
        <w:rPr>
          <w:rFonts w:ascii="Times New Roman" w:hAnsi="Times New Roman" w:cs="Times New Roman"/>
          <w:color w:val="000000" w:themeColor="text1"/>
          <w:sz w:val="24"/>
          <w:vertAlign w:val="superscript"/>
        </w:rPr>
        <w:t>7</w:t>
      </w:r>
    </w:p>
    <w:p w14:paraId="26CAA23C" w14:textId="77777777" w:rsidR="00006916" w:rsidRPr="002F0878" w:rsidRDefault="00006916" w:rsidP="00006916">
      <w:pPr>
        <w:tabs>
          <w:tab w:val="center" w:pos="4680"/>
        </w:tabs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12"/>
          <w:szCs w:val="12"/>
          <w:vertAlign w:val="superscript"/>
        </w:rPr>
      </w:pPr>
    </w:p>
    <w:p w14:paraId="46BE9324" w14:textId="77777777" w:rsidR="00006916" w:rsidRPr="002F0878" w:rsidRDefault="00006916" w:rsidP="00006916">
      <w:pPr>
        <w:pStyle w:val="ListParagraph"/>
        <w:numPr>
          <w:ilvl w:val="0"/>
          <w:numId w:val="5"/>
        </w:numPr>
        <w:tabs>
          <w:tab w:val="center" w:pos="4680"/>
        </w:tabs>
        <w:spacing w:after="0" w:line="360" w:lineRule="auto"/>
        <w:jc w:val="both"/>
        <w:rPr>
          <w:rStyle w:val="country"/>
          <w:rFonts w:ascii="Times New Roman" w:hAnsi="Times New Roman" w:cs="Times New Roman"/>
          <w:color w:val="000000" w:themeColor="text1"/>
          <w:sz w:val="20"/>
          <w:szCs w:val="20"/>
        </w:rPr>
      </w:pPr>
      <w:r w:rsidRPr="002F0878">
        <w:rPr>
          <w:rStyle w:val="institution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School of Materials Science and Engineering</w:t>
      </w:r>
      <w:r w:rsidRPr="002F08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2F0878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Pr="002F0878">
        <w:rPr>
          <w:rStyle w:val="institution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Zhejiang University</w:t>
      </w:r>
      <w:r w:rsidRPr="002F08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2F0878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Pr="002F0878">
        <w:rPr>
          <w:rStyle w:val="city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Hangzhou</w:t>
      </w:r>
      <w:r w:rsidRPr="002F08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</w:t>
      </w:r>
      <w:r w:rsidRPr="002F0878">
        <w:rPr>
          <w:rStyle w:val="apple-converted-spac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 </w:t>
      </w:r>
      <w:r w:rsidRPr="002F0878">
        <w:rPr>
          <w:rStyle w:val="addr-line"/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310027</w:t>
      </w:r>
      <w:r w:rsidRPr="002F08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, China</w:t>
      </w:r>
    </w:p>
    <w:p w14:paraId="181FA086" w14:textId="77777777" w:rsidR="00006916" w:rsidRPr="002F0878" w:rsidRDefault="00006916" w:rsidP="00006916">
      <w:pPr>
        <w:pStyle w:val="ListParagraph"/>
        <w:numPr>
          <w:ilvl w:val="0"/>
          <w:numId w:val="5"/>
        </w:numPr>
        <w:tabs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</w:rPr>
      </w:pPr>
      <w:r w:rsidRPr="002F087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epartment of Physics, </w:t>
      </w:r>
      <w:r w:rsidRPr="002F0878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Balochistan University of Information Technology, Engineering and Management Sciences, Quetta 87300, Pakistan</w:t>
      </w:r>
    </w:p>
    <w:p w14:paraId="01B38943" w14:textId="77777777" w:rsidR="00006916" w:rsidRPr="002F0878" w:rsidRDefault="00006916" w:rsidP="00006916">
      <w:pPr>
        <w:pStyle w:val="ListParagraph"/>
        <w:numPr>
          <w:ilvl w:val="0"/>
          <w:numId w:val="5"/>
        </w:numPr>
        <w:tabs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F087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aculty of Data Science and Information Technology, INTI International University, Nilai 71800, Malaysia</w:t>
      </w:r>
    </w:p>
    <w:p w14:paraId="5FA58297" w14:textId="77777777" w:rsidR="00006916" w:rsidRPr="002F0878" w:rsidRDefault="00006916" w:rsidP="00006916">
      <w:pPr>
        <w:pStyle w:val="ListParagraph"/>
        <w:numPr>
          <w:ilvl w:val="0"/>
          <w:numId w:val="5"/>
        </w:numPr>
        <w:tabs>
          <w:tab w:val="center" w:pos="4680"/>
        </w:tabs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F0878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Biology Department, College of Science, King Khalid University, Abha 61421, Saudi Arabia</w:t>
      </w:r>
    </w:p>
    <w:p w14:paraId="6B8FBDFC" w14:textId="77777777" w:rsidR="00006916" w:rsidRPr="002F0878" w:rsidRDefault="00006916" w:rsidP="00006916">
      <w:pPr>
        <w:pStyle w:val="MDPI16affiliation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2F0878">
        <w:rPr>
          <w:rFonts w:ascii="Times New Roman" w:eastAsia="MS Gothic" w:hAnsi="Times New Roman"/>
          <w:bCs/>
          <w:iCs/>
          <w:color w:val="000000" w:themeColor="text1"/>
          <w:kern w:val="2"/>
          <w:sz w:val="20"/>
          <w:szCs w:val="20"/>
          <w:lang w:val="en-AU"/>
        </w:rPr>
        <w:t>School of Electronic Engineering, Kyonggi University, Suwon, Gyeonggi-do 16227, Republic of Korea</w:t>
      </w:r>
    </w:p>
    <w:p w14:paraId="0478694E" w14:textId="77777777" w:rsidR="00006916" w:rsidRPr="002F0878" w:rsidRDefault="00006916" w:rsidP="00006916">
      <w:pPr>
        <w:pStyle w:val="MDPI16affiliation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2F0878">
        <w:rPr>
          <w:rFonts w:ascii="Times New Roman" w:hAnsi="Times New Roman"/>
          <w:color w:val="000000" w:themeColor="text1"/>
          <w:sz w:val="20"/>
          <w:szCs w:val="20"/>
        </w:rPr>
        <w:t>Department of Physics, MSU-Iligan Institute of Technology, Iligan City, 9200, Philippines</w:t>
      </w:r>
    </w:p>
    <w:p w14:paraId="1A6C9973" w14:textId="77777777" w:rsidR="00006916" w:rsidRPr="002F0878" w:rsidRDefault="00006916" w:rsidP="00006916">
      <w:pPr>
        <w:pStyle w:val="MDPI16affiliation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2F0878">
        <w:rPr>
          <w:rFonts w:ascii="Times New Roman" w:hAnsi="Times New Roman"/>
          <w:color w:val="000000" w:themeColor="text1"/>
          <w:sz w:val="20"/>
          <w:szCs w:val="20"/>
        </w:rPr>
        <w:t>Research Centre for Energy Efficient Materials, Premier Research Institute of Science and Mathematics, MSU-Iligan Institute of Technology, Iligan City, 9200, Philippines</w:t>
      </w:r>
    </w:p>
    <w:p w14:paraId="53478886" w14:textId="77777777" w:rsidR="00006916" w:rsidRPr="002F0878" w:rsidRDefault="00006916" w:rsidP="00006916">
      <w:pPr>
        <w:pStyle w:val="MDPI16affiliation"/>
        <w:spacing w:line="240" w:lineRule="auto"/>
        <w:ind w:left="720" w:firstLine="0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79892584" w14:textId="7A4D5BE9" w:rsidR="0079789F" w:rsidRPr="002F0878" w:rsidRDefault="00006916" w:rsidP="00006916">
      <w:pPr>
        <w:tabs>
          <w:tab w:val="center" w:pos="4680"/>
        </w:tabs>
        <w:spacing w:after="0" w:line="360" w:lineRule="auto"/>
        <w:jc w:val="both"/>
        <w:rPr>
          <w:rStyle w:val="country"/>
          <w:color w:val="000000" w:themeColor="text1"/>
        </w:rPr>
      </w:pPr>
      <w:r w:rsidRPr="002F0878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*Corresponding Authors Email:</w:t>
      </w:r>
      <w:r w:rsidRPr="002F0878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hyperlink r:id="rId7" w:history="1">
        <w:r w:rsidRPr="002F0878">
          <w:rPr>
            <w:rStyle w:val="Hyperlink"/>
            <w:rFonts w:ascii="Times New Roman" w:hAnsi="Times New Roman" w:cs="Times New Roman"/>
            <w:bCs/>
            <w:color w:val="000000" w:themeColor="text1"/>
            <w:shd w:val="clear" w:color="auto" w:fill="FFFFFF"/>
          </w:rPr>
          <w:t>aamir.hum@gmail.com</w:t>
        </w:r>
      </w:hyperlink>
      <w:r w:rsidRPr="002F0878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 (MA Iqbal); </w:t>
      </w:r>
      <w:hyperlink r:id="rId8" w:history="1">
        <w:r w:rsidRPr="002F0878">
          <w:rPr>
            <w:rStyle w:val="Hyperlink"/>
            <w:rFonts w:ascii="Times New Roman" w:hAnsi="Times New Roman" w:cs="Times New Roman"/>
            <w:bCs/>
            <w:color w:val="000000" w:themeColor="text1"/>
            <w:shd w:val="clear" w:color="auto" w:fill="FFFFFF"/>
          </w:rPr>
          <w:t>choiardor@hanmail.net</w:t>
        </w:r>
      </w:hyperlink>
      <w:r w:rsidRPr="002F0878">
        <w:rPr>
          <w:rFonts w:ascii="Times New Roman" w:hAnsi="Times New Roman" w:cs="Times New Roman"/>
          <w:bCs/>
          <w:color w:val="000000" w:themeColor="text1"/>
          <w:shd w:val="clear" w:color="auto" w:fill="FFFFFF"/>
        </w:rPr>
        <w:t xml:space="preserve"> (JR Choi)</w:t>
      </w:r>
    </w:p>
    <w:p w14:paraId="3A120CB6" w14:textId="5AE18F2A" w:rsidR="000D2E17" w:rsidRPr="002F0878" w:rsidRDefault="000D2E17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A3E1D32" w14:textId="5BF2BFF5" w:rsidR="000D2E17" w:rsidRPr="002F0878" w:rsidRDefault="000D2E17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ABB0E12" w14:textId="715EDADD" w:rsidR="000D2E17" w:rsidRPr="002F0878" w:rsidRDefault="000D2E17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EFF3357" w14:textId="7F616F89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800E04A" w14:textId="34A96B19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27E6D5B" w14:textId="27361CA5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1F59E96" w14:textId="26D1C69F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8BD8B57" w14:textId="7A9770AD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1ECAA884" w14:textId="5FAF999B" w:rsidR="00111DA5" w:rsidRPr="002F0878" w:rsidRDefault="00111DA5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2C545A3E" w14:textId="77777777" w:rsidR="005375E9" w:rsidRPr="002F0878" w:rsidRDefault="005375E9" w:rsidP="00991A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EA4BE5A" w14:textId="79397542" w:rsidR="00111DA5" w:rsidRPr="002F0878" w:rsidRDefault="00991A83" w:rsidP="00991A83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2F0878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023A7DDA" wp14:editId="0F40A94D">
            <wp:extent cx="6191800" cy="324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rightnessContrast contrast="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7" t="4195" r="19667" b="26030"/>
                    <a:stretch/>
                  </pic:blipFill>
                  <pic:spPr bwMode="auto">
                    <a:xfrm>
                      <a:off x="0" y="0"/>
                      <a:ext cx="61918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3E9388" w14:textId="2C14D7B3" w:rsidR="00991A83" w:rsidRPr="002F0878" w:rsidRDefault="00991A83" w:rsidP="00991A83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2F087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ure S1:</w:t>
      </w:r>
      <w:r w:rsidRPr="002F087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Pr="002F087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Optimization plots of minimum energy</w:t>
      </w:r>
      <w:r w:rsidR="003820D2" w:rsidRPr="002F087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vs.</w:t>
      </w:r>
      <w:r w:rsidRPr="002F087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 xml:space="preserve"> ground state volume at varying </w:t>
      </w:r>
      <w:r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Cr </w:t>
      </w:r>
      <w:r w:rsidR="009F3704"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ncentrations</w:t>
      </w:r>
      <w:r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between 0 to 1.</w:t>
      </w:r>
    </w:p>
    <w:p w14:paraId="14738643" w14:textId="3B16BA57" w:rsidR="006E7143" w:rsidRPr="002F0878" w:rsidRDefault="006E7143" w:rsidP="009F3704">
      <w:pPr>
        <w:pStyle w:val="ListParagraph"/>
        <w:tabs>
          <w:tab w:val="left" w:pos="2169"/>
        </w:tabs>
        <w:spacing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F76FD2" w14:textId="77777777" w:rsidR="005375E9" w:rsidRPr="002F0878" w:rsidRDefault="005375E9" w:rsidP="009F3704">
      <w:pPr>
        <w:pStyle w:val="ListParagraph"/>
        <w:tabs>
          <w:tab w:val="left" w:pos="2169"/>
        </w:tabs>
        <w:spacing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BB927D2" w14:textId="77777777" w:rsidR="005375E9" w:rsidRPr="002F0878" w:rsidRDefault="005375E9" w:rsidP="009F3704">
      <w:pPr>
        <w:pStyle w:val="ListParagraph"/>
        <w:tabs>
          <w:tab w:val="left" w:pos="2169"/>
        </w:tabs>
        <w:spacing w:line="36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3C38726" w14:textId="36A3BB94" w:rsidR="009F3704" w:rsidRPr="002F0878" w:rsidRDefault="009F3704" w:rsidP="009F3704">
      <w:pPr>
        <w:pStyle w:val="ListParagraph"/>
        <w:tabs>
          <w:tab w:val="left" w:pos="2169"/>
        </w:tabs>
        <w:spacing w:line="36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F08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: 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>Cr content-dependent structural parameters</w:t>
      </w:r>
      <w:r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rmined within </w:t>
      </w:r>
      <w:r w:rsidR="00BF57D9"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Perdew-Burke-Ernzerhof generalized gradient approximation (</w:t>
      </w:r>
      <w:r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GA</w:t>
      </w:r>
      <w:r w:rsidR="00BF57D9"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="001B46B0"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BE</w:t>
      </w:r>
      <w:r w:rsidR="00BF57D9"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Pr="002F08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functional.</w:t>
      </w:r>
    </w:p>
    <w:tbl>
      <w:tblPr>
        <w:tblStyle w:val="PlainTable2"/>
        <w:tblW w:w="8382" w:type="dxa"/>
        <w:jc w:val="center"/>
        <w:tblLook w:val="04A0" w:firstRow="1" w:lastRow="0" w:firstColumn="1" w:lastColumn="0" w:noHBand="0" w:noVBand="1"/>
      </w:tblPr>
      <w:tblGrid>
        <w:gridCol w:w="2095"/>
        <w:gridCol w:w="2178"/>
        <w:gridCol w:w="2013"/>
        <w:gridCol w:w="2096"/>
      </w:tblGrid>
      <w:tr w:rsidR="002F0878" w:rsidRPr="002F0878" w14:paraId="43459FA1" w14:textId="77777777" w:rsidTr="00D61E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4F247E97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miconductor</w:t>
            </w:r>
          </w:p>
        </w:tc>
        <w:tc>
          <w:tcPr>
            <w:tcW w:w="2178" w:type="dxa"/>
          </w:tcPr>
          <w:p w14:paraId="46195320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tice Constant</w:t>
            </w:r>
          </w:p>
          <w:p w14:paraId="5496DE85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Å)</w:t>
            </w:r>
          </w:p>
        </w:tc>
        <w:tc>
          <w:tcPr>
            <w:tcW w:w="2013" w:type="dxa"/>
          </w:tcPr>
          <w:p w14:paraId="3AE383BC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k Modulus</w:t>
            </w:r>
          </w:p>
          <w:p w14:paraId="4541A0F5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GPa)</w:t>
            </w:r>
          </w:p>
        </w:tc>
        <w:tc>
          <w:tcPr>
            <w:tcW w:w="2096" w:type="dxa"/>
          </w:tcPr>
          <w:p w14:paraId="01C8B2CC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rgy</w:t>
            </w:r>
          </w:p>
          <w:p w14:paraId="0B7FDCC8" w14:textId="77777777" w:rsidR="009F3704" w:rsidRPr="002F0878" w:rsidRDefault="009F3704" w:rsidP="005B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y)</w:t>
            </w:r>
          </w:p>
        </w:tc>
      </w:tr>
      <w:tr w:rsidR="002F0878" w:rsidRPr="002F0878" w14:paraId="32627490" w14:textId="77777777" w:rsidTr="00D6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6109AC15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nSe</w:t>
            </w:r>
          </w:p>
        </w:tc>
        <w:tc>
          <w:tcPr>
            <w:tcW w:w="2178" w:type="dxa"/>
          </w:tcPr>
          <w:p w14:paraId="4B1B92EC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496</w:t>
            </w:r>
          </w:p>
        </w:tc>
        <w:tc>
          <w:tcPr>
            <w:tcW w:w="2013" w:type="dxa"/>
          </w:tcPr>
          <w:p w14:paraId="7BE033C9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739</w:t>
            </w:r>
          </w:p>
        </w:tc>
        <w:tc>
          <w:tcPr>
            <w:tcW w:w="2096" w:type="dxa"/>
          </w:tcPr>
          <w:p w14:paraId="632F8DDE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446.698862</w:t>
            </w:r>
          </w:p>
        </w:tc>
      </w:tr>
      <w:tr w:rsidR="002F0878" w:rsidRPr="002F0878" w14:paraId="299A276E" w14:textId="77777777" w:rsidTr="00D61E9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061E75E8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25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n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75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178" w:type="dxa"/>
          </w:tcPr>
          <w:p w14:paraId="599E0498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985</w:t>
            </w:r>
          </w:p>
        </w:tc>
        <w:tc>
          <w:tcPr>
            <w:tcW w:w="2013" w:type="dxa"/>
          </w:tcPr>
          <w:p w14:paraId="1E2327B8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0603</w:t>
            </w:r>
          </w:p>
        </w:tc>
        <w:tc>
          <w:tcPr>
            <w:tcW w:w="2096" w:type="dxa"/>
          </w:tcPr>
          <w:p w14:paraId="45B771EB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296.790567</w:t>
            </w:r>
          </w:p>
        </w:tc>
      </w:tr>
      <w:tr w:rsidR="002F0878" w:rsidRPr="002F0878" w14:paraId="170FBA7E" w14:textId="77777777" w:rsidTr="00D6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19E75F62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50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n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50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178" w:type="dxa"/>
          </w:tcPr>
          <w:p w14:paraId="5C4303D3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128</w:t>
            </w:r>
          </w:p>
        </w:tc>
        <w:tc>
          <w:tcPr>
            <w:tcW w:w="2013" w:type="dxa"/>
          </w:tcPr>
          <w:p w14:paraId="11F68B99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6298</w:t>
            </w:r>
          </w:p>
        </w:tc>
        <w:tc>
          <w:tcPr>
            <w:tcW w:w="2096" w:type="dxa"/>
          </w:tcPr>
          <w:p w14:paraId="3A562D2C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0806.869242</w:t>
            </w:r>
          </w:p>
        </w:tc>
      </w:tr>
      <w:tr w:rsidR="002F0878" w:rsidRPr="002F0878" w14:paraId="1742B4BE" w14:textId="77777777" w:rsidTr="00D61E9A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51722E84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75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Zn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0.25</w:t>
            </w: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2178" w:type="dxa"/>
          </w:tcPr>
          <w:p w14:paraId="246F6761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321</w:t>
            </w:r>
          </w:p>
        </w:tc>
        <w:tc>
          <w:tcPr>
            <w:tcW w:w="2013" w:type="dxa"/>
          </w:tcPr>
          <w:p w14:paraId="60DDBD84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056</w:t>
            </w:r>
          </w:p>
        </w:tc>
        <w:tc>
          <w:tcPr>
            <w:tcW w:w="2096" w:type="dxa"/>
          </w:tcPr>
          <w:p w14:paraId="35BC6385" w14:textId="77777777" w:rsidR="009F3704" w:rsidRPr="002F0878" w:rsidRDefault="009F3704" w:rsidP="005B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9316.997638</w:t>
            </w:r>
          </w:p>
        </w:tc>
      </w:tr>
      <w:tr w:rsidR="002F0878" w:rsidRPr="002F0878" w14:paraId="0CBECCD3" w14:textId="77777777" w:rsidTr="00D61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14:paraId="751CA52D" w14:textId="77777777" w:rsidR="009F3704" w:rsidRPr="002F0878" w:rsidRDefault="009F3704" w:rsidP="005B517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CrSe</w:t>
            </w:r>
          </w:p>
        </w:tc>
        <w:tc>
          <w:tcPr>
            <w:tcW w:w="2178" w:type="dxa"/>
          </w:tcPr>
          <w:p w14:paraId="66F9AC7A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724</w:t>
            </w:r>
          </w:p>
        </w:tc>
        <w:tc>
          <w:tcPr>
            <w:tcW w:w="2013" w:type="dxa"/>
          </w:tcPr>
          <w:p w14:paraId="135AAB5A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.8128</w:t>
            </w:r>
          </w:p>
        </w:tc>
        <w:tc>
          <w:tcPr>
            <w:tcW w:w="2096" w:type="dxa"/>
          </w:tcPr>
          <w:p w14:paraId="186C45CF" w14:textId="77777777" w:rsidR="009F3704" w:rsidRPr="002F0878" w:rsidRDefault="009F3704" w:rsidP="005B51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08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56.780292</w:t>
            </w:r>
          </w:p>
        </w:tc>
      </w:tr>
    </w:tbl>
    <w:p w14:paraId="3F0D90DD" w14:textId="067B4B0D" w:rsidR="00BD5383" w:rsidRPr="002F0878" w:rsidRDefault="00BD5383" w:rsidP="00991A83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B49CD10" w14:textId="77777777" w:rsidR="00991A83" w:rsidRPr="002F0878" w:rsidRDefault="00991A83" w:rsidP="00991A8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3113F33" w14:textId="37B265CA" w:rsidR="000D2E17" w:rsidRPr="002F0878" w:rsidRDefault="000D2E17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13B0696" w14:textId="25B16EDE" w:rsidR="000D2E17" w:rsidRPr="002F0878" w:rsidRDefault="00746E94" w:rsidP="00746E9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2F0878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9F21323" wp14:editId="46AAE8CA">
            <wp:extent cx="4393016" cy="3600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93" t="5871" r="34204" b="15786"/>
                    <a:stretch/>
                  </pic:blipFill>
                  <pic:spPr bwMode="auto">
                    <a:xfrm>
                      <a:off x="0" y="0"/>
                      <a:ext cx="439301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F6FA31" w14:textId="1A576175" w:rsidR="00746E94" w:rsidRPr="002F0878" w:rsidRDefault="00746E94" w:rsidP="001D710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087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Figure S2:</w:t>
      </w:r>
      <w:r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2F0878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Change in TDOS of</w:t>
      </w:r>
      <w:r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>Zn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-x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>Cr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>Se (x=0, 0.25, 0.50, 0.75, 1) semiconductors</w:t>
      </w:r>
      <w:r w:rsidR="00CC5F91"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C5F91" w:rsidRPr="002F08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epending</w:t>
      </w:r>
      <w:r w:rsidR="00CC5F91" w:rsidRPr="002F0878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ko-KR"/>
        </w:rPr>
        <w:t xml:space="preserve"> </w:t>
      </w:r>
      <w:r w:rsidR="00CC5F91" w:rsidRPr="002F0878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>on</w:t>
      </w:r>
      <w:r w:rsidR="00D61E9A" w:rsidRPr="002F0878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incident</w:t>
      </w:r>
      <w:r w:rsidR="00CC5F91" w:rsidRPr="002F0878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photon energy</w:t>
      </w:r>
      <w:r w:rsidR="00D61E9A" w:rsidRPr="002F0878"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  <w:t xml:space="preserve"> </w:t>
      </w:r>
      <w:r w:rsidR="00D61E9A"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between -8 to 8</w:t>
      </w:r>
      <w:r w:rsidR="00ED4A81" w:rsidRPr="002F087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V</w:t>
      </w:r>
      <w:r w:rsidRPr="002F087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9B93F4C" w14:textId="02BE2D0A" w:rsidR="004A1427" w:rsidRPr="002F0878" w:rsidRDefault="004A1427" w:rsidP="001D710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54D297B9" w14:textId="77777777" w:rsidR="004A1427" w:rsidRPr="002F0878" w:rsidRDefault="004A1427" w:rsidP="001D7104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3139CFA0" w14:textId="77777777" w:rsidR="000D2E17" w:rsidRPr="002F0878" w:rsidRDefault="000D2E17" w:rsidP="00B859BA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</w:p>
    <w:sectPr w:rsidR="000D2E17" w:rsidRPr="002F0878" w:rsidSect="007E059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DBBC24" w14:textId="77777777" w:rsidR="00B329C2" w:rsidRDefault="00B329C2" w:rsidP="00A36048">
      <w:pPr>
        <w:spacing w:after="0" w:line="240" w:lineRule="auto"/>
      </w:pPr>
      <w:r>
        <w:separator/>
      </w:r>
    </w:p>
  </w:endnote>
  <w:endnote w:type="continuationSeparator" w:id="0">
    <w:p w14:paraId="21DD3FE8" w14:textId="77777777" w:rsidR="00B329C2" w:rsidRDefault="00B329C2" w:rsidP="00A36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charset w:val="81"/>
    <w:family w:val="roman"/>
    <w:pitch w:val="variable"/>
    <w:sig w:usb0="F7002EFF" w:usb1="19DFFFFF" w:usb2="001BFDD7" w:usb3="00000000" w:csb0="001F007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3AA19" w14:textId="77777777" w:rsidR="00B329C2" w:rsidRDefault="00B329C2" w:rsidP="00A36048">
      <w:pPr>
        <w:spacing w:after="0" w:line="240" w:lineRule="auto"/>
      </w:pPr>
      <w:r>
        <w:separator/>
      </w:r>
    </w:p>
  </w:footnote>
  <w:footnote w:type="continuationSeparator" w:id="0">
    <w:p w14:paraId="1816BB12" w14:textId="77777777" w:rsidR="00B329C2" w:rsidRDefault="00B329C2" w:rsidP="00A360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294945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03C786" w14:textId="5A1654FD" w:rsidR="00DB2493" w:rsidRDefault="00DB249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8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B44FD2" w14:textId="77777777" w:rsidR="00DB2493" w:rsidRDefault="00DB24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3E59D3"/>
    <w:multiLevelType w:val="hybridMultilevel"/>
    <w:tmpl w:val="4720198C"/>
    <w:lvl w:ilvl="0" w:tplc="7C9A9C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FC0CB6"/>
    <w:multiLevelType w:val="hybridMultilevel"/>
    <w:tmpl w:val="AD309AAC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6D29F6"/>
    <w:multiLevelType w:val="multilevel"/>
    <w:tmpl w:val="BD9EDE4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1170" w:hanging="450"/>
      </w:pPr>
      <w:rPr>
        <w:sz w:val="28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sz w:val="28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sz w:val="28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sz w:val="28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sz w:val="28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sz w:val="28"/>
      </w:rPr>
    </w:lvl>
    <w:lvl w:ilvl="7">
      <w:start w:val="1"/>
      <w:numFmt w:val="decimal"/>
      <w:isLgl/>
      <w:lvlText w:val="%1.%2.%3.%4.%5.%6.%7.%8"/>
      <w:lvlJc w:val="left"/>
      <w:pPr>
        <w:ind w:left="4680" w:hanging="1800"/>
      </w:pPr>
      <w:rPr>
        <w:sz w:val="28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sz w:val="28"/>
      </w:rPr>
    </w:lvl>
  </w:abstractNum>
  <w:abstractNum w:abstractNumId="3" w15:restartNumberingAfterBreak="0">
    <w:nsid w:val="6D465C1A"/>
    <w:multiLevelType w:val="hybridMultilevel"/>
    <w:tmpl w:val="37ECA3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C670EB"/>
    <w:multiLevelType w:val="hybridMultilevel"/>
    <w:tmpl w:val="D6DC5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A7FA8"/>
    <w:rsid w:val="00000674"/>
    <w:rsid w:val="00000B01"/>
    <w:rsid w:val="00000C8C"/>
    <w:rsid w:val="000013D0"/>
    <w:rsid w:val="000022FC"/>
    <w:rsid w:val="00002346"/>
    <w:rsid w:val="00002ED7"/>
    <w:rsid w:val="0000479D"/>
    <w:rsid w:val="00005024"/>
    <w:rsid w:val="00005315"/>
    <w:rsid w:val="00006091"/>
    <w:rsid w:val="000066AA"/>
    <w:rsid w:val="00006837"/>
    <w:rsid w:val="00006916"/>
    <w:rsid w:val="00006C8E"/>
    <w:rsid w:val="00010822"/>
    <w:rsid w:val="00010FA1"/>
    <w:rsid w:val="00011940"/>
    <w:rsid w:val="00013766"/>
    <w:rsid w:val="0001422F"/>
    <w:rsid w:val="000147ED"/>
    <w:rsid w:val="00014C7E"/>
    <w:rsid w:val="00015080"/>
    <w:rsid w:val="000150D5"/>
    <w:rsid w:val="00015CDF"/>
    <w:rsid w:val="00016840"/>
    <w:rsid w:val="00017CE0"/>
    <w:rsid w:val="000209BF"/>
    <w:rsid w:val="0002158F"/>
    <w:rsid w:val="00022293"/>
    <w:rsid w:val="0002278F"/>
    <w:rsid w:val="00023AC1"/>
    <w:rsid w:val="00023C37"/>
    <w:rsid w:val="00023C87"/>
    <w:rsid w:val="000244CB"/>
    <w:rsid w:val="00024894"/>
    <w:rsid w:val="00024CD1"/>
    <w:rsid w:val="00024E68"/>
    <w:rsid w:val="000255DF"/>
    <w:rsid w:val="0002603D"/>
    <w:rsid w:val="00026147"/>
    <w:rsid w:val="00027460"/>
    <w:rsid w:val="0002785B"/>
    <w:rsid w:val="00027B92"/>
    <w:rsid w:val="00030A09"/>
    <w:rsid w:val="00032048"/>
    <w:rsid w:val="00033658"/>
    <w:rsid w:val="00033760"/>
    <w:rsid w:val="000345C4"/>
    <w:rsid w:val="000349D3"/>
    <w:rsid w:val="0003520B"/>
    <w:rsid w:val="00035482"/>
    <w:rsid w:val="00035FDD"/>
    <w:rsid w:val="000360EB"/>
    <w:rsid w:val="000362EF"/>
    <w:rsid w:val="00036758"/>
    <w:rsid w:val="00036B31"/>
    <w:rsid w:val="00037B21"/>
    <w:rsid w:val="000401AB"/>
    <w:rsid w:val="00040AEC"/>
    <w:rsid w:val="00041BF3"/>
    <w:rsid w:val="00043C90"/>
    <w:rsid w:val="00044087"/>
    <w:rsid w:val="000449FA"/>
    <w:rsid w:val="00044B87"/>
    <w:rsid w:val="00046369"/>
    <w:rsid w:val="0004793B"/>
    <w:rsid w:val="00047DF7"/>
    <w:rsid w:val="00047F41"/>
    <w:rsid w:val="000500D7"/>
    <w:rsid w:val="00050126"/>
    <w:rsid w:val="00050AFA"/>
    <w:rsid w:val="00051270"/>
    <w:rsid w:val="00051D1A"/>
    <w:rsid w:val="00054066"/>
    <w:rsid w:val="000542A8"/>
    <w:rsid w:val="00054A2C"/>
    <w:rsid w:val="00054B01"/>
    <w:rsid w:val="00054DFD"/>
    <w:rsid w:val="00055127"/>
    <w:rsid w:val="00055E8A"/>
    <w:rsid w:val="00057025"/>
    <w:rsid w:val="00060B59"/>
    <w:rsid w:val="00060F38"/>
    <w:rsid w:val="000614E8"/>
    <w:rsid w:val="0006310F"/>
    <w:rsid w:val="00063254"/>
    <w:rsid w:val="00063C7C"/>
    <w:rsid w:val="00063E49"/>
    <w:rsid w:val="00064488"/>
    <w:rsid w:val="00064ADF"/>
    <w:rsid w:val="00065295"/>
    <w:rsid w:val="000658DE"/>
    <w:rsid w:val="000660ED"/>
    <w:rsid w:val="00066179"/>
    <w:rsid w:val="00066E36"/>
    <w:rsid w:val="00066E65"/>
    <w:rsid w:val="0006794B"/>
    <w:rsid w:val="00070488"/>
    <w:rsid w:val="00070E78"/>
    <w:rsid w:val="0007169F"/>
    <w:rsid w:val="000718E4"/>
    <w:rsid w:val="00071ED4"/>
    <w:rsid w:val="00072261"/>
    <w:rsid w:val="000723DC"/>
    <w:rsid w:val="00072CA3"/>
    <w:rsid w:val="0007319A"/>
    <w:rsid w:val="00073620"/>
    <w:rsid w:val="00073768"/>
    <w:rsid w:val="000739D1"/>
    <w:rsid w:val="000740A8"/>
    <w:rsid w:val="0007426B"/>
    <w:rsid w:val="00074512"/>
    <w:rsid w:val="000747D7"/>
    <w:rsid w:val="000750FD"/>
    <w:rsid w:val="0007553D"/>
    <w:rsid w:val="00075924"/>
    <w:rsid w:val="00076143"/>
    <w:rsid w:val="00076389"/>
    <w:rsid w:val="00076772"/>
    <w:rsid w:val="000768C5"/>
    <w:rsid w:val="000801E5"/>
    <w:rsid w:val="00080369"/>
    <w:rsid w:val="000812FE"/>
    <w:rsid w:val="000814A9"/>
    <w:rsid w:val="000839BC"/>
    <w:rsid w:val="00083DAF"/>
    <w:rsid w:val="000843A4"/>
    <w:rsid w:val="00084874"/>
    <w:rsid w:val="000848D9"/>
    <w:rsid w:val="000857A1"/>
    <w:rsid w:val="00086A35"/>
    <w:rsid w:val="00086A65"/>
    <w:rsid w:val="00086B59"/>
    <w:rsid w:val="00087CCB"/>
    <w:rsid w:val="00090389"/>
    <w:rsid w:val="000906C8"/>
    <w:rsid w:val="0009184E"/>
    <w:rsid w:val="00091ACF"/>
    <w:rsid w:val="00091F23"/>
    <w:rsid w:val="0009227C"/>
    <w:rsid w:val="0009247C"/>
    <w:rsid w:val="000927AD"/>
    <w:rsid w:val="00092BA6"/>
    <w:rsid w:val="0009464E"/>
    <w:rsid w:val="00094D14"/>
    <w:rsid w:val="00094FEF"/>
    <w:rsid w:val="00095219"/>
    <w:rsid w:val="0009566A"/>
    <w:rsid w:val="00095AF5"/>
    <w:rsid w:val="00095F53"/>
    <w:rsid w:val="00096886"/>
    <w:rsid w:val="00096D5B"/>
    <w:rsid w:val="00096EE3"/>
    <w:rsid w:val="00097903"/>
    <w:rsid w:val="00097D57"/>
    <w:rsid w:val="000A0FDE"/>
    <w:rsid w:val="000A1310"/>
    <w:rsid w:val="000A1A12"/>
    <w:rsid w:val="000A584E"/>
    <w:rsid w:val="000A593A"/>
    <w:rsid w:val="000A5E70"/>
    <w:rsid w:val="000A6280"/>
    <w:rsid w:val="000A6AC8"/>
    <w:rsid w:val="000A7BA4"/>
    <w:rsid w:val="000A7CC5"/>
    <w:rsid w:val="000B033F"/>
    <w:rsid w:val="000B0DB8"/>
    <w:rsid w:val="000B1282"/>
    <w:rsid w:val="000B17DE"/>
    <w:rsid w:val="000B1F26"/>
    <w:rsid w:val="000B2777"/>
    <w:rsid w:val="000B3DB6"/>
    <w:rsid w:val="000B499B"/>
    <w:rsid w:val="000B4D0D"/>
    <w:rsid w:val="000B61DB"/>
    <w:rsid w:val="000B6312"/>
    <w:rsid w:val="000B645C"/>
    <w:rsid w:val="000B6F70"/>
    <w:rsid w:val="000B77B8"/>
    <w:rsid w:val="000C00BA"/>
    <w:rsid w:val="000C0642"/>
    <w:rsid w:val="000C0901"/>
    <w:rsid w:val="000C1D6D"/>
    <w:rsid w:val="000C23C7"/>
    <w:rsid w:val="000C2835"/>
    <w:rsid w:val="000C2CF8"/>
    <w:rsid w:val="000C30CF"/>
    <w:rsid w:val="000C423E"/>
    <w:rsid w:val="000C4246"/>
    <w:rsid w:val="000C4D63"/>
    <w:rsid w:val="000C5A1B"/>
    <w:rsid w:val="000C5B82"/>
    <w:rsid w:val="000C5CEF"/>
    <w:rsid w:val="000C5F4F"/>
    <w:rsid w:val="000C5FCD"/>
    <w:rsid w:val="000C65A1"/>
    <w:rsid w:val="000C6652"/>
    <w:rsid w:val="000C6913"/>
    <w:rsid w:val="000C7958"/>
    <w:rsid w:val="000D0BFB"/>
    <w:rsid w:val="000D187C"/>
    <w:rsid w:val="000D18BE"/>
    <w:rsid w:val="000D19BD"/>
    <w:rsid w:val="000D20CE"/>
    <w:rsid w:val="000D2288"/>
    <w:rsid w:val="000D29B6"/>
    <w:rsid w:val="000D2E17"/>
    <w:rsid w:val="000D2E3F"/>
    <w:rsid w:val="000D3630"/>
    <w:rsid w:val="000D3682"/>
    <w:rsid w:val="000D4812"/>
    <w:rsid w:val="000D4CCF"/>
    <w:rsid w:val="000D5B98"/>
    <w:rsid w:val="000D5F06"/>
    <w:rsid w:val="000D5F74"/>
    <w:rsid w:val="000D71FF"/>
    <w:rsid w:val="000E0903"/>
    <w:rsid w:val="000E2FA1"/>
    <w:rsid w:val="000E31D6"/>
    <w:rsid w:val="000E33E4"/>
    <w:rsid w:val="000E3D20"/>
    <w:rsid w:val="000E4CB9"/>
    <w:rsid w:val="000E508A"/>
    <w:rsid w:val="000E5E18"/>
    <w:rsid w:val="000E65E0"/>
    <w:rsid w:val="000E6C65"/>
    <w:rsid w:val="000E71A9"/>
    <w:rsid w:val="000F0B5C"/>
    <w:rsid w:val="000F12D0"/>
    <w:rsid w:val="000F1630"/>
    <w:rsid w:val="000F16D9"/>
    <w:rsid w:val="000F19AC"/>
    <w:rsid w:val="000F1AD6"/>
    <w:rsid w:val="000F1B37"/>
    <w:rsid w:val="000F42AD"/>
    <w:rsid w:val="000F4DFC"/>
    <w:rsid w:val="000F6FA1"/>
    <w:rsid w:val="000F7741"/>
    <w:rsid w:val="00100B33"/>
    <w:rsid w:val="00100CE2"/>
    <w:rsid w:val="00100E70"/>
    <w:rsid w:val="00100F1C"/>
    <w:rsid w:val="001018DD"/>
    <w:rsid w:val="001019C9"/>
    <w:rsid w:val="00101B8B"/>
    <w:rsid w:val="00103354"/>
    <w:rsid w:val="0010457B"/>
    <w:rsid w:val="00104C46"/>
    <w:rsid w:val="00105375"/>
    <w:rsid w:val="00105789"/>
    <w:rsid w:val="00106061"/>
    <w:rsid w:val="00106A58"/>
    <w:rsid w:val="001076DF"/>
    <w:rsid w:val="00110783"/>
    <w:rsid w:val="00111021"/>
    <w:rsid w:val="00111A28"/>
    <w:rsid w:val="00111DA5"/>
    <w:rsid w:val="00111E38"/>
    <w:rsid w:val="00112CCC"/>
    <w:rsid w:val="0011347D"/>
    <w:rsid w:val="0011364B"/>
    <w:rsid w:val="001143F5"/>
    <w:rsid w:val="0011513D"/>
    <w:rsid w:val="00115A09"/>
    <w:rsid w:val="00117B9F"/>
    <w:rsid w:val="00117C9C"/>
    <w:rsid w:val="00117D82"/>
    <w:rsid w:val="00120527"/>
    <w:rsid w:val="00122333"/>
    <w:rsid w:val="00123375"/>
    <w:rsid w:val="00123939"/>
    <w:rsid w:val="001242B1"/>
    <w:rsid w:val="00124393"/>
    <w:rsid w:val="0012450C"/>
    <w:rsid w:val="00124AC4"/>
    <w:rsid w:val="00125B01"/>
    <w:rsid w:val="00125CB9"/>
    <w:rsid w:val="001264FC"/>
    <w:rsid w:val="001265AC"/>
    <w:rsid w:val="00127685"/>
    <w:rsid w:val="00127B05"/>
    <w:rsid w:val="0013046D"/>
    <w:rsid w:val="00131653"/>
    <w:rsid w:val="00131B90"/>
    <w:rsid w:val="00132B4A"/>
    <w:rsid w:val="00132EEF"/>
    <w:rsid w:val="00132FC5"/>
    <w:rsid w:val="001339FA"/>
    <w:rsid w:val="00133C25"/>
    <w:rsid w:val="001366D5"/>
    <w:rsid w:val="00137CC7"/>
    <w:rsid w:val="001407BC"/>
    <w:rsid w:val="00140842"/>
    <w:rsid w:val="00141A81"/>
    <w:rsid w:val="00141C67"/>
    <w:rsid w:val="00142B76"/>
    <w:rsid w:val="00142C79"/>
    <w:rsid w:val="00143DFF"/>
    <w:rsid w:val="001449BC"/>
    <w:rsid w:val="001457E6"/>
    <w:rsid w:val="0014589F"/>
    <w:rsid w:val="00145A4F"/>
    <w:rsid w:val="00145A90"/>
    <w:rsid w:val="001461A2"/>
    <w:rsid w:val="00146C23"/>
    <w:rsid w:val="001507DD"/>
    <w:rsid w:val="00150BAF"/>
    <w:rsid w:val="00150C82"/>
    <w:rsid w:val="00150E11"/>
    <w:rsid w:val="00150EB9"/>
    <w:rsid w:val="00151297"/>
    <w:rsid w:val="0015162A"/>
    <w:rsid w:val="00152292"/>
    <w:rsid w:val="00152494"/>
    <w:rsid w:val="00152BB0"/>
    <w:rsid w:val="00152BB6"/>
    <w:rsid w:val="00153006"/>
    <w:rsid w:val="001530F9"/>
    <w:rsid w:val="00153892"/>
    <w:rsid w:val="00153A5D"/>
    <w:rsid w:val="00154528"/>
    <w:rsid w:val="00154810"/>
    <w:rsid w:val="0015540E"/>
    <w:rsid w:val="00156A2A"/>
    <w:rsid w:val="00157195"/>
    <w:rsid w:val="00157548"/>
    <w:rsid w:val="001601F7"/>
    <w:rsid w:val="00161D40"/>
    <w:rsid w:val="00162794"/>
    <w:rsid w:val="00162FE8"/>
    <w:rsid w:val="00165B39"/>
    <w:rsid w:val="001670BC"/>
    <w:rsid w:val="001673C9"/>
    <w:rsid w:val="00170B2F"/>
    <w:rsid w:val="001725D4"/>
    <w:rsid w:val="00174DFA"/>
    <w:rsid w:val="00174EA0"/>
    <w:rsid w:val="00175028"/>
    <w:rsid w:val="00175439"/>
    <w:rsid w:val="00175F59"/>
    <w:rsid w:val="001764B9"/>
    <w:rsid w:val="00176F80"/>
    <w:rsid w:val="00180AE2"/>
    <w:rsid w:val="00180FF3"/>
    <w:rsid w:val="001815AB"/>
    <w:rsid w:val="00181631"/>
    <w:rsid w:val="00181F9F"/>
    <w:rsid w:val="00182F26"/>
    <w:rsid w:val="001836E9"/>
    <w:rsid w:val="00184337"/>
    <w:rsid w:val="0018515E"/>
    <w:rsid w:val="00185E51"/>
    <w:rsid w:val="0018691D"/>
    <w:rsid w:val="00187650"/>
    <w:rsid w:val="00190C7B"/>
    <w:rsid w:val="001911B5"/>
    <w:rsid w:val="001916D8"/>
    <w:rsid w:val="00192213"/>
    <w:rsid w:val="0019261A"/>
    <w:rsid w:val="00192ABC"/>
    <w:rsid w:val="00193075"/>
    <w:rsid w:val="00193286"/>
    <w:rsid w:val="00193E4C"/>
    <w:rsid w:val="00194159"/>
    <w:rsid w:val="0019443B"/>
    <w:rsid w:val="00194ADF"/>
    <w:rsid w:val="00195182"/>
    <w:rsid w:val="00196BE5"/>
    <w:rsid w:val="00197206"/>
    <w:rsid w:val="001A0503"/>
    <w:rsid w:val="001A0659"/>
    <w:rsid w:val="001A0EB3"/>
    <w:rsid w:val="001A0F3C"/>
    <w:rsid w:val="001A1D40"/>
    <w:rsid w:val="001A206F"/>
    <w:rsid w:val="001A20F1"/>
    <w:rsid w:val="001A2701"/>
    <w:rsid w:val="001A3018"/>
    <w:rsid w:val="001A34CE"/>
    <w:rsid w:val="001A388B"/>
    <w:rsid w:val="001A3A9E"/>
    <w:rsid w:val="001A43D7"/>
    <w:rsid w:val="001A57FF"/>
    <w:rsid w:val="001A5B4D"/>
    <w:rsid w:val="001A5C04"/>
    <w:rsid w:val="001A5C54"/>
    <w:rsid w:val="001A6982"/>
    <w:rsid w:val="001A69EF"/>
    <w:rsid w:val="001A6AF7"/>
    <w:rsid w:val="001A7C21"/>
    <w:rsid w:val="001B0003"/>
    <w:rsid w:val="001B0032"/>
    <w:rsid w:val="001B0132"/>
    <w:rsid w:val="001B0383"/>
    <w:rsid w:val="001B11EC"/>
    <w:rsid w:val="001B1F8F"/>
    <w:rsid w:val="001B3754"/>
    <w:rsid w:val="001B3CB2"/>
    <w:rsid w:val="001B46B0"/>
    <w:rsid w:val="001B4F3C"/>
    <w:rsid w:val="001B519A"/>
    <w:rsid w:val="001B564F"/>
    <w:rsid w:val="001B5DBA"/>
    <w:rsid w:val="001B6511"/>
    <w:rsid w:val="001B6988"/>
    <w:rsid w:val="001B7056"/>
    <w:rsid w:val="001C274F"/>
    <w:rsid w:val="001C42C6"/>
    <w:rsid w:val="001C483D"/>
    <w:rsid w:val="001C4844"/>
    <w:rsid w:val="001C4B2F"/>
    <w:rsid w:val="001C5751"/>
    <w:rsid w:val="001C5DB1"/>
    <w:rsid w:val="001C7064"/>
    <w:rsid w:val="001C7132"/>
    <w:rsid w:val="001C7A17"/>
    <w:rsid w:val="001D165F"/>
    <w:rsid w:val="001D16BD"/>
    <w:rsid w:val="001D184E"/>
    <w:rsid w:val="001D19D2"/>
    <w:rsid w:val="001D1F67"/>
    <w:rsid w:val="001D23DD"/>
    <w:rsid w:val="001D2635"/>
    <w:rsid w:val="001D3A0B"/>
    <w:rsid w:val="001D3D05"/>
    <w:rsid w:val="001D3F14"/>
    <w:rsid w:val="001D447A"/>
    <w:rsid w:val="001D4ECA"/>
    <w:rsid w:val="001D575C"/>
    <w:rsid w:val="001D68B3"/>
    <w:rsid w:val="001D6DA1"/>
    <w:rsid w:val="001D6EF4"/>
    <w:rsid w:val="001D6F08"/>
    <w:rsid w:val="001D7104"/>
    <w:rsid w:val="001D79D5"/>
    <w:rsid w:val="001D7E86"/>
    <w:rsid w:val="001D7EF6"/>
    <w:rsid w:val="001D7F37"/>
    <w:rsid w:val="001E0BCE"/>
    <w:rsid w:val="001E0CFD"/>
    <w:rsid w:val="001E1CA4"/>
    <w:rsid w:val="001E4588"/>
    <w:rsid w:val="001E4F50"/>
    <w:rsid w:val="001E547F"/>
    <w:rsid w:val="001E6057"/>
    <w:rsid w:val="001E611B"/>
    <w:rsid w:val="001E61AD"/>
    <w:rsid w:val="001E6679"/>
    <w:rsid w:val="001E7E6B"/>
    <w:rsid w:val="001F1CF2"/>
    <w:rsid w:val="001F2A4F"/>
    <w:rsid w:val="001F2E86"/>
    <w:rsid w:val="001F3433"/>
    <w:rsid w:val="001F398C"/>
    <w:rsid w:val="001F3CBD"/>
    <w:rsid w:val="001F3E7F"/>
    <w:rsid w:val="001F439A"/>
    <w:rsid w:val="001F46B9"/>
    <w:rsid w:val="001F4ED9"/>
    <w:rsid w:val="001F516C"/>
    <w:rsid w:val="001F54F9"/>
    <w:rsid w:val="001F5C26"/>
    <w:rsid w:val="001F61EE"/>
    <w:rsid w:val="001F7BCC"/>
    <w:rsid w:val="00200146"/>
    <w:rsid w:val="0020043B"/>
    <w:rsid w:val="002007A9"/>
    <w:rsid w:val="002008DA"/>
    <w:rsid w:val="002018AB"/>
    <w:rsid w:val="002047C2"/>
    <w:rsid w:val="0020511A"/>
    <w:rsid w:val="002056C7"/>
    <w:rsid w:val="00205EBB"/>
    <w:rsid w:val="002063F2"/>
    <w:rsid w:val="002065A3"/>
    <w:rsid w:val="00206696"/>
    <w:rsid w:val="00206B18"/>
    <w:rsid w:val="00206C16"/>
    <w:rsid w:val="00206E12"/>
    <w:rsid w:val="0020739F"/>
    <w:rsid w:val="00210DE6"/>
    <w:rsid w:val="0021120A"/>
    <w:rsid w:val="002115D8"/>
    <w:rsid w:val="00211C9F"/>
    <w:rsid w:val="00211DF9"/>
    <w:rsid w:val="0021308E"/>
    <w:rsid w:val="00213550"/>
    <w:rsid w:val="0021389D"/>
    <w:rsid w:val="00214EC5"/>
    <w:rsid w:val="00214EE3"/>
    <w:rsid w:val="002150C0"/>
    <w:rsid w:val="00215218"/>
    <w:rsid w:val="002154C2"/>
    <w:rsid w:val="00215CB4"/>
    <w:rsid w:val="00216A8F"/>
    <w:rsid w:val="00217518"/>
    <w:rsid w:val="0021783E"/>
    <w:rsid w:val="00217A4E"/>
    <w:rsid w:val="002210A8"/>
    <w:rsid w:val="0022299B"/>
    <w:rsid w:val="00223299"/>
    <w:rsid w:val="00225971"/>
    <w:rsid w:val="00226069"/>
    <w:rsid w:val="00226C26"/>
    <w:rsid w:val="002278C1"/>
    <w:rsid w:val="00227C52"/>
    <w:rsid w:val="002304AD"/>
    <w:rsid w:val="002309CB"/>
    <w:rsid w:val="00230C29"/>
    <w:rsid w:val="00230C9C"/>
    <w:rsid w:val="00231176"/>
    <w:rsid w:val="002311EE"/>
    <w:rsid w:val="002315C4"/>
    <w:rsid w:val="00231CD8"/>
    <w:rsid w:val="00231D27"/>
    <w:rsid w:val="00231EB6"/>
    <w:rsid w:val="00232349"/>
    <w:rsid w:val="002324A1"/>
    <w:rsid w:val="0023285E"/>
    <w:rsid w:val="00233C1D"/>
    <w:rsid w:val="00236F7F"/>
    <w:rsid w:val="00237A1A"/>
    <w:rsid w:val="00240268"/>
    <w:rsid w:val="002403FB"/>
    <w:rsid w:val="0024086C"/>
    <w:rsid w:val="0024155B"/>
    <w:rsid w:val="00242BA3"/>
    <w:rsid w:val="00244114"/>
    <w:rsid w:val="002448BA"/>
    <w:rsid w:val="00245803"/>
    <w:rsid w:val="00245A5D"/>
    <w:rsid w:val="00245E6A"/>
    <w:rsid w:val="00246222"/>
    <w:rsid w:val="002462D9"/>
    <w:rsid w:val="00246782"/>
    <w:rsid w:val="00246F4D"/>
    <w:rsid w:val="00247298"/>
    <w:rsid w:val="0024766C"/>
    <w:rsid w:val="00247A63"/>
    <w:rsid w:val="00247CE7"/>
    <w:rsid w:val="00250DED"/>
    <w:rsid w:val="00251402"/>
    <w:rsid w:val="00251A05"/>
    <w:rsid w:val="00251E25"/>
    <w:rsid w:val="00251EA0"/>
    <w:rsid w:val="002520C8"/>
    <w:rsid w:val="002526A7"/>
    <w:rsid w:val="00252A9A"/>
    <w:rsid w:val="00252EBE"/>
    <w:rsid w:val="0025334C"/>
    <w:rsid w:val="002533F2"/>
    <w:rsid w:val="002543CF"/>
    <w:rsid w:val="002543EE"/>
    <w:rsid w:val="00254D11"/>
    <w:rsid w:val="00255735"/>
    <w:rsid w:val="00255976"/>
    <w:rsid w:val="00256814"/>
    <w:rsid w:val="002571C0"/>
    <w:rsid w:val="00257822"/>
    <w:rsid w:val="002609BA"/>
    <w:rsid w:val="0026141F"/>
    <w:rsid w:val="00261DCE"/>
    <w:rsid w:val="00262C93"/>
    <w:rsid w:val="00263857"/>
    <w:rsid w:val="00263F85"/>
    <w:rsid w:val="002641D2"/>
    <w:rsid w:val="0026448E"/>
    <w:rsid w:val="00264725"/>
    <w:rsid w:val="00264778"/>
    <w:rsid w:val="0026477D"/>
    <w:rsid w:val="00266871"/>
    <w:rsid w:val="00266D40"/>
    <w:rsid w:val="00266F0E"/>
    <w:rsid w:val="00267268"/>
    <w:rsid w:val="0026773D"/>
    <w:rsid w:val="00267B0F"/>
    <w:rsid w:val="002708B4"/>
    <w:rsid w:val="00271259"/>
    <w:rsid w:val="00271B55"/>
    <w:rsid w:val="0027219E"/>
    <w:rsid w:val="00273D9B"/>
    <w:rsid w:val="00275283"/>
    <w:rsid w:val="00275324"/>
    <w:rsid w:val="002756FB"/>
    <w:rsid w:val="00275F84"/>
    <w:rsid w:val="00276AD3"/>
    <w:rsid w:val="002772B4"/>
    <w:rsid w:val="002776D7"/>
    <w:rsid w:val="00280302"/>
    <w:rsid w:val="002811BC"/>
    <w:rsid w:val="00281382"/>
    <w:rsid w:val="00281C6E"/>
    <w:rsid w:val="00281D1E"/>
    <w:rsid w:val="0028257E"/>
    <w:rsid w:val="00283BE4"/>
    <w:rsid w:val="00285678"/>
    <w:rsid w:val="00286FA7"/>
    <w:rsid w:val="00287241"/>
    <w:rsid w:val="00287CB4"/>
    <w:rsid w:val="0029108C"/>
    <w:rsid w:val="0029293A"/>
    <w:rsid w:val="002932F3"/>
    <w:rsid w:val="0029387A"/>
    <w:rsid w:val="002940FC"/>
    <w:rsid w:val="00294837"/>
    <w:rsid w:val="00294C1C"/>
    <w:rsid w:val="00295053"/>
    <w:rsid w:val="002952CB"/>
    <w:rsid w:val="002958B8"/>
    <w:rsid w:val="00295B1E"/>
    <w:rsid w:val="00296896"/>
    <w:rsid w:val="002975BE"/>
    <w:rsid w:val="00297A9F"/>
    <w:rsid w:val="002A0734"/>
    <w:rsid w:val="002A0B2D"/>
    <w:rsid w:val="002A2404"/>
    <w:rsid w:val="002A2DF8"/>
    <w:rsid w:val="002A2FB6"/>
    <w:rsid w:val="002A3AD4"/>
    <w:rsid w:val="002A3C8B"/>
    <w:rsid w:val="002A4451"/>
    <w:rsid w:val="002A4DB1"/>
    <w:rsid w:val="002A5A58"/>
    <w:rsid w:val="002A5ADF"/>
    <w:rsid w:val="002A5DA6"/>
    <w:rsid w:val="002A620A"/>
    <w:rsid w:val="002A776E"/>
    <w:rsid w:val="002A79E2"/>
    <w:rsid w:val="002B033D"/>
    <w:rsid w:val="002B0507"/>
    <w:rsid w:val="002B05C4"/>
    <w:rsid w:val="002B10B3"/>
    <w:rsid w:val="002B1580"/>
    <w:rsid w:val="002B27FE"/>
    <w:rsid w:val="002B2CFC"/>
    <w:rsid w:val="002B3779"/>
    <w:rsid w:val="002B3A06"/>
    <w:rsid w:val="002B455C"/>
    <w:rsid w:val="002B5641"/>
    <w:rsid w:val="002B5643"/>
    <w:rsid w:val="002B6F6F"/>
    <w:rsid w:val="002B7111"/>
    <w:rsid w:val="002B74D8"/>
    <w:rsid w:val="002B7E00"/>
    <w:rsid w:val="002C0741"/>
    <w:rsid w:val="002C139F"/>
    <w:rsid w:val="002C366D"/>
    <w:rsid w:val="002C41BA"/>
    <w:rsid w:val="002C490C"/>
    <w:rsid w:val="002C4DB6"/>
    <w:rsid w:val="002C5B02"/>
    <w:rsid w:val="002C6626"/>
    <w:rsid w:val="002C74A4"/>
    <w:rsid w:val="002C79CF"/>
    <w:rsid w:val="002D002E"/>
    <w:rsid w:val="002D057E"/>
    <w:rsid w:val="002D0B41"/>
    <w:rsid w:val="002D16FF"/>
    <w:rsid w:val="002D1B84"/>
    <w:rsid w:val="002D28AE"/>
    <w:rsid w:val="002D28E3"/>
    <w:rsid w:val="002D3450"/>
    <w:rsid w:val="002D3471"/>
    <w:rsid w:val="002D3EBE"/>
    <w:rsid w:val="002D4695"/>
    <w:rsid w:val="002D4BBA"/>
    <w:rsid w:val="002D5E54"/>
    <w:rsid w:val="002D797C"/>
    <w:rsid w:val="002E0B3D"/>
    <w:rsid w:val="002E0DC1"/>
    <w:rsid w:val="002E1467"/>
    <w:rsid w:val="002E1B16"/>
    <w:rsid w:val="002E2BEF"/>
    <w:rsid w:val="002E3342"/>
    <w:rsid w:val="002E4461"/>
    <w:rsid w:val="002E454F"/>
    <w:rsid w:val="002E52AB"/>
    <w:rsid w:val="002E5435"/>
    <w:rsid w:val="002E572B"/>
    <w:rsid w:val="002E5916"/>
    <w:rsid w:val="002E5985"/>
    <w:rsid w:val="002E6FF2"/>
    <w:rsid w:val="002E72A5"/>
    <w:rsid w:val="002E7799"/>
    <w:rsid w:val="002F0363"/>
    <w:rsid w:val="002F0672"/>
    <w:rsid w:val="002F0778"/>
    <w:rsid w:val="002F0802"/>
    <w:rsid w:val="002F0878"/>
    <w:rsid w:val="002F0D45"/>
    <w:rsid w:val="002F117C"/>
    <w:rsid w:val="002F1EEF"/>
    <w:rsid w:val="002F26A4"/>
    <w:rsid w:val="002F3498"/>
    <w:rsid w:val="002F3BAE"/>
    <w:rsid w:val="002F3F8C"/>
    <w:rsid w:val="002F41D3"/>
    <w:rsid w:val="002F4E6D"/>
    <w:rsid w:val="002F4EDB"/>
    <w:rsid w:val="002F5024"/>
    <w:rsid w:val="002F5BB6"/>
    <w:rsid w:val="002F60D0"/>
    <w:rsid w:val="002F6442"/>
    <w:rsid w:val="002F7B44"/>
    <w:rsid w:val="002F7E58"/>
    <w:rsid w:val="002F7E97"/>
    <w:rsid w:val="003000BB"/>
    <w:rsid w:val="00300570"/>
    <w:rsid w:val="00300851"/>
    <w:rsid w:val="00301F97"/>
    <w:rsid w:val="00302A29"/>
    <w:rsid w:val="00302C6F"/>
    <w:rsid w:val="003036B5"/>
    <w:rsid w:val="00303DDA"/>
    <w:rsid w:val="003041E8"/>
    <w:rsid w:val="003060E2"/>
    <w:rsid w:val="0030722D"/>
    <w:rsid w:val="00307ABC"/>
    <w:rsid w:val="00310267"/>
    <w:rsid w:val="00310AFB"/>
    <w:rsid w:val="00311E81"/>
    <w:rsid w:val="00311F9C"/>
    <w:rsid w:val="00312895"/>
    <w:rsid w:val="003128F7"/>
    <w:rsid w:val="00312E2C"/>
    <w:rsid w:val="0031394D"/>
    <w:rsid w:val="003139F7"/>
    <w:rsid w:val="00313A0A"/>
    <w:rsid w:val="00314965"/>
    <w:rsid w:val="00314E84"/>
    <w:rsid w:val="00315035"/>
    <w:rsid w:val="0031579D"/>
    <w:rsid w:val="0031598A"/>
    <w:rsid w:val="00315DB5"/>
    <w:rsid w:val="00316143"/>
    <w:rsid w:val="00317830"/>
    <w:rsid w:val="00320689"/>
    <w:rsid w:val="00320692"/>
    <w:rsid w:val="00320D67"/>
    <w:rsid w:val="00320F0B"/>
    <w:rsid w:val="00321819"/>
    <w:rsid w:val="00321D1F"/>
    <w:rsid w:val="00321D92"/>
    <w:rsid w:val="00322225"/>
    <w:rsid w:val="003231C7"/>
    <w:rsid w:val="0032475F"/>
    <w:rsid w:val="00324A65"/>
    <w:rsid w:val="00324AE2"/>
    <w:rsid w:val="003256F9"/>
    <w:rsid w:val="00325996"/>
    <w:rsid w:val="00325A7C"/>
    <w:rsid w:val="00326196"/>
    <w:rsid w:val="00330BC5"/>
    <w:rsid w:val="003313FD"/>
    <w:rsid w:val="0033181A"/>
    <w:rsid w:val="00333796"/>
    <w:rsid w:val="003340E6"/>
    <w:rsid w:val="0033411D"/>
    <w:rsid w:val="00334C3F"/>
    <w:rsid w:val="00334F1C"/>
    <w:rsid w:val="003364DA"/>
    <w:rsid w:val="00336A72"/>
    <w:rsid w:val="0033713E"/>
    <w:rsid w:val="00337B83"/>
    <w:rsid w:val="00341829"/>
    <w:rsid w:val="003422F4"/>
    <w:rsid w:val="00342993"/>
    <w:rsid w:val="00342F84"/>
    <w:rsid w:val="0034342E"/>
    <w:rsid w:val="00343DED"/>
    <w:rsid w:val="00345791"/>
    <w:rsid w:val="00346597"/>
    <w:rsid w:val="00346EAE"/>
    <w:rsid w:val="0034775A"/>
    <w:rsid w:val="003516A8"/>
    <w:rsid w:val="0035200D"/>
    <w:rsid w:val="003538DE"/>
    <w:rsid w:val="00353CB5"/>
    <w:rsid w:val="003540A9"/>
    <w:rsid w:val="003545A9"/>
    <w:rsid w:val="00354D83"/>
    <w:rsid w:val="00354DB5"/>
    <w:rsid w:val="00355CB8"/>
    <w:rsid w:val="0035614D"/>
    <w:rsid w:val="003563E8"/>
    <w:rsid w:val="00360E66"/>
    <w:rsid w:val="00360FAF"/>
    <w:rsid w:val="003615CC"/>
    <w:rsid w:val="00361620"/>
    <w:rsid w:val="00363630"/>
    <w:rsid w:val="00363E0E"/>
    <w:rsid w:val="00364C2C"/>
    <w:rsid w:val="0036569B"/>
    <w:rsid w:val="00365C1A"/>
    <w:rsid w:val="003664EB"/>
    <w:rsid w:val="00366702"/>
    <w:rsid w:val="003677D9"/>
    <w:rsid w:val="003678BD"/>
    <w:rsid w:val="0036798F"/>
    <w:rsid w:val="0037094B"/>
    <w:rsid w:val="00371212"/>
    <w:rsid w:val="00371557"/>
    <w:rsid w:val="003715C4"/>
    <w:rsid w:val="0037227B"/>
    <w:rsid w:val="003724BD"/>
    <w:rsid w:val="003728D2"/>
    <w:rsid w:val="00375DE7"/>
    <w:rsid w:val="003763FD"/>
    <w:rsid w:val="003769C8"/>
    <w:rsid w:val="00377395"/>
    <w:rsid w:val="003775D9"/>
    <w:rsid w:val="003801AE"/>
    <w:rsid w:val="003809B3"/>
    <w:rsid w:val="00381D63"/>
    <w:rsid w:val="003820D2"/>
    <w:rsid w:val="00382B3C"/>
    <w:rsid w:val="00382E78"/>
    <w:rsid w:val="00385881"/>
    <w:rsid w:val="003859AF"/>
    <w:rsid w:val="00385CAF"/>
    <w:rsid w:val="00386018"/>
    <w:rsid w:val="00386B2F"/>
    <w:rsid w:val="0039082C"/>
    <w:rsid w:val="0039138C"/>
    <w:rsid w:val="00391D84"/>
    <w:rsid w:val="003929E5"/>
    <w:rsid w:val="00392DE9"/>
    <w:rsid w:val="003946A3"/>
    <w:rsid w:val="00395AE5"/>
    <w:rsid w:val="00396352"/>
    <w:rsid w:val="0039667D"/>
    <w:rsid w:val="00397833"/>
    <w:rsid w:val="00397F39"/>
    <w:rsid w:val="00397F55"/>
    <w:rsid w:val="003A067A"/>
    <w:rsid w:val="003A0DE8"/>
    <w:rsid w:val="003A0F2F"/>
    <w:rsid w:val="003A14A3"/>
    <w:rsid w:val="003A1FE9"/>
    <w:rsid w:val="003A20BF"/>
    <w:rsid w:val="003A281B"/>
    <w:rsid w:val="003A2AB8"/>
    <w:rsid w:val="003A2B0A"/>
    <w:rsid w:val="003A4B51"/>
    <w:rsid w:val="003A4C3F"/>
    <w:rsid w:val="003A4D5F"/>
    <w:rsid w:val="003A689D"/>
    <w:rsid w:val="003A767A"/>
    <w:rsid w:val="003A7893"/>
    <w:rsid w:val="003A78C0"/>
    <w:rsid w:val="003A792D"/>
    <w:rsid w:val="003B057F"/>
    <w:rsid w:val="003B16AB"/>
    <w:rsid w:val="003B18A6"/>
    <w:rsid w:val="003B1A45"/>
    <w:rsid w:val="003B2E93"/>
    <w:rsid w:val="003B301E"/>
    <w:rsid w:val="003B320E"/>
    <w:rsid w:val="003B3D83"/>
    <w:rsid w:val="003B40B7"/>
    <w:rsid w:val="003B438D"/>
    <w:rsid w:val="003B4B94"/>
    <w:rsid w:val="003B5AE8"/>
    <w:rsid w:val="003B623F"/>
    <w:rsid w:val="003B6679"/>
    <w:rsid w:val="003B72FE"/>
    <w:rsid w:val="003B7A43"/>
    <w:rsid w:val="003B7AE4"/>
    <w:rsid w:val="003B7E00"/>
    <w:rsid w:val="003C069B"/>
    <w:rsid w:val="003C0990"/>
    <w:rsid w:val="003C0A30"/>
    <w:rsid w:val="003C105C"/>
    <w:rsid w:val="003C1478"/>
    <w:rsid w:val="003C15E5"/>
    <w:rsid w:val="003C16FB"/>
    <w:rsid w:val="003C1D7B"/>
    <w:rsid w:val="003C1FA8"/>
    <w:rsid w:val="003C223D"/>
    <w:rsid w:val="003C2D02"/>
    <w:rsid w:val="003C2F29"/>
    <w:rsid w:val="003C331A"/>
    <w:rsid w:val="003C395E"/>
    <w:rsid w:val="003C3E40"/>
    <w:rsid w:val="003C4FA7"/>
    <w:rsid w:val="003C7710"/>
    <w:rsid w:val="003D233F"/>
    <w:rsid w:val="003D23A2"/>
    <w:rsid w:val="003D338A"/>
    <w:rsid w:val="003D3B4A"/>
    <w:rsid w:val="003D48A4"/>
    <w:rsid w:val="003D4F8F"/>
    <w:rsid w:val="003D5719"/>
    <w:rsid w:val="003D60BF"/>
    <w:rsid w:val="003D632A"/>
    <w:rsid w:val="003D75A2"/>
    <w:rsid w:val="003D7B25"/>
    <w:rsid w:val="003D7FB5"/>
    <w:rsid w:val="003E0028"/>
    <w:rsid w:val="003E0265"/>
    <w:rsid w:val="003E07C9"/>
    <w:rsid w:val="003E0861"/>
    <w:rsid w:val="003E1DD6"/>
    <w:rsid w:val="003E2B48"/>
    <w:rsid w:val="003E2B7A"/>
    <w:rsid w:val="003E2D20"/>
    <w:rsid w:val="003E3A14"/>
    <w:rsid w:val="003E4BBE"/>
    <w:rsid w:val="003E5DD9"/>
    <w:rsid w:val="003E78B6"/>
    <w:rsid w:val="003E7D51"/>
    <w:rsid w:val="003F0DDD"/>
    <w:rsid w:val="003F10EA"/>
    <w:rsid w:val="003F1674"/>
    <w:rsid w:val="003F22B1"/>
    <w:rsid w:val="003F2B91"/>
    <w:rsid w:val="003F3791"/>
    <w:rsid w:val="003F4518"/>
    <w:rsid w:val="003F45C9"/>
    <w:rsid w:val="003F4892"/>
    <w:rsid w:val="003F61A1"/>
    <w:rsid w:val="003F66AB"/>
    <w:rsid w:val="003F6FDE"/>
    <w:rsid w:val="003F70B8"/>
    <w:rsid w:val="004002A1"/>
    <w:rsid w:val="00400EA4"/>
    <w:rsid w:val="0040195F"/>
    <w:rsid w:val="00402FB6"/>
    <w:rsid w:val="00403CBD"/>
    <w:rsid w:val="00403E67"/>
    <w:rsid w:val="004049F6"/>
    <w:rsid w:val="00405010"/>
    <w:rsid w:val="0040525C"/>
    <w:rsid w:val="00405B48"/>
    <w:rsid w:val="00405FC0"/>
    <w:rsid w:val="00406551"/>
    <w:rsid w:val="00406682"/>
    <w:rsid w:val="00406D46"/>
    <w:rsid w:val="00406EA7"/>
    <w:rsid w:val="004101EE"/>
    <w:rsid w:val="0041120A"/>
    <w:rsid w:val="004116AF"/>
    <w:rsid w:val="00412A57"/>
    <w:rsid w:val="00412A65"/>
    <w:rsid w:val="00414944"/>
    <w:rsid w:val="00414E6E"/>
    <w:rsid w:val="0041521D"/>
    <w:rsid w:val="004158D3"/>
    <w:rsid w:val="00417402"/>
    <w:rsid w:val="0041740A"/>
    <w:rsid w:val="0041757B"/>
    <w:rsid w:val="00417DCA"/>
    <w:rsid w:val="00417F5D"/>
    <w:rsid w:val="00417FC7"/>
    <w:rsid w:val="004206AF"/>
    <w:rsid w:val="00420928"/>
    <w:rsid w:val="00420BFE"/>
    <w:rsid w:val="00421DC5"/>
    <w:rsid w:val="00422095"/>
    <w:rsid w:val="00422C58"/>
    <w:rsid w:val="00422FAB"/>
    <w:rsid w:val="004235AC"/>
    <w:rsid w:val="004236BA"/>
    <w:rsid w:val="004241AF"/>
    <w:rsid w:val="0042541C"/>
    <w:rsid w:val="0042566E"/>
    <w:rsid w:val="00425D3F"/>
    <w:rsid w:val="00425D4B"/>
    <w:rsid w:val="00426351"/>
    <w:rsid w:val="00426665"/>
    <w:rsid w:val="00426A82"/>
    <w:rsid w:val="00426D0B"/>
    <w:rsid w:val="00427324"/>
    <w:rsid w:val="0042751C"/>
    <w:rsid w:val="00427953"/>
    <w:rsid w:val="00430BF7"/>
    <w:rsid w:val="00430F58"/>
    <w:rsid w:val="00431118"/>
    <w:rsid w:val="00431532"/>
    <w:rsid w:val="004315D2"/>
    <w:rsid w:val="004321BC"/>
    <w:rsid w:val="00432C5F"/>
    <w:rsid w:val="00434E83"/>
    <w:rsid w:val="00436351"/>
    <w:rsid w:val="00436841"/>
    <w:rsid w:val="00437FF0"/>
    <w:rsid w:val="004415DC"/>
    <w:rsid w:val="004419C5"/>
    <w:rsid w:val="00441FED"/>
    <w:rsid w:val="0044207A"/>
    <w:rsid w:val="004424D1"/>
    <w:rsid w:val="00442C8D"/>
    <w:rsid w:val="00443FBB"/>
    <w:rsid w:val="0044417B"/>
    <w:rsid w:val="00444BB6"/>
    <w:rsid w:val="004451B2"/>
    <w:rsid w:val="004453D7"/>
    <w:rsid w:val="0044567D"/>
    <w:rsid w:val="00445DC4"/>
    <w:rsid w:val="00445DF7"/>
    <w:rsid w:val="004463FC"/>
    <w:rsid w:val="004466C3"/>
    <w:rsid w:val="00447EB6"/>
    <w:rsid w:val="004503D6"/>
    <w:rsid w:val="00450701"/>
    <w:rsid w:val="00450AD6"/>
    <w:rsid w:val="00451293"/>
    <w:rsid w:val="00452177"/>
    <w:rsid w:val="004523A3"/>
    <w:rsid w:val="00452E60"/>
    <w:rsid w:val="004537F6"/>
    <w:rsid w:val="00454441"/>
    <w:rsid w:val="004545DE"/>
    <w:rsid w:val="00454930"/>
    <w:rsid w:val="00454C75"/>
    <w:rsid w:val="00455477"/>
    <w:rsid w:val="004554A9"/>
    <w:rsid w:val="004554E4"/>
    <w:rsid w:val="00455BE3"/>
    <w:rsid w:val="00456C69"/>
    <w:rsid w:val="004572D9"/>
    <w:rsid w:val="004572F8"/>
    <w:rsid w:val="00457B4B"/>
    <w:rsid w:val="00457ECE"/>
    <w:rsid w:val="004600E5"/>
    <w:rsid w:val="00460289"/>
    <w:rsid w:val="004603DC"/>
    <w:rsid w:val="004614F5"/>
    <w:rsid w:val="00462293"/>
    <w:rsid w:val="004623E9"/>
    <w:rsid w:val="00462787"/>
    <w:rsid w:val="00463816"/>
    <w:rsid w:val="0046393B"/>
    <w:rsid w:val="00463FDC"/>
    <w:rsid w:val="004644D3"/>
    <w:rsid w:val="0046487F"/>
    <w:rsid w:val="00464CF8"/>
    <w:rsid w:val="004650CF"/>
    <w:rsid w:val="00466746"/>
    <w:rsid w:val="00466B15"/>
    <w:rsid w:val="004672DC"/>
    <w:rsid w:val="00471017"/>
    <w:rsid w:val="0047120B"/>
    <w:rsid w:val="00471223"/>
    <w:rsid w:val="00471294"/>
    <w:rsid w:val="00471300"/>
    <w:rsid w:val="00471CD3"/>
    <w:rsid w:val="004723E5"/>
    <w:rsid w:val="00472D35"/>
    <w:rsid w:val="00472DF7"/>
    <w:rsid w:val="00473089"/>
    <w:rsid w:val="004735CC"/>
    <w:rsid w:val="00473886"/>
    <w:rsid w:val="004747A7"/>
    <w:rsid w:val="00474F57"/>
    <w:rsid w:val="00476727"/>
    <w:rsid w:val="004813C5"/>
    <w:rsid w:val="0048161E"/>
    <w:rsid w:val="00481B10"/>
    <w:rsid w:val="004840C6"/>
    <w:rsid w:val="004854BB"/>
    <w:rsid w:val="004860CD"/>
    <w:rsid w:val="00486217"/>
    <w:rsid w:val="00486336"/>
    <w:rsid w:val="00486839"/>
    <w:rsid w:val="00487D76"/>
    <w:rsid w:val="0049000A"/>
    <w:rsid w:val="004907ED"/>
    <w:rsid w:val="00490B19"/>
    <w:rsid w:val="004912C4"/>
    <w:rsid w:val="0049173D"/>
    <w:rsid w:val="004918F4"/>
    <w:rsid w:val="00491BF9"/>
    <w:rsid w:val="00491D6B"/>
    <w:rsid w:val="004923AB"/>
    <w:rsid w:val="00492F3E"/>
    <w:rsid w:val="00493373"/>
    <w:rsid w:val="00493BB4"/>
    <w:rsid w:val="004955CD"/>
    <w:rsid w:val="004968B3"/>
    <w:rsid w:val="00496995"/>
    <w:rsid w:val="00496C2E"/>
    <w:rsid w:val="00496CB1"/>
    <w:rsid w:val="00496D02"/>
    <w:rsid w:val="004972CA"/>
    <w:rsid w:val="004A01B3"/>
    <w:rsid w:val="004A1427"/>
    <w:rsid w:val="004A1D5D"/>
    <w:rsid w:val="004A243E"/>
    <w:rsid w:val="004A2A4D"/>
    <w:rsid w:val="004A2D0B"/>
    <w:rsid w:val="004A2DD5"/>
    <w:rsid w:val="004A41E8"/>
    <w:rsid w:val="004A46CF"/>
    <w:rsid w:val="004A4F8A"/>
    <w:rsid w:val="004A6866"/>
    <w:rsid w:val="004A68A1"/>
    <w:rsid w:val="004A72A9"/>
    <w:rsid w:val="004A7757"/>
    <w:rsid w:val="004B153E"/>
    <w:rsid w:val="004B1728"/>
    <w:rsid w:val="004B17E8"/>
    <w:rsid w:val="004B1D97"/>
    <w:rsid w:val="004B39CA"/>
    <w:rsid w:val="004B40E8"/>
    <w:rsid w:val="004B46DF"/>
    <w:rsid w:val="004B4721"/>
    <w:rsid w:val="004B4B1F"/>
    <w:rsid w:val="004B4E91"/>
    <w:rsid w:val="004B4FDF"/>
    <w:rsid w:val="004B7355"/>
    <w:rsid w:val="004B7541"/>
    <w:rsid w:val="004B7AF3"/>
    <w:rsid w:val="004B7FBC"/>
    <w:rsid w:val="004C03AA"/>
    <w:rsid w:val="004C171B"/>
    <w:rsid w:val="004C18CD"/>
    <w:rsid w:val="004C1BF9"/>
    <w:rsid w:val="004C20E7"/>
    <w:rsid w:val="004C28F2"/>
    <w:rsid w:val="004C31E1"/>
    <w:rsid w:val="004C639B"/>
    <w:rsid w:val="004C68B5"/>
    <w:rsid w:val="004C6A2D"/>
    <w:rsid w:val="004C6E65"/>
    <w:rsid w:val="004C6F06"/>
    <w:rsid w:val="004C79C1"/>
    <w:rsid w:val="004C7E7A"/>
    <w:rsid w:val="004D0AC7"/>
    <w:rsid w:val="004D117A"/>
    <w:rsid w:val="004D1246"/>
    <w:rsid w:val="004D171F"/>
    <w:rsid w:val="004D175D"/>
    <w:rsid w:val="004D1AB6"/>
    <w:rsid w:val="004D1DA9"/>
    <w:rsid w:val="004D26B5"/>
    <w:rsid w:val="004D3773"/>
    <w:rsid w:val="004D3E74"/>
    <w:rsid w:val="004D536A"/>
    <w:rsid w:val="004D53DB"/>
    <w:rsid w:val="004D5CDE"/>
    <w:rsid w:val="004D5FD4"/>
    <w:rsid w:val="004D7CF6"/>
    <w:rsid w:val="004D7FA0"/>
    <w:rsid w:val="004E0303"/>
    <w:rsid w:val="004E152D"/>
    <w:rsid w:val="004E1758"/>
    <w:rsid w:val="004E17EB"/>
    <w:rsid w:val="004E2113"/>
    <w:rsid w:val="004E31A8"/>
    <w:rsid w:val="004E32CE"/>
    <w:rsid w:val="004E35A5"/>
    <w:rsid w:val="004E523B"/>
    <w:rsid w:val="004E5259"/>
    <w:rsid w:val="004E5A22"/>
    <w:rsid w:val="004E5A67"/>
    <w:rsid w:val="004E6338"/>
    <w:rsid w:val="004E7114"/>
    <w:rsid w:val="004E7CB8"/>
    <w:rsid w:val="004F057B"/>
    <w:rsid w:val="004F0C36"/>
    <w:rsid w:val="004F12BF"/>
    <w:rsid w:val="004F3154"/>
    <w:rsid w:val="004F392A"/>
    <w:rsid w:val="004F4478"/>
    <w:rsid w:val="004F49F5"/>
    <w:rsid w:val="004F4B57"/>
    <w:rsid w:val="004F4EC4"/>
    <w:rsid w:val="004F5099"/>
    <w:rsid w:val="004F53E1"/>
    <w:rsid w:val="004F5A10"/>
    <w:rsid w:val="004F5F02"/>
    <w:rsid w:val="004F61D7"/>
    <w:rsid w:val="004F639D"/>
    <w:rsid w:val="004F63DF"/>
    <w:rsid w:val="004F721A"/>
    <w:rsid w:val="004F74FE"/>
    <w:rsid w:val="004F7A46"/>
    <w:rsid w:val="004F7ABF"/>
    <w:rsid w:val="0050048D"/>
    <w:rsid w:val="0050064C"/>
    <w:rsid w:val="00500884"/>
    <w:rsid w:val="0050112F"/>
    <w:rsid w:val="00502074"/>
    <w:rsid w:val="00503426"/>
    <w:rsid w:val="00503830"/>
    <w:rsid w:val="00503C04"/>
    <w:rsid w:val="00503E69"/>
    <w:rsid w:val="00504055"/>
    <w:rsid w:val="0050440F"/>
    <w:rsid w:val="00505450"/>
    <w:rsid w:val="00505A91"/>
    <w:rsid w:val="00506583"/>
    <w:rsid w:val="00507006"/>
    <w:rsid w:val="005070D6"/>
    <w:rsid w:val="00507365"/>
    <w:rsid w:val="005103F5"/>
    <w:rsid w:val="005105A4"/>
    <w:rsid w:val="00510A3C"/>
    <w:rsid w:val="00511179"/>
    <w:rsid w:val="005114B9"/>
    <w:rsid w:val="0051180F"/>
    <w:rsid w:val="0051193D"/>
    <w:rsid w:val="00514923"/>
    <w:rsid w:val="00514EE3"/>
    <w:rsid w:val="00515AE5"/>
    <w:rsid w:val="00515EAD"/>
    <w:rsid w:val="00516A09"/>
    <w:rsid w:val="00517390"/>
    <w:rsid w:val="0052144C"/>
    <w:rsid w:val="00521523"/>
    <w:rsid w:val="005228F8"/>
    <w:rsid w:val="005229D1"/>
    <w:rsid w:val="00523406"/>
    <w:rsid w:val="005234D6"/>
    <w:rsid w:val="00523C7C"/>
    <w:rsid w:val="00524080"/>
    <w:rsid w:val="00524184"/>
    <w:rsid w:val="005245EE"/>
    <w:rsid w:val="005265F2"/>
    <w:rsid w:val="00526C41"/>
    <w:rsid w:val="00526CCB"/>
    <w:rsid w:val="0052751C"/>
    <w:rsid w:val="005279C2"/>
    <w:rsid w:val="00527F02"/>
    <w:rsid w:val="00532400"/>
    <w:rsid w:val="00534446"/>
    <w:rsid w:val="00534725"/>
    <w:rsid w:val="005354AF"/>
    <w:rsid w:val="005363C6"/>
    <w:rsid w:val="005368D6"/>
    <w:rsid w:val="00536931"/>
    <w:rsid w:val="00536AA3"/>
    <w:rsid w:val="00537164"/>
    <w:rsid w:val="005372B6"/>
    <w:rsid w:val="005375E9"/>
    <w:rsid w:val="00537F14"/>
    <w:rsid w:val="005402B4"/>
    <w:rsid w:val="00541886"/>
    <w:rsid w:val="00541D17"/>
    <w:rsid w:val="00542CD1"/>
    <w:rsid w:val="0054362C"/>
    <w:rsid w:val="005441A7"/>
    <w:rsid w:val="00544342"/>
    <w:rsid w:val="0054485F"/>
    <w:rsid w:val="00544A9A"/>
    <w:rsid w:val="00545D20"/>
    <w:rsid w:val="005465B9"/>
    <w:rsid w:val="00547048"/>
    <w:rsid w:val="005474EE"/>
    <w:rsid w:val="005502E8"/>
    <w:rsid w:val="00551077"/>
    <w:rsid w:val="00551251"/>
    <w:rsid w:val="00552061"/>
    <w:rsid w:val="005526F3"/>
    <w:rsid w:val="00552B4A"/>
    <w:rsid w:val="00552FD2"/>
    <w:rsid w:val="00553342"/>
    <w:rsid w:val="0055338A"/>
    <w:rsid w:val="005533B6"/>
    <w:rsid w:val="00553525"/>
    <w:rsid w:val="00553812"/>
    <w:rsid w:val="005562CD"/>
    <w:rsid w:val="00556929"/>
    <w:rsid w:val="00557519"/>
    <w:rsid w:val="005577E1"/>
    <w:rsid w:val="00560175"/>
    <w:rsid w:val="0056026E"/>
    <w:rsid w:val="0056119F"/>
    <w:rsid w:val="005625CC"/>
    <w:rsid w:val="005638C6"/>
    <w:rsid w:val="00563940"/>
    <w:rsid w:val="00564B96"/>
    <w:rsid w:val="005661E5"/>
    <w:rsid w:val="005662FD"/>
    <w:rsid w:val="00566667"/>
    <w:rsid w:val="00567BBB"/>
    <w:rsid w:val="0057085D"/>
    <w:rsid w:val="00570BF1"/>
    <w:rsid w:val="00570E9D"/>
    <w:rsid w:val="00570ECE"/>
    <w:rsid w:val="005714E8"/>
    <w:rsid w:val="005717AB"/>
    <w:rsid w:val="00571A48"/>
    <w:rsid w:val="00571B20"/>
    <w:rsid w:val="00572472"/>
    <w:rsid w:val="0057271D"/>
    <w:rsid w:val="0057288B"/>
    <w:rsid w:val="00573F97"/>
    <w:rsid w:val="00574470"/>
    <w:rsid w:val="00574D4D"/>
    <w:rsid w:val="00575978"/>
    <w:rsid w:val="00575B70"/>
    <w:rsid w:val="00575FDF"/>
    <w:rsid w:val="0057609C"/>
    <w:rsid w:val="00576479"/>
    <w:rsid w:val="00576594"/>
    <w:rsid w:val="00576CF8"/>
    <w:rsid w:val="0058042A"/>
    <w:rsid w:val="00581009"/>
    <w:rsid w:val="00582DA2"/>
    <w:rsid w:val="00583DDC"/>
    <w:rsid w:val="005841EB"/>
    <w:rsid w:val="00584E11"/>
    <w:rsid w:val="00585172"/>
    <w:rsid w:val="00585376"/>
    <w:rsid w:val="0058545F"/>
    <w:rsid w:val="005854E0"/>
    <w:rsid w:val="005867D4"/>
    <w:rsid w:val="00587F62"/>
    <w:rsid w:val="00591EE9"/>
    <w:rsid w:val="00592458"/>
    <w:rsid w:val="00593775"/>
    <w:rsid w:val="00595DA0"/>
    <w:rsid w:val="005A026E"/>
    <w:rsid w:val="005A1A49"/>
    <w:rsid w:val="005A1C1E"/>
    <w:rsid w:val="005A1C3A"/>
    <w:rsid w:val="005A2FE0"/>
    <w:rsid w:val="005A35DF"/>
    <w:rsid w:val="005A3BAB"/>
    <w:rsid w:val="005A4A4A"/>
    <w:rsid w:val="005A5AE2"/>
    <w:rsid w:val="005A5FBA"/>
    <w:rsid w:val="005A6A40"/>
    <w:rsid w:val="005A6C0F"/>
    <w:rsid w:val="005A6CB3"/>
    <w:rsid w:val="005A77B9"/>
    <w:rsid w:val="005A7876"/>
    <w:rsid w:val="005A7A12"/>
    <w:rsid w:val="005A7BA2"/>
    <w:rsid w:val="005B0324"/>
    <w:rsid w:val="005B0BEE"/>
    <w:rsid w:val="005B0C09"/>
    <w:rsid w:val="005B0D2F"/>
    <w:rsid w:val="005B12C1"/>
    <w:rsid w:val="005B2524"/>
    <w:rsid w:val="005B2DF9"/>
    <w:rsid w:val="005B31F3"/>
    <w:rsid w:val="005B4C49"/>
    <w:rsid w:val="005B5D29"/>
    <w:rsid w:val="005B68D3"/>
    <w:rsid w:val="005B6DF4"/>
    <w:rsid w:val="005B6EAD"/>
    <w:rsid w:val="005B79C5"/>
    <w:rsid w:val="005B7E81"/>
    <w:rsid w:val="005C1682"/>
    <w:rsid w:val="005C29CA"/>
    <w:rsid w:val="005C3227"/>
    <w:rsid w:val="005C334A"/>
    <w:rsid w:val="005C487E"/>
    <w:rsid w:val="005C521A"/>
    <w:rsid w:val="005C526E"/>
    <w:rsid w:val="005C5E40"/>
    <w:rsid w:val="005C610F"/>
    <w:rsid w:val="005C6797"/>
    <w:rsid w:val="005C6EE6"/>
    <w:rsid w:val="005C709C"/>
    <w:rsid w:val="005C72FB"/>
    <w:rsid w:val="005C7B0D"/>
    <w:rsid w:val="005C7D28"/>
    <w:rsid w:val="005D002D"/>
    <w:rsid w:val="005D0E74"/>
    <w:rsid w:val="005D1125"/>
    <w:rsid w:val="005D1AED"/>
    <w:rsid w:val="005D20C2"/>
    <w:rsid w:val="005D2685"/>
    <w:rsid w:val="005D317A"/>
    <w:rsid w:val="005D359A"/>
    <w:rsid w:val="005D36ED"/>
    <w:rsid w:val="005D3EC9"/>
    <w:rsid w:val="005D4C32"/>
    <w:rsid w:val="005D583D"/>
    <w:rsid w:val="005D609F"/>
    <w:rsid w:val="005D6F66"/>
    <w:rsid w:val="005D706A"/>
    <w:rsid w:val="005D7320"/>
    <w:rsid w:val="005D78E1"/>
    <w:rsid w:val="005D7EEF"/>
    <w:rsid w:val="005E00E1"/>
    <w:rsid w:val="005E05DC"/>
    <w:rsid w:val="005E0810"/>
    <w:rsid w:val="005E0D85"/>
    <w:rsid w:val="005E0FEF"/>
    <w:rsid w:val="005E10EE"/>
    <w:rsid w:val="005E1622"/>
    <w:rsid w:val="005E22EC"/>
    <w:rsid w:val="005E24AF"/>
    <w:rsid w:val="005E296C"/>
    <w:rsid w:val="005E2E23"/>
    <w:rsid w:val="005E406A"/>
    <w:rsid w:val="005E4DC0"/>
    <w:rsid w:val="005E4F51"/>
    <w:rsid w:val="005E52BE"/>
    <w:rsid w:val="005E659A"/>
    <w:rsid w:val="005E7592"/>
    <w:rsid w:val="005F0C6B"/>
    <w:rsid w:val="005F137E"/>
    <w:rsid w:val="005F184C"/>
    <w:rsid w:val="005F1A8B"/>
    <w:rsid w:val="005F28FF"/>
    <w:rsid w:val="005F2992"/>
    <w:rsid w:val="005F401E"/>
    <w:rsid w:val="005F5892"/>
    <w:rsid w:val="005F6726"/>
    <w:rsid w:val="0060013C"/>
    <w:rsid w:val="006008C2"/>
    <w:rsid w:val="00600FC9"/>
    <w:rsid w:val="006010FD"/>
    <w:rsid w:val="00601637"/>
    <w:rsid w:val="00601713"/>
    <w:rsid w:val="00601F8E"/>
    <w:rsid w:val="00601FA4"/>
    <w:rsid w:val="0060234B"/>
    <w:rsid w:val="00602B36"/>
    <w:rsid w:val="00603400"/>
    <w:rsid w:val="00603646"/>
    <w:rsid w:val="006057A3"/>
    <w:rsid w:val="0060638A"/>
    <w:rsid w:val="00606517"/>
    <w:rsid w:val="00606650"/>
    <w:rsid w:val="0061150C"/>
    <w:rsid w:val="006123AD"/>
    <w:rsid w:val="006125F7"/>
    <w:rsid w:val="00614C9A"/>
    <w:rsid w:val="00614EC6"/>
    <w:rsid w:val="00615AB7"/>
    <w:rsid w:val="006164B3"/>
    <w:rsid w:val="00616AEF"/>
    <w:rsid w:val="00616EA3"/>
    <w:rsid w:val="0061727F"/>
    <w:rsid w:val="00620AF3"/>
    <w:rsid w:val="00621FE4"/>
    <w:rsid w:val="00621FF1"/>
    <w:rsid w:val="00622000"/>
    <w:rsid w:val="0062207A"/>
    <w:rsid w:val="0062209F"/>
    <w:rsid w:val="00622630"/>
    <w:rsid w:val="00622726"/>
    <w:rsid w:val="00622F58"/>
    <w:rsid w:val="006232A4"/>
    <w:rsid w:val="00623842"/>
    <w:rsid w:val="00624256"/>
    <w:rsid w:val="00624692"/>
    <w:rsid w:val="00625290"/>
    <w:rsid w:val="00625E2A"/>
    <w:rsid w:val="0062655C"/>
    <w:rsid w:val="006267D1"/>
    <w:rsid w:val="006275FD"/>
    <w:rsid w:val="00630529"/>
    <w:rsid w:val="00631774"/>
    <w:rsid w:val="006319CA"/>
    <w:rsid w:val="006321F7"/>
    <w:rsid w:val="006322A0"/>
    <w:rsid w:val="00632307"/>
    <w:rsid w:val="006323D4"/>
    <w:rsid w:val="00633158"/>
    <w:rsid w:val="006332E8"/>
    <w:rsid w:val="006351A6"/>
    <w:rsid w:val="006355E1"/>
    <w:rsid w:val="0063579F"/>
    <w:rsid w:val="006360DE"/>
    <w:rsid w:val="00636B7B"/>
    <w:rsid w:val="00637674"/>
    <w:rsid w:val="006378D4"/>
    <w:rsid w:val="0064044B"/>
    <w:rsid w:val="006404F3"/>
    <w:rsid w:val="00641A97"/>
    <w:rsid w:val="00641FB6"/>
    <w:rsid w:val="00642F62"/>
    <w:rsid w:val="00643AE8"/>
    <w:rsid w:val="00643E7E"/>
    <w:rsid w:val="006442ED"/>
    <w:rsid w:val="006447E7"/>
    <w:rsid w:val="006455D3"/>
    <w:rsid w:val="006458F2"/>
    <w:rsid w:val="00646645"/>
    <w:rsid w:val="00646D1E"/>
    <w:rsid w:val="00646E5E"/>
    <w:rsid w:val="00647148"/>
    <w:rsid w:val="006502A0"/>
    <w:rsid w:val="00650F2B"/>
    <w:rsid w:val="00651201"/>
    <w:rsid w:val="006523FD"/>
    <w:rsid w:val="006526E0"/>
    <w:rsid w:val="00652AAD"/>
    <w:rsid w:val="00653290"/>
    <w:rsid w:val="00653625"/>
    <w:rsid w:val="00653699"/>
    <w:rsid w:val="006545D6"/>
    <w:rsid w:val="00654643"/>
    <w:rsid w:val="00654788"/>
    <w:rsid w:val="006554D1"/>
    <w:rsid w:val="006556D2"/>
    <w:rsid w:val="00655B21"/>
    <w:rsid w:val="00655F60"/>
    <w:rsid w:val="00656041"/>
    <w:rsid w:val="00657745"/>
    <w:rsid w:val="0065791D"/>
    <w:rsid w:val="00657B42"/>
    <w:rsid w:val="006601D4"/>
    <w:rsid w:val="00660301"/>
    <w:rsid w:val="0066089D"/>
    <w:rsid w:val="00660EAB"/>
    <w:rsid w:val="00661BBF"/>
    <w:rsid w:val="006626D3"/>
    <w:rsid w:val="0066298E"/>
    <w:rsid w:val="00664107"/>
    <w:rsid w:val="00664465"/>
    <w:rsid w:val="00664904"/>
    <w:rsid w:val="00664A1E"/>
    <w:rsid w:val="00665037"/>
    <w:rsid w:val="00665A43"/>
    <w:rsid w:val="00666091"/>
    <w:rsid w:val="0066654C"/>
    <w:rsid w:val="0066696D"/>
    <w:rsid w:val="006672F3"/>
    <w:rsid w:val="00667B41"/>
    <w:rsid w:val="00667F90"/>
    <w:rsid w:val="0067012E"/>
    <w:rsid w:val="00670723"/>
    <w:rsid w:val="00671090"/>
    <w:rsid w:val="00671F48"/>
    <w:rsid w:val="00672346"/>
    <w:rsid w:val="00672A59"/>
    <w:rsid w:val="00672D7A"/>
    <w:rsid w:val="006730A5"/>
    <w:rsid w:val="006731BE"/>
    <w:rsid w:val="00674931"/>
    <w:rsid w:val="006754EA"/>
    <w:rsid w:val="00676480"/>
    <w:rsid w:val="00677464"/>
    <w:rsid w:val="00677DF5"/>
    <w:rsid w:val="0068012B"/>
    <w:rsid w:val="00680E4F"/>
    <w:rsid w:val="00681907"/>
    <w:rsid w:val="00681F5C"/>
    <w:rsid w:val="00682567"/>
    <w:rsid w:val="0068275E"/>
    <w:rsid w:val="00682A5C"/>
    <w:rsid w:val="00683C10"/>
    <w:rsid w:val="0068418C"/>
    <w:rsid w:val="0068447C"/>
    <w:rsid w:val="0068487A"/>
    <w:rsid w:val="00684949"/>
    <w:rsid w:val="00685958"/>
    <w:rsid w:val="00685DA3"/>
    <w:rsid w:val="0068638D"/>
    <w:rsid w:val="00686920"/>
    <w:rsid w:val="00686C71"/>
    <w:rsid w:val="00686F98"/>
    <w:rsid w:val="00687117"/>
    <w:rsid w:val="00687183"/>
    <w:rsid w:val="00687A1D"/>
    <w:rsid w:val="00687C5B"/>
    <w:rsid w:val="00687C61"/>
    <w:rsid w:val="00687E21"/>
    <w:rsid w:val="006904CC"/>
    <w:rsid w:val="00692C3B"/>
    <w:rsid w:val="00693881"/>
    <w:rsid w:val="00693902"/>
    <w:rsid w:val="00693C21"/>
    <w:rsid w:val="006940DB"/>
    <w:rsid w:val="00694BBD"/>
    <w:rsid w:val="00694D1A"/>
    <w:rsid w:val="00694F33"/>
    <w:rsid w:val="00694F59"/>
    <w:rsid w:val="006952B4"/>
    <w:rsid w:val="006954E2"/>
    <w:rsid w:val="00695A5F"/>
    <w:rsid w:val="00695CDA"/>
    <w:rsid w:val="0069661B"/>
    <w:rsid w:val="006966A9"/>
    <w:rsid w:val="00696927"/>
    <w:rsid w:val="00696F13"/>
    <w:rsid w:val="0069707F"/>
    <w:rsid w:val="006A017A"/>
    <w:rsid w:val="006A164F"/>
    <w:rsid w:val="006A1C60"/>
    <w:rsid w:val="006A36E7"/>
    <w:rsid w:val="006A3905"/>
    <w:rsid w:val="006A3E4F"/>
    <w:rsid w:val="006A4216"/>
    <w:rsid w:val="006A4D1E"/>
    <w:rsid w:val="006A4F3D"/>
    <w:rsid w:val="006A565E"/>
    <w:rsid w:val="006A5CE0"/>
    <w:rsid w:val="006A6135"/>
    <w:rsid w:val="006A6F4E"/>
    <w:rsid w:val="006A737A"/>
    <w:rsid w:val="006A76EC"/>
    <w:rsid w:val="006A7784"/>
    <w:rsid w:val="006B084C"/>
    <w:rsid w:val="006B18AA"/>
    <w:rsid w:val="006B1F05"/>
    <w:rsid w:val="006B3800"/>
    <w:rsid w:val="006B3975"/>
    <w:rsid w:val="006B39E8"/>
    <w:rsid w:val="006B50FB"/>
    <w:rsid w:val="006B56BA"/>
    <w:rsid w:val="006B63ED"/>
    <w:rsid w:val="006B6B0F"/>
    <w:rsid w:val="006B749F"/>
    <w:rsid w:val="006B7667"/>
    <w:rsid w:val="006C08B9"/>
    <w:rsid w:val="006C1DEE"/>
    <w:rsid w:val="006C258F"/>
    <w:rsid w:val="006C2829"/>
    <w:rsid w:val="006C35EF"/>
    <w:rsid w:val="006C374D"/>
    <w:rsid w:val="006C40E9"/>
    <w:rsid w:val="006C4541"/>
    <w:rsid w:val="006C4F69"/>
    <w:rsid w:val="006C685C"/>
    <w:rsid w:val="006C6D77"/>
    <w:rsid w:val="006C6DDE"/>
    <w:rsid w:val="006C7184"/>
    <w:rsid w:val="006C73B2"/>
    <w:rsid w:val="006D08BC"/>
    <w:rsid w:val="006D0F52"/>
    <w:rsid w:val="006D140C"/>
    <w:rsid w:val="006D1623"/>
    <w:rsid w:val="006D22FF"/>
    <w:rsid w:val="006D3AC3"/>
    <w:rsid w:val="006D59D9"/>
    <w:rsid w:val="006D713C"/>
    <w:rsid w:val="006D7400"/>
    <w:rsid w:val="006D784A"/>
    <w:rsid w:val="006D7893"/>
    <w:rsid w:val="006E0747"/>
    <w:rsid w:val="006E0E33"/>
    <w:rsid w:val="006E1D3A"/>
    <w:rsid w:val="006E23CD"/>
    <w:rsid w:val="006E2D44"/>
    <w:rsid w:val="006E39AB"/>
    <w:rsid w:val="006E4CD7"/>
    <w:rsid w:val="006E504E"/>
    <w:rsid w:val="006E5E9D"/>
    <w:rsid w:val="006E683A"/>
    <w:rsid w:val="006E6AB2"/>
    <w:rsid w:val="006E703D"/>
    <w:rsid w:val="006E7143"/>
    <w:rsid w:val="006E7667"/>
    <w:rsid w:val="006F08DB"/>
    <w:rsid w:val="006F0A10"/>
    <w:rsid w:val="006F19C7"/>
    <w:rsid w:val="006F1BE0"/>
    <w:rsid w:val="006F3F3B"/>
    <w:rsid w:val="006F52D4"/>
    <w:rsid w:val="006F6633"/>
    <w:rsid w:val="006F6DD0"/>
    <w:rsid w:val="006F6E70"/>
    <w:rsid w:val="006F7456"/>
    <w:rsid w:val="006F74DE"/>
    <w:rsid w:val="006F780F"/>
    <w:rsid w:val="006F7970"/>
    <w:rsid w:val="00702141"/>
    <w:rsid w:val="0070224E"/>
    <w:rsid w:val="0070228F"/>
    <w:rsid w:val="007028C5"/>
    <w:rsid w:val="007043F7"/>
    <w:rsid w:val="007045A8"/>
    <w:rsid w:val="00704CB8"/>
    <w:rsid w:val="00704FA9"/>
    <w:rsid w:val="00705323"/>
    <w:rsid w:val="00705F6C"/>
    <w:rsid w:val="00707631"/>
    <w:rsid w:val="007102DE"/>
    <w:rsid w:val="00710895"/>
    <w:rsid w:val="00710C35"/>
    <w:rsid w:val="00710CB6"/>
    <w:rsid w:val="0071202A"/>
    <w:rsid w:val="00712061"/>
    <w:rsid w:val="007130BB"/>
    <w:rsid w:val="00713CCA"/>
    <w:rsid w:val="00714859"/>
    <w:rsid w:val="007150C0"/>
    <w:rsid w:val="00715CE2"/>
    <w:rsid w:val="00716CBB"/>
    <w:rsid w:val="007203A2"/>
    <w:rsid w:val="00721D70"/>
    <w:rsid w:val="00723618"/>
    <w:rsid w:val="0072461C"/>
    <w:rsid w:val="00724D38"/>
    <w:rsid w:val="00724E9E"/>
    <w:rsid w:val="00725460"/>
    <w:rsid w:val="00725524"/>
    <w:rsid w:val="00725968"/>
    <w:rsid w:val="00727455"/>
    <w:rsid w:val="007317D0"/>
    <w:rsid w:val="007318F1"/>
    <w:rsid w:val="00731BC1"/>
    <w:rsid w:val="00731C0C"/>
    <w:rsid w:val="0073231A"/>
    <w:rsid w:val="0073271B"/>
    <w:rsid w:val="00733B6E"/>
    <w:rsid w:val="00733F5E"/>
    <w:rsid w:val="00734C96"/>
    <w:rsid w:val="00734E7A"/>
    <w:rsid w:val="00734F9F"/>
    <w:rsid w:val="00735DA5"/>
    <w:rsid w:val="00735E1A"/>
    <w:rsid w:val="00737E87"/>
    <w:rsid w:val="00737EEE"/>
    <w:rsid w:val="00740352"/>
    <w:rsid w:val="00740E4A"/>
    <w:rsid w:val="00740E5E"/>
    <w:rsid w:val="0074166B"/>
    <w:rsid w:val="00741AF1"/>
    <w:rsid w:val="00741C71"/>
    <w:rsid w:val="007424C9"/>
    <w:rsid w:val="00742887"/>
    <w:rsid w:val="00744712"/>
    <w:rsid w:val="00745181"/>
    <w:rsid w:val="00745CB7"/>
    <w:rsid w:val="00745DBD"/>
    <w:rsid w:val="00746138"/>
    <w:rsid w:val="00746E94"/>
    <w:rsid w:val="00747602"/>
    <w:rsid w:val="00747851"/>
    <w:rsid w:val="00747B15"/>
    <w:rsid w:val="00747B97"/>
    <w:rsid w:val="00747FCF"/>
    <w:rsid w:val="00750228"/>
    <w:rsid w:val="00750BB8"/>
    <w:rsid w:val="007513A2"/>
    <w:rsid w:val="0075217E"/>
    <w:rsid w:val="007523BD"/>
    <w:rsid w:val="007523DB"/>
    <w:rsid w:val="00752516"/>
    <w:rsid w:val="007528EF"/>
    <w:rsid w:val="0075304B"/>
    <w:rsid w:val="007533FA"/>
    <w:rsid w:val="007537F9"/>
    <w:rsid w:val="0075397F"/>
    <w:rsid w:val="00754520"/>
    <w:rsid w:val="00754892"/>
    <w:rsid w:val="0075531E"/>
    <w:rsid w:val="00755B02"/>
    <w:rsid w:val="00755B78"/>
    <w:rsid w:val="007562AC"/>
    <w:rsid w:val="00756462"/>
    <w:rsid w:val="00757541"/>
    <w:rsid w:val="007579AA"/>
    <w:rsid w:val="00757EAC"/>
    <w:rsid w:val="0076148D"/>
    <w:rsid w:val="007614CD"/>
    <w:rsid w:val="0076154B"/>
    <w:rsid w:val="00761D7E"/>
    <w:rsid w:val="0076259E"/>
    <w:rsid w:val="00762EB0"/>
    <w:rsid w:val="00763099"/>
    <w:rsid w:val="00763BDD"/>
    <w:rsid w:val="00764111"/>
    <w:rsid w:val="007644BC"/>
    <w:rsid w:val="0076490F"/>
    <w:rsid w:val="007649B8"/>
    <w:rsid w:val="0076543E"/>
    <w:rsid w:val="007655A7"/>
    <w:rsid w:val="00767432"/>
    <w:rsid w:val="00770512"/>
    <w:rsid w:val="0077075B"/>
    <w:rsid w:val="0077116E"/>
    <w:rsid w:val="007712F3"/>
    <w:rsid w:val="007718A4"/>
    <w:rsid w:val="00771916"/>
    <w:rsid w:val="007725A5"/>
    <w:rsid w:val="0077288A"/>
    <w:rsid w:val="00772E2A"/>
    <w:rsid w:val="00772EAF"/>
    <w:rsid w:val="0077327A"/>
    <w:rsid w:val="007734F3"/>
    <w:rsid w:val="00773B4D"/>
    <w:rsid w:val="00774846"/>
    <w:rsid w:val="007757C1"/>
    <w:rsid w:val="00776643"/>
    <w:rsid w:val="00777295"/>
    <w:rsid w:val="0077783C"/>
    <w:rsid w:val="00777CB8"/>
    <w:rsid w:val="0078019E"/>
    <w:rsid w:val="0078051B"/>
    <w:rsid w:val="0078057F"/>
    <w:rsid w:val="00780C93"/>
    <w:rsid w:val="00781A87"/>
    <w:rsid w:val="00782B96"/>
    <w:rsid w:val="00782C93"/>
    <w:rsid w:val="007833CA"/>
    <w:rsid w:val="00783888"/>
    <w:rsid w:val="007839DD"/>
    <w:rsid w:val="00784851"/>
    <w:rsid w:val="00784A40"/>
    <w:rsid w:val="00784F66"/>
    <w:rsid w:val="0078543B"/>
    <w:rsid w:val="0078598B"/>
    <w:rsid w:val="00785C4F"/>
    <w:rsid w:val="00785F0C"/>
    <w:rsid w:val="00786ABC"/>
    <w:rsid w:val="0078754E"/>
    <w:rsid w:val="0078760D"/>
    <w:rsid w:val="00787757"/>
    <w:rsid w:val="00787E58"/>
    <w:rsid w:val="00787F19"/>
    <w:rsid w:val="00791519"/>
    <w:rsid w:val="007917F0"/>
    <w:rsid w:val="0079454B"/>
    <w:rsid w:val="00795BB5"/>
    <w:rsid w:val="00795FBB"/>
    <w:rsid w:val="00796350"/>
    <w:rsid w:val="007964B5"/>
    <w:rsid w:val="007964D4"/>
    <w:rsid w:val="0079789F"/>
    <w:rsid w:val="007978A3"/>
    <w:rsid w:val="007A01FC"/>
    <w:rsid w:val="007A093D"/>
    <w:rsid w:val="007A1B53"/>
    <w:rsid w:val="007A1F65"/>
    <w:rsid w:val="007A2EAD"/>
    <w:rsid w:val="007A433C"/>
    <w:rsid w:val="007A44CD"/>
    <w:rsid w:val="007A512C"/>
    <w:rsid w:val="007A53E9"/>
    <w:rsid w:val="007A6041"/>
    <w:rsid w:val="007A6879"/>
    <w:rsid w:val="007A793B"/>
    <w:rsid w:val="007B0315"/>
    <w:rsid w:val="007B16FF"/>
    <w:rsid w:val="007B1DE2"/>
    <w:rsid w:val="007B1E2C"/>
    <w:rsid w:val="007B1E36"/>
    <w:rsid w:val="007B296B"/>
    <w:rsid w:val="007B2D89"/>
    <w:rsid w:val="007B328C"/>
    <w:rsid w:val="007B4149"/>
    <w:rsid w:val="007B416D"/>
    <w:rsid w:val="007B4624"/>
    <w:rsid w:val="007B486E"/>
    <w:rsid w:val="007B4B70"/>
    <w:rsid w:val="007B5529"/>
    <w:rsid w:val="007B5B72"/>
    <w:rsid w:val="007B6052"/>
    <w:rsid w:val="007B6201"/>
    <w:rsid w:val="007B682E"/>
    <w:rsid w:val="007B6C96"/>
    <w:rsid w:val="007B6FE5"/>
    <w:rsid w:val="007B73C6"/>
    <w:rsid w:val="007B76B2"/>
    <w:rsid w:val="007C07BC"/>
    <w:rsid w:val="007C0B70"/>
    <w:rsid w:val="007C0E41"/>
    <w:rsid w:val="007C1EA3"/>
    <w:rsid w:val="007C226F"/>
    <w:rsid w:val="007C2953"/>
    <w:rsid w:val="007C29D3"/>
    <w:rsid w:val="007C29E3"/>
    <w:rsid w:val="007C2A55"/>
    <w:rsid w:val="007C397B"/>
    <w:rsid w:val="007C3BB1"/>
    <w:rsid w:val="007C4AF3"/>
    <w:rsid w:val="007C5637"/>
    <w:rsid w:val="007C57F4"/>
    <w:rsid w:val="007C7427"/>
    <w:rsid w:val="007C743F"/>
    <w:rsid w:val="007D044E"/>
    <w:rsid w:val="007D25CE"/>
    <w:rsid w:val="007D3A62"/>
    <w:rsid w:val="007D43F2"/>
    <w:rsid w:val="007D4A5E"/>
    <w:rsid w:val="007D4C88"/>
    <w:rsid w:val="007D6536"/>
    <w:rsid w:val="007D70B4"/>
    <w:rsid w:val="007D71DF"/>
    <w:rsid w:val="007D71FC"/>
    <w:rsid w:val="007D7295"/>
    <w:rsid w:val="007D747B"/>
    <w:rsid w:val="007D7628"/>
    <w:rsid w:val="007E059A"/>
    <w:rsid w:val="007E0612"/>
    <w:rsid w:val="007E06F5"/>
    <w:rsid w:val="007E0A5C"/>
    <w:rsid w:val="007E0A6A"/>
    <w:rsid w:val="007E15A7"/>
    <w:rsid w:val="007E16F6"/>
    <w:rsid w:val="007E1834"/>
    <w:rsid w:val="007E1A49"/>
    <w:rsid w:val="007E1CC3"/>
    <w:rsid w:val="007E1CEF"/>
    <w:rsid w:val="007E1D01"/>
    <w:rsid w:val="007E1F8D"/>
    <w:rsid w:val="007E25ED"/>
    <w:rsid w:val="007E3354"/>
    <w:rsid w:val="007E4B9E"/>
    <w:rsid w:val="007E5812"/>
    <w:rsid w:val="007E5F5C"/>
    <w:rsid w:val="007E61E9"/>
    <w:rsid w:val="007F0440"/>
    <w:rsid w:val="007F149F"/>
    <w:rsid w:val="007F1BE1"/>
    <w:rsid w:val="007F21B6"/>
    <w:rsid w:val="007F2B35"/>
    <w:rsid w:val="007F2B51"/>
    <w:rsid w:val="007F2B68"/>
    <w:rsid w:val="007F2D66"/>
    <w:rsid w:val="007F2FB2"/>
    <w:rsid w:val="007F308A"/>
    <w:rsid w:val="007F3451"/>
    <w:rsid w:val="007F3872"/>
    <w:rsid w:val="007F3AE3"/>
    <w:rsid w:val="007F3C86"/>
    <w:rsid w:val="007F40ED"/>
    <w:rsid w:val="007F4BD7"/>
    <w:rsid w:val="007F552E"/>
    <w:rsid w:val="007F5792"/>
    <w:rsid w:val="007F592B"/>
    <w:rsid w:val="007F6343"/>
    <w:rsid w:val="007F6763"/>
    <w:rsid w:val="007F72AF"/>
    <w:rsid w:val="007F73EA"/>
    <w:rsid w:val="008009BC"/>
    <w:rsid w:val="008012CA"/>
    <w:rsid w:val="00801926"/>
    <w:rsid w:val="00801B1B"/>
    <w:rsid w:val="00801DAA"/>
    <w:rsid w:val="008035E0"/>
    <w:rsid w:val="0080375D"/>
    <w:rsid w:val="00803D4F"/>
    <w:rsid w:val="0080418D"/>
    <w:rsid w:val="0080439A"/>
    <w:rsid w:val="00804945"/>
    <w:rsid w:val="00805740"/>
    <w:rsid w:val="00805742"/>
    <w:rsid w:val="00805C47"/>
    <w:rsid w:val="00806118"/>
    <w:rsid w:val="0080650E"/>
    <w:rsid w:val="008066EB"/>
    <w:rsid w:val="00807F18"/>
    <w:rsid w:val="00810622"/>
    <w:rsid w:val="00811695"/>
    <w:rsid w:val="00811CAA"/>
    <w:rsid w:val="0081237D"/>
    <w:rsid w:val="008124C2"/>
    <w:rsid w:val="00812601"/>
    <w:rsid w:val="00812A81"/>
    <w:rsid w:val="00812E8B"/>
    <w:rsid w:val="0081364E"/>
    <w:rsid w:val="00813784"/>
    <w:rsid w:val="008143D1"/>
    <w:rsid w:val="00815121"/>
    <w:rsid w:val="00815218"/>
    <w:rsid w:val="00815384"/>
    <w:rsid w:val="0081549B"/>
    <w:rsid w:val="008165C4"/>
    <w:rsid w:val="0081663E"/>
    <w:rsid w:val="00816677"/>
    <w:rsid w:val="00816E5B"/>
    <w:rsid w:val="00820469"/>
    <w:rsid w:val="00820774"/>
    <w:rsid w:val="00820CEC"/>
    <w:rsid w:val="008221C2"/>
    <w:rsid w:val="0082234A"/>
    <w:rsid w:val="0082248C"/>
    <w:rsid w:val="00822966"/>
    <w:rsid w:val="00822D51"/>
    <w:rsid w:val="00824191"/>
    <w:rsid w:val="00824C36"/>
    <w:rsid w:val="00825A64"/>
    <w:rsid w:val="00826283"/>
    <w:rsid w:val="008263DF"/>
    <w:rsid w:val="00827C78"/>
    <w:rsid w:val="00830DA2"/>
    <w:rsid w:val="00831AC6"/>
    <w:rsid w:val="00831FFF"/>
    <w:rsid w:val="00832713"/>
    <w:rsid w:val="008327A0"/>
    <w:rsid w:val="00832E9B"/>
    <w:rsid w:val="0083349A"/>
    <w:rsid w:val="008337F1"/>
    <w:rsid w:val="008340CA"/>
    <w:rsid w:val="00834476"/>
    <w:rsid w:val="008346A5"/>
    <w:rsid w:val="0083497F"/>
    <w:rsid w:val="00834C51"/>
    <w:rsid w:val="00834CBF"/>
    <w:rsid w:val="008357B0"/>
    <w:rsid w:val="00835B08"/>
    <w:rsid w:val="0083602A"/>
    <w:rsid w:val="0083659D"/>
    <w:rsid w:val="008375DF"/>
    <w:rsid w:val="00837975"/>
    <w:rsid w:val="00837CE4"/>
    <w:rsid w:val="00837DF5"/>
    <w:rsid w:val="00840CD3"/>
    <w:rsid w:val="00840FFB"/>
    <w:rsid w:val="00841E43"/>
    <w:rsid w:val="008438F9"/>
    <w:rsid w:val="00844311"/>
    <w:rsid w:val="00845753"/>
    <w:rsid w:val="00845E8F"/>
    <w:rsid w:val="0084670B"/>
    <w:rsid w:val="00846A16"/>
    <w:rsid w:val="008474BE"/>
    <w:rsid w:val="00847A8E"/>
    <w:rsid w:val="00847B15"/>
    <w:rsid w:val="00850737"/>
    <w:rsid w:val="00851FC7"/>
    <w:rsid w:val="00852393"/>
    <w:rsid w:val="0085239E"/>
    <w:rsid w:val="0085262C"/>
    <w:rsid w:val="00852A30"/>
    <w:rsid w:val="00852E0B"/>
    <w:rsid w:val="008532B2"/>
    <w:rsid w:val="00853F41"/>
    <w:rsid w:val="00854C69"/>
    <w:rsid w:val="00855B85"/>
    <w:rsid w:val="00855D70"/>
    <w:rsid w:val="008566F6"/>
    <w:rsid w:val="008578E2"/>
    <w:rsid w:val="008600B7"/>
    <w:rsid w:val="008603B8"/>
    <w:rsid w:val="00861275"/>
    <w:rsid w:val="008612C9"/>
    <w:rsid w:val="008622EA"/>
    <w:rsid w:val="00862900"/>
    <w:rsid w:val="00863AED"/>
    <w:rsid w:val="00863C30"/>
    <w:rsid w:val="00864201"/>
    <w:rsid w:val="00864BD4"/>
    <w:rsid w:val="008652AA"/>
    <w:rsid w:val="00866EA6"/>
    <w:rsid w:val="008676BE"/>
    <w:rsid w:val="00867B49"/>
    <w:rsid w:val="00870299"/>
    <w:rsid w:val="008706A9"/>
    <w:rsid w:val="008706FF"/>
    <w:rsid w:val="008709EE"/>
    <w:rsid w:val="008715D9"/>
    <w:rsid w:val="00871A66"/>
    <w:rsid w:val="00873007"/>
    <w:rsid w:val="008730FE"/>
    <w:rsid w:val="00873D31"/>
    <w:rsid w:val="0087423D"/>
    <w:rsid w:val="008743E0"/>
    <w:rsid w:val="00874910"/>
    <w:rsid w:val="00874A55"/>
    <w:rsid w:val="00874AD4"/>
    <w:rsid w:val="00874C6B"/>
    <w:rsid w:val="00875590"/>
    <w:rsid w:val="008759AD"/>
    <w:rsid w:val="00877C56"/>
    <w:rsid w:val="008803E4"/>
    <w:rsid w:val="0088064A"/>
    <w:rsid w:val="008807F7"/>
    <w:rsid w:val="008818F2"/>
    <w:rsid w:val="0088228D"/>
    <w:rsid w:val="00883B3C"/>
    <w:rsid w:val="00885A38"/>
    <w:rsid w:val="0088720F"/>
    <w:rsid w:val="00887371"/>
    <w:rsid w:val="00887E59"/>
    <w:rsid w:val="00891778"/>
    <w:rsid w:val="00891B9D"/>
    <w:rsid w:val="00892193"/>
    <w:rsid w:val="008922C4"/>
    <w:rsid w:val="0089256D"/>
    <w:rsid w:val="00892642"/>
    <w:rsid w:val="00892B48"/>
    <w:rsid w:val="0089428C"/>
    <w:rsid w:val="00896CE4"/>
    <w:rsid w:val="00896D7D"/>
    <w:rsid w:val="00897254"/>
    <w:rsid w:val="00897615"/>
    <w:rsid w:val="00897CB2"/>
    <w:rsid w:val="008A0232"/>
    <w:rsid w:val="008A02B0"/>
    <w:rsid w:val="008A09E6"/>
    <w:rsid w:val="008A0E00"/>
    <w:rsid w:val="008A2AB7"/>
    <w:rsid w:val="008A328C"/>
    <w:rsid w:val="008A4323"/>
    <w:rsid w:val="008A4DAC"/>
    <w:rsid w:val="008A5DEF"/>
    <w:rsid w:val="008A6560"/>
    <w:rsid w:val="008A6D1D"/>
    <w:rsid w:val="008A71E3"/>
    <w:rsid w:val="008A759E"/>
    <w:rsid w:val="008A7852"/>
    <w:rsid w:val="008A7BE4"/>
    <w:rsid w:val="008B0A98"/>
    <w:rsid w:val="008B0CF1"/>
    <w:rsid w:val="008B197D"/>
    <w:rsid w:val="008B2EA2"/>
    <w:rsid w:val="008B3296"/>
    <w:rsid w:val="008B4567"/>
    <w:rsid w:val="008B4C22"/>
    <w:rsid w:val="008B4D1A"/>
    <w:rsid w:val="008B51B9"/>
    <w:rsid w:val="008B531E"/>
    <w:rsid w:val="008B5ACB"/>
    <w:rsid w:val="008B5F29"/>
    <w:rsid w:val="008B64C2"/>
    <w:rsid w:val="008B66BF"/>
    <w:rsid w:val="008B7887"/>
    <w:rsid w:val="008B78F9"/>
    <w:rsid w:val="008B798F"/>
    <w:rsid w:val="008B7A08"/>
    <w:rsid w:val="008C0181"/>
    <w:rsid w:val="008C022C"/>
    <w:rsid w:val="008C14E4"/>
    <w:rsid w:val="008C17BA"/>
    <w:rsid w:val="008C1818"/>
    <w:rsid w:val="008C1933"/>
    <w:rsid w:val="008C38FE"/>
    <w:rsid w:val="008C3975"/>
    <w:rsid w:val="008C3D36"/>
    <w:rsid w:val="008C48DE"/>
    <w:rsid w:val="008C4CB6"/>
    <w:rsid w:val="008C4DA6"/>
    <w:rsid w:val="008C5148"/>
    <w:rsid w:val="008C5394"/>
    <w:rsid w:val="008C59F6"/>
    <w:rsid w:val="008C5DCB"/>
    <w:rsid w:val="008C5E69"/>
    <w:rsid w:val="008C6175"/>
    <w:rsid w:val="008C6421"/>
    <w:rsid w:val="008C646E"/>
    <w:rsid w:val="008C7209"/>
    <w:rsid w:val="008C7C3C"/>
    <w:rsid w:val="008C7F0F"/>
    <w:rsid w:val="008C7F5C"/>
    <w:rsid w:val="008D1830"/>
    <w:rsid w:val="008D19F5"/>
    <w:rsid w:val="008D2221"/>
    <w:rsid w:val="008D274D"/>
    <w:rsid w:val="008D28AC"/>
    <w:rsid w:val="008D2975"/>
    <w:rsid w:val="008D3096"/>
    <w:rsid w:val="008D3326"/>
    <w:rsid w:val="008D334B"/>
    <w:rsid w:val="008D3BB3"/>
    <w:rsid w:val="008D3C83"/>
    <w:rsid w:val="008D48A5"/>
    <w:rsid w:val="008D5083"/>
    <w:rsid w:val="008D6B86"/>
    <w:rsid w:val="008D6F65"/>
    <w:rsid w:val="008D79FB"/>
    <w:rsid w:val="008E050A"/>
    <w:rsid w:val="008E07C9"/>
    <w:rsid w:val="008E11AE"/>
    <w:rsid w:val="008E134E"/>
    <w:rsid w:val="008E1496"/>
    <w:rsid w:val="008E2385"/>
    <w:rsid w:val="008E267E"/>
    <w:rsid w:val="008E31DF"/>
    <w:rsid w:val="008E4C4D"/>
    <w:rsid w:val="008E58BA"/>
    <w:rsid w:val="008E5F8D"/>
    <w:rsid w:val="008E616D"/>
    <w:rsid w:val="008E639C"/>
    <w:rsid w:val="008E6D1D"/>
    <w:rsid w:val="008E6EF1"/>
    <w:rsid w:val="008F0893"/>
    <w:rsid w:val="008F0EB6"/>
    <w:rsid w:val="008F106B"/>
    <w:rsid w:val="008F1092"/>
    <w:rsid w:val="008F1B6D"/>
    <w:rsid w:val="008F214C"/>
    <w:rsid w:val="008F2192"/>
    <w:rsid w:val="008F2BA0"/>
    <w:rsid w:val="008F3FA3"/>
    <w:rsid w:val="008F419D"/>
    <w:rsid w:val="008F43C0"/>
    <w:rsid w:val="008F55A7"/>
    <w:rsid w:val="008F5B77"/>
    <w:rsid w:val="008F6679"/>
    <w:rsid w:val="008F69A9"/>
    <w:rsid w:val="008F6C00"/>
    <w:rsid w:val="008F73DC"/>
    <w:rsid w:val="008F75F5"/>
    <w:rsid w:val="008F7BFC"/>
    <w:rsid w:val="008F7DEA"/>
    <w:rsid w:val="008F7FDF"/>
    <w:rsid w:val="00900330"/>
    <w:rsid w:val="00900EDF"/>
    <w:rsid w:val="00901047"/>
    <w:rsid w:val="009013B7"/>
    <w:rsid w:val="0090148D"/>
    <w:rsid w:val="00901B9C"/>
    <w:rsid w:val="009020FA"/>
    <w:rsid w:val="00902710"/>
    <w:rsid w:val="00903567"/>
    <w:rsid w:val="00903A6D"/>
    <w:rsid w:val="009063E9"/>
    <w:rsid w:val="009065DB"/>
    <w:rsid w:val="00907113"/>
    <w:rsid w:val="00907126"/>
    <w:rsid w:val="009079DA"/>
    <w:rsid w:val="009100FA"/>
    <w:rsid w:val="00910D62"/>
    <w:rsid w:val="00911EF5"/>
    <w:rsid w:val="009129EF"/>
    <w:rsid w:val="00912D1D"/>
    <w:rsid w:val="0091302B"/>
    <w:rsid w:val="00913CDB"/>
    <w:rsid w:val="0091474D"/>
    <w:rsid w:val="00915636"/>
    <w:rsid w:val="00915998"/>
    <w:rsid w:val="00915D2D"/>
    <w:rsid w:val="009160F0"/>
    <w:rsid w:val="009161B9"/>
    <w:rsid w:val="00916296"/>
    <w:rsid w:val="009164EE"/>
    <w:rsid w:val="00920610"/>
    <w:rsid w:val="00920868"/>
    <w:rsid w:val="00920AD5"/>
    <w:rsid w:val="009242C3"/>
    <w:rsid w:val="00924BA7"/>
    <w:rsid w:val="00924CF6"/>
    <w:rsid w:val="00925C71"/>
    <w:rsid w:val="00926297"/>
    <w:rsid w:val="00926503"/>
    <w:rsid w:val="009273CC"/>
    <w:rsid w:val="009277D1"/>
    <w:rsid w:val="00927F09"/>
    <w:rsid w:val="00930340"/>
    <w:rsid w:val="0093057C"/>
    <w:rsid w:val="00931205"/>
    <w:rsid w:val="009323DD"/>
    <w:rsid w:val="00932C18"/>
    <w:rsid w:val="00933CC6"/>
    <w:rsid w:val="00933E01"/>
    <w:rsid w:val="00934419"/>
    <w:rsid w:val="0093494D"/>
    <w:rsid w:val="00934C6F"/>
    <w:rsid w:val="00935682"/>
    <w:rsid w:val="009361F5"/>
    <w:rsid w:val="00936D84"/>
    <w:rsid w:val="00936FF5"/>
    <w:rsid w:val="00937D84"/>
    <w:rsid w:val="00940DAA"/>
    <w:rsid w:val="00940F3A"/>
    <w:rsid w:val="009411A7"/>
    <w:rsid w:val="00941766"/>
    <w:rsid w:val="00941F28"/>
    <w:rsid w:val="00942B00"/>
    <w:rsid w:val="0094360A"/>
    <w:rsid w:val="009439E3"/>
    <w:rsid w:val="00943C93"/>
    <w:rsid w:val="009444DC"/>
    <w:rsid w:val="00944CD2"/>
    <w:rsid w:val="0094663F"/>
    <w:rsid w:val="00950527"/>
    <w:rsid w:val="00950565"/>
    <w:rsid w:val="00950F06"/>
    <w:rsid w:val="00951528"/>
    <w:rsid w:val="00951913"/>
    <w:rsid w:val="00952248"/>
    <w:rsid w:val="0095269F"/>
    <w:rsid w:val="00953B99"/>
    <w:rsid w:val="00953F20"/>
    <w:rsid w:val="00953F83"/>
    <w:rsid w:val="0095505C"/>
    <w:rsid w:val="00956D36"/>
    <w:rsid w:val="0095701D"/>
    <w:rsid w:val="009577CD"/>
    <w:rsid w:val="00957E1F"/>
    <w:rsid w:val="00960129"/>
    <w:rsid w:val="009601B6"/>
    <w:rsid w:val="0096027B"/>
    <w:rsid w:val="009603D7"/>
    <w:rsid w:val="00962B5D"/>
    <w:rsid w:val="009634A7"/>
    <w:rsid w:val="00964480"/>
    <w:rsid w:val="009651F2"/>
    <w:rsid w:val="00965264"/>
    <w:rsid w:val="0096535D"/>
    <w:rsid w:val="009664AF"/>
    <w:rsid w:val="00966939"/>
    <w:rsid w:val="00966A20"/>
    <w:rsid w:val="00966C8E"/>
    <w:rsid w:val="00966D5B"/>
    <w:rsid w:val="00967019"/>
    <w:rsid w:val="009676A6"/>
    <w:rsid w:val="009677E2"/>
    <w:rsid w:val="00967AB5"/>
    <w:rsid w:val="00967B2C"/>
    <w:rsid w:val="00967DE9"/>
    <w:rsid w:val="00970799"/>
    <w:rsid w:val="009709FF"/>
    <w:rsid w:val="00971AC0"/>
    <w:rsid w:val="00973631"/>
    <w:rsid w:val="00974252"/>
    <w:rsid w:val="0097510F"/>
    <w:rsid w:val="00976117"/>
    <w:rsid w:val="00977086"/>
    <w:rsid w:val="009800BB"/>
    <w:rsid w:val="0098083E"/>
    <w:rsid w:val="009809D3"/>
    <w:rsid w:val="00980F8D"/>
    <w:rsid w:val="00981AE9"/>
    <w:rsid w:val="00981E25"/>
    <w:rsid w:val="00981F9B"/>
    <w:rsid w:val="009821C4"/>
    <w:rsid w:val="009829F5"/>
    <w:rsid w:val="0098307C"/>
    <w:rsid w:val="009835A6"/>
    <w:rsid w:val="00983802"/>
    <w:rsid w:val="009838B3"/>
    <w:rsid w:val="009841B1"/>
    <w:rsid w:val="00987416"/>
    <w:rsid w:val="009874B0"/>
    <w:rsid w:val="009879F8"/>
    <w:rsid w:val="00987EAD"/>
    <w:rsid w:val="00990640"/>
    <w:rsid w:val="009908AC"/>
    <w:rsid w:val="00990AC9"/>
    <w:rsid w:val="009910D3"/>
    <w:rsid w:val="009911CE"/>
    <w:rsid w:val="00991668"/>
    <w:rsid w:val="00991A83"/>
    <w:rsid w:val="00992F91"/>
    <w:rsid w:val="00993140"/>
    <w:rsid w:val="009933C5"/>
    <w:rsid w:val="009933EE"/>
    <w:rsid w:val="00993902"/>
    <w:rsid w:val="0099407B"/>
    <w:rsid w:val="009945D5"/>
    <w:rsid w:val="00994C72"/>
    <w:rsid w:val="00994F83"/>
    <w:rsid w:val="009955E1"/>
    <w:rsid w:val="00995A15"/>
    <w:rsid w:val="00996500"/>
    <w:rsid w:val="00996609"/>
    <w:rsid w:val="009967CC"/>
    <w:rsid w:val="0099698C"/>
    <w:rsid w:val="00997706"/>
    <w:rsid w:val="00997938"/>
    <w:rsid w:val="00997D33"/>
    <w:rsid w:val="009A03E1"/>
    <w:rsid w:val="009A0440"/>
    <w:rsid w:val="009A0EE2"/>
    <w:rsid w:val="009A2872"/>
    <w:rsid w:val="009A3EE7"/>
    <w:rsid w:val="009A3F1B"/>
    <w:rsid w:val="009A50A9"/>
    <w:rsid w:val="009A514C"/>
    <w:rsid w:val="009A527F"/>
    <w:rsid w:val="009A561F"/>
    <w:rsid w:val="009A5765"/>
    <w:rsid w:val="009A5782"/>
    <w:rsid w:val="009A5F35"/>
    <w:rsid w:val="009A66A1"/>
    <w:rsid w:val="009A7282"/>
    <w:rsid w:val="009A7FA8"/>
    <w:rsid w:val="009B20FB"/>
    <w:rsid w:val="009B2906"/>
    <w:rsid w:val="009B2B89"/>
    <w:rsid w:val="009B40EB"/>
    <w:rsid w:val="009B4A8C"/>
    <w:rsid w:val="009B4CDC"/>
    <w:rsid w:val="009B5111"/>
    <w:rsid w:val="009B5AD3"/>
    <w:rsid w:val="009B7712"/>
    <w:rsid w:val="009B7FAB"/>
    <w:rsid w:val="009C07D9"/>
    <w:rsid w:val="009C0850"/>
    <w:rsid w:val="009C2489"/>
    <w:rsid w:val="009C3169"/>
    <w:rsid w:val="009C3661"/>
    <w:rsid w:val="009C36C6"/>
    <w:rsid w:val="009C416F"/>
    <w:rsid w:val="009C47E1"/>
    <w:rsid w:val="009C48C5"/>
    <w:rsid w:val="009C4CDE"/>
    <w:rsid w:val="009C4EC9"/>
    <w:rsid w:val="009C65E1"/>
    <w:rsid w:val="009C6ECF"/>
    <w:rsid w:val="009C6F24"/>
    <w:rsid w:val="009C7DCC"/>
    <w:rsid w:val="009D04C8"/>
    <w:rsid w:val="009D0C25"/>
    <w:rsid w:val="009D0D54"/>
    <w:rsid w:val="009D1D0E"/>
    <w:rsid w:val="009D256E"/>
    <w:rsid w:val="009D2D16"/>
    <w:rsid w:val="009D6E4D"/>
    <w:rsid w:val="009D7281"/>
    <w:rsid w:val="009D7FFA"/>
    <w:rsid w:val="009E08BA"/>
    <w:rsid w:val="009E0A64"/>
    <w:rsid w:val="009E0CDA"/>
    <w:rsid w:val="009E16E5"/>
    <w:rsid w:val="009E2688"/>
    <w:rsid w:val="009E2CF4"/>
    <w:rsid w:val="009E322E"/>
    <w:rsid w:val="009E3230"/>
    <w:rsid w:val="009E3B97"/>
    <w:rsid w:val="009E3FBE"/>
    <w:rsid w:val="009E4437"/>
    <w:rsid w:val="009E536F"/>
    <w:rsid w:val="009E5549"/>
    <w:rsid w:val="009E591E"/>
    <w:rsid w:val="009E6B26"/>
    <w:rsid w:val="009E7050"/>
    <w:rsid w:val="009F09BC"/>
    <w:rsid w:val="009F0E59"/>
    <w:rsid w:val="009F2C47"/>
    <w:rsid w:val="009F3704"/>
    <w:rsid w:val="009F3DFE"/>
    <w:rsid w:val="009F3EA0"/>
    <w:rsid w:val="009F4FC1"/>
    <w:rsid w:val="009F55BD"/>
    <w:rsid w:val="009F69B8"/>
    <w:rsid w:val="009F79E7"/>
    <w:rsid w:val="009F7C7C"/>
    <w:rsid w:val="009F7F8D"/>
    <w:rsid w:val="00A005E8"/>
    <w:rsid w:val="00A00DC9"/>
    <w:rsid w:val="00A01406"/>
    <w:rsid w:val="00A015E8"/>
    <w:rsid w:val="00A01E7F"/>
    <w:rsid w:val="00A022B6"/>
    <w:rsid w:val="00A02383"/>
    <w:rsid w:val="00A02A32"/>
    <w:rsid w:val="00A02F8A"/>
    <w:rsid w:val="00A03794"/>
    <w:rsid w:val="00A03EFC"/>
    <w:rsid w:val="00A04E1B"/>
    <w:rsid w:val="00A05822"/>
    <w:rsid w:val="00A071F2"/>
    <w:rsid w:val="00A072E9"/>
    <w:rsid w:val="00A07954"/>
    <w:rsid w:val="00A07B3A"/>
    <w:rsid w:val="00A1086F"/>
    <w:rsid w:val="00A10B16"/>
    <w:rsid w:val="00A1138E"/>
    <w:rsid w:val="00A11BE7"/>
    <w:rsid w:val="00A11F06"/>
    <w:rsid w:val="00A122BB"/>
    <w:rsid w:val="00A12EB4"/>
    <w:rsid w:val="00A12ED1"/>
    <w:rsid w:val="00A12ED9"/>
    <w:rsid w:val="00A12FF8"/>
    <w:rsid w:val="00A1324D"/>
    <w:rsid w:val="00A13589"/>
    <w:rsid w:val="00A138FD"/>
    <w:rsid w:val="00A13E4F"/>
    <w:rsid w:val="00A13EFB"/>
    <w:rsid w:val="00A165A6"/>
    <w:rsid w:val="00A16816"/>
    <w:rsid w:val="00A17CC0"/>
    <w:rsid w:val="00A2140C"/>
    <w:rsid w:val="00A21CD8"/>
    <w:rsid w:val="00A21E6F"/>
    <w:rsid w:val="00A23476"/>
    <w:rsid w:val="00A23761"/>
    <w:rsid w:val="00A23994"/>
    <w:rsid w:val="00A241E0"/>
    <w:rsid w:val="00A244FB"/>
    <w:rsid w:val="00A258AB"/>
    <w:rsid w:val="00A26737"/>
    <w:rsid w:val="00A26AE0"/>
    <w:rsid w:val="00A27082"/>
    <w:rsid w:val="00A27907"/>
    <w:rsid w:val="00A30062"/>
    <w:rsid w:val="00A30A4F"/>
    <w:rsid w:val="00A30A55"/>
    <w:rsid w:val="00A32625"/>
    <w:rsid w:val="00A32E31"/>
    <w:rsid w:val="00A32F69"/>
    <w:rsid w:val="00A33258"/>
    <w:rsid w:val="00A33A96"/>
    <w:rsid w:val="00A34853"/>
    <w:rsid w:val="00A34F16"/>
    <w:rsid w:val="00A3518C"/>
    <w:rsid w:val="00A355E7"/>
    <w:rsid w:val="00A36048"/>
    <w:rsid w:val="00A36645"/>
    <w:rsid w:val="00A36ADA"/>
    <w:rsid w:val="00A375C1"/>
    <w:rsid w:val="00A37A46"/>
    <w:rsid w:val="00A37CA6"/>
    <w:rsid w:val="00A40CDD"/>
    <w:rsid w:val="00A415B8"/>
    <w:rsid w:val="00A417B3"/>
    <w:rsid w:val="00A41C73"/>
    <w:rsid w:val="00A4231A"/>
    <w:rsid w:val="00A42527"/>
    <w:rsid w:val="00A42B86"/>
    <w:rsid w:val="00A4456D"/>
    <w:rsid w:val="00A44A0D"/>
    <w:rsid w:val="00A45A77"/>
    <w:rsid w:val="00A45EB5"/>
    <w:rsid w:val="00A45F5F"/>
    <w:rsid w:val="00A45F65"/>
    <w:rsid w:val="00A47FD0"/>
    <w:rsid w:val="00A50484"/>
    <w:rsid w:val="00A50972"/>
    <w:rsid w:val="00A51A01"/>
    <w:rsid w:val="00A52197"/>
    <w:rsid w:val="00A52A18"/>
    <w:rsid w:val="00A5378A"/>
    <w:rsid w:val="00A537DB"/>
    <w:rsid w:val="00A539C3"/>
    <w:rsid w:val="00A54695"/>
    <w:rsid w:val="00A54F6C"/>
    <w:rsid w:val="00A5549D"/>
    <w:rsid w:val="00A565D7"/>
    <w:rsid w:val="00A56BD3"/>
    <w:rsid w:val="00A579FA"/>
    <w:rsid w:val="00A57D09"/>
    <w:rsid w:val="00A610BD"/>
    <w:rsid w:val="00A614E0"/>
    <w:rsid w:val="00A6163B"/>
    <w:rsid w:val="00A61CFF"/>
    <w:rsid w:val="00A62CE0"/>
    <w:rsid w:val="00A6327F"/>
    <w:rsid w:val="00A63412"/>
    <w:rsid w:val="00A637C9"/>
    <w:rsid w:val="00A63CD4"/>
    <w:rsid w:val="00A64264"/>
    <w:rsid w:val="00A644A5"/>
    <w:rsid w:val="00A64F0C"/>
    <w:rsid w:val="00A65D15"/>
    <w:rsid w:val="00A663EE"/>
    <w:rsid w:val="00A66A38"/>
    <w:rsid w:val="00A66AC5"/>
    <w:rsid w:val="00A679CA"/>
    <w:rsid w:val="00A70E5F"/>
    <w:rsid w:val="00A71DDB"/>
    <w:rsid w:val="00A71E30"/>
    <w:rsid w:val="00A722F1"/>
    <w:rsid w:val="00A728BB"/>
    <w:rsid w:val="00A735EE"/>
    <w:rsid w:val="00A75025"/>
    <w:rsid w:val="00A7561C"/>
    <w:rsid w:val="00A756C7"/>
    <w:rsid w:val="00A7571B"/>
    <w:rsid w:val="00A75CFD"/>
    <w:rsid w:val="00A766B3"/>
    <w:rsid w:val="00A76E2F"/>
    <w:rsid w:val="00A76EA2"/>
    <w:rsid w:val="00A77C51"/>
    <w:rsid w:val="00A77CA8"/>
    <w:rsid w:val="00A80353"/>
    <w:rsid w:val="00A80944"/>
    <w:rsid w:val="00A81B22"/>
    <w:rsid w:val="00A82281"/>
    <w:rsid w:val="00A82487"/>
    <w:rsid w:val="00A824F8"/>
    <w:rsid w:val="00A82D39"/>
    <w:rsid w:val="00A835F2"/>
    <w:rsid w:val="00A83D49"/>
    <w:rsid w:val="00A841D2"/>
    <w:rsid w:val="00A84DB2"/>
    <w:rsid w:val="00A85848"/>
    <w:rsid w:val="00A858D8"/>
    <w:rsid w:val="00A86DA8"/>
    <w:rsid w:val="00A87747"/>
    <w:rsid w:val="00A87C77"/>
    <w:rsid w:val="00A87D51"/>
    <w:rsid w:val="00A90F24"/>
    <w:rsid w:val="00A91366"/>
    <w:rsid w:val="00A91506"/>
    <w:rsid w:val="00A918CA"/>
    <w:rsid w:val="00A91AD0"/>
    <w:rsid w:val="00A92197"/>
    <w:rsid w:val="00A92B1D"/>
    <w:rsid w:val="00A92F76"/>
    <w:rsid w:val="00A93022"/>
    <w:rsid w:val="00A93FAE"/>
    <w:rsid w:val="00A95733"/>
    <w:rsid w:val="00A95BA7"/>
    <w:rsid w:val="00A95F03"/>
    <w:rsid w:val="00A9697E"/>
    <w:rsid w:val="00A972D7"/>
    <w:rsid w:val="00A977B9"/>
    <w:rsid w:val="00A97AE3"/>
    <w:rsid w:val="00AA0DD7"/>
    <w:rsid w:val="00AA25FC"/>
    <w:rsid w:val="00AA28BB"/>
    <w:rsid w:val="00AA383B"/>
    <w:rsid w:val="00AA394C"/>
    <w:rsid w:val="00AA482A"/>
    <w:rsid w:val="00AA4DBF"/>
    <w:rsid w:val="00AA4DF7"/>
    <w:rsid w:val="00AA6731"/>
    <w:rsid w:val="00AA6795"/>
    <w:rsid w:val="00AA6DC0"/>
    <w:rsid w:val="00AA7644"/>
    <w:rsid w:val="00AA7FEC"/>
    <w:rsid w:val="00AB034E"/>
    <w:rsid w:val="00AB0BB5"/>
    <w:rsid w:val="00AB1B37"/>
    <w:rsid w:val="00AB1B9F"/>
    <w:rsid w:val="00AB23CC"/>
    <w:rsid w:val="00AB259E"/>
    <w:rsid w:val="00AB2790"/>
    <w:rsid w:val="00AB2F3F"/>
    <w:rsid w:val="00AB4BCA"/>
    <w:rsid w:val="00AB5D58"/>
    <w:rsid w:val="00AB626A"/>
    <w:rsid w:val="00AB6648"/>
    <w:rsid w:val="00AB69D5"/>
    <w:rsid w:val="00AB6A0A"/>
    <w:rsid w:val="00AB74D3"/>
    <w:rsid w:val="00AB78B8"/>
    <w:rsid w:val="00AB7EF2"/>
    <w:rsid w:val="00AC0BCA"/>
    <w:rsid w:val="00AC104F"/>
    <w:rsid w:val="00AC1A52"/>
    <w:rsid w:val="00AC22B3"/>
    <w:rsid w:val="00AC2722"/>
    <w:rsid w:val="00AC278B"/>
    <w:rsid w:val="00AC350C"/>
    <w:rsid w:val="00AC3B0F"/>
    <w:rsid w:val="00AC3EA7"/>
    <w:rsid w:val="00AC5012"/>
    <w:rsid w:val="00AC5EEE"/>
    <w:rsid w:val="00AC669D"/>
    <w:rsid w:val="00AC722D"/>
    <w:rsid w:val="00AC734F"/>
    <w:rsid w:val="00AC7437"/>
    <w:rsid w:val="00AC7C60"/>
    <w:rsid w:val="00AC7FEC"/>
    <w:rsid w:val="00AD0DDA"/>
    <w:rsid w:val="00AD1660"/>
    <w:rsid w:val="00AD168E"/>
    <w:rsid w:val="00AD197F"/>
    <w:rsid w:val="00AD1B21"/>
    <w:rsid w:val="00AD26C4"/>
    <w:rsid w:val="00AD2840"/>
    <w:rsid w:val="00AD29D8"/>
    <w:rsid w:val="00AD3232"/>
    <w:rsid w:val="00AD35A9"/>
    <w:rsid w:val="00AD3E06"/>
    <w:rsid w:val="00AD4115"/>
    <w:rsid w:val="00AD454F"/>
    <w:rsid w:val="00AD4938"/>
    <w:rsid w:val="00AD4BFA"/>
    <w:rsid w:val="00AD4F12"/>
    <w:rsid w:val="00AD5197"/>
    <w:rsid w:val="00AD6A52"/>
    <w:rsid w:val="00AD6AAA"/>
    <w:rsid w:val="00AD73E5"/>
    <w:rsid w:val="00AE015B"/>
    <w:rsid w:val="00AE034B"/>
    <w:rsid w:val="00AE0D6C"/>
    <w:rsid w:val="00AE1DFF"/>
    <w:rsid w:val="00AE35ED"/>
    <w:rsid w:val="00AE3C73"/>
    <w:rsid w:val="00AE49AB"/>
    <w:rsid w:val="00AE5A0C"/>
    <w:rsid w:val="00AE5B90"/>
    <w:rsid w:val="00AE71AF"/>
    <w:rsid w:val="00AE76E2"/>
    <w:rsid w:val="00AE777A"/>
    <w:rsid w:val="00AE7D51"/>
    <w:rsid w:val="00AF059C"/>
    <w:rsid w:val="00AF2D70"/>
    <w:rsid w:val="00AF2DA1"/>
    <w:rsid w:val="00AF3003"/>
    <w:rsid w:val="00AF366C"/>
    <w:rsid w:val="00AF4C6E"/>
    <w:rsid w:val="00AF4D70"/>
    <w:rsid w:val="00AF557F"/>
    <w:rsid w:val="00AF6C82"/>
    <w:rsid w:val="00AF6E6E"/>
    <w:rsid w:val="00B004D6"/>
    <w:rsid w:val="00B006BC"/>
    <w:rsid w:val="00B00E1D"/>
    <w:rsid w:val="00B010C6"/>
    <w:rsid w:val="00B01340"/>
    <w:rsid w:val="00B022BF"/>
    <w:rsid w:val="00B022C6"/>
    <w:rsid w:val="00B0330E"/>
    <w:rsid w:val="00B03A18"/>
    <w:rsid w:val="00B049F0"/>
    <w:rsid w:val="00B055AE"/>
    <w:rsid w:val="00B05E1D"/>
    <w:rsid w:val="00B062B5"/>
    <w:rsid w:val="00B06520"/>
    <w:rsid w:val="00B0692D"/>
    <w:rsid w:val="00B070BB"/>
    <w:rsid w:val="00B072DE"/>
    <w:rsid w:val="00B073FD"/>
    <w:rsid w:val="00B079DF"/>
    <w:rsid w:val="00B1079A"/>
    <w:rsid w:val="00B10C86"/>
    <w:rsid w:val="00B10D5B"/>
    <w:rsid w:val="00B111E4"/>
    <w:rsid w:val="00B11603"/>
    <w:rsid w:val="00B1269A"/>
    <w:rsid w:val="00B1291B"/>
    <w:rsid w:val="00B130D6"/>
    <w:rsid w:val="00B131BB"/>
    <w:rsid w:val="00B13462"/>
    <w:rsid w:val="00B15AEA"/>
    <w:rsid w:val="00B16BF9"/>
    <w:rsid w:val="00B204CF"/>
    <w:rsid w:val="00B2129E"/>
    <w:rsid w:val="00B215B0"/>
    <w:rsid w:val="00B21951"/>
    <w:rsid w:val="00B21EEB"/>
    <w:rsid w:val="00B22B81"/>
    <w:rsid w:val="00B23F29"/>
    <w:rsid w:val="00B24A08"/>
    <w:rsid w:val="00B25009"/>
    <w:rsid w:val="00B25486"/>
    <w:rsid w:val="00B257B4"/>
    <w:rsid w:val="00B2631C"/>
    <w:rsid w:val="00B274C7"/>
    <w:rsid w:val="00B27858"/>
    <w:rsid w:val="00B27C9C"/>
    <w:rsid w:val="00B3054F"/>
    <w:rsid w:val="00B3096E"/>
    <w:rsid w:val="00B31135"/>
    <w:rsid w:val="00B3199A"/>
    <w:rsid w:val="00B31A64"/>
    <w:rsid w:val="00B31BCE"/>
    <w:rsid w:val="00B32496"/>
    <w:rsid w:val="00B329C2"/>
    <w:rsid w:val="00B32B21"/>
    <w:rsid w:val="00B32CCF"/>
    <w:rsid w:val="00B338C4"/>
    <w:rsid w:val="00B34298"/>
    <w:rsid w:val="00B35526"/>
    <w:rsid w:val="00B36473"/>
    <w:rsid w:val="00B3666B"/>
    <w:rsid w:val="00B36BFC"/>
    <w:rsid w:val="00B37063"/>
    <w:rsid w:val="00B37304"/>
    <w:rsid w:val="00B37F5D"/>
    <w:rsid w:val="00B40220"/>
    <w:rsid w:val="00B4118A"/>
    <w:rsid w:val="00B4158D"/>
    <w:rsid w:val="00B4238D"/>
    <w:rsid w:val="00B42827"/>
    <w:rsid w:val="00B4294C"/>
    <w:rsid w:val="00B42A00"/>
    <w:rsid w:val="00B436B0"/>
    <w:rsid w:val="00B438AB"/>
    <w:rsid w:val="00B43C16"/>
    <w:rsid w:val="00B43E77"/>
    <w:rsid w:val="00B45F52"/>
    <w:rsid w:val="00B463E9"/>
    <w:rsid w:val="00B46880"/>
    <w:rsid w:val="00B46E48"/>
    <w:rsid w:val="00B46FFD"/>
    <w:rsid w:val="00B47085"/>
    <w:rsid w:val="00B47A05"/>
    <w:rsid w:val="00B50B0B"/>
    <w:rsid w:val="00B50DEE"/>
    <w:rsid w:val="00B51ADC"/>
    <w:rsid w:val="00B52232"/>
    <w:rsid w:val="00B523C2"/>
    <w:rsid w:val="00B5309B"/>
    <w:rsid w:val="00B566CF"/>
    <w:rsid w:val="00B568FD"/>
    <w:rsid w:val="00B57110"/>
    <w:rsid w:val="00B60A4A"/>
    <w:rsid w:val="00B624B8"/>
    <w:rsid w:val="00B62BEA"/>
    <w:rsid w:val="00B637A8"/>
    <w:rsid w:val="00B63CE3"/>
    <w:rsid w:val="00B65533"/>
    <w:rsid w:val="00B66ECD"/>
    <w:rsid w:val="00B6726F"/>
    <w:rsid w:val="00B678AA"/>
    <w:rsid w:val="00B70250"/>
    <w:rsid w:val="00B70650"/>
    <w:rsid w:val="00B71047"/>
    <w:rsid w:val="00B71AB2"/>
    <w:rsid w:val="00B730EE"/>
    <w:rsid w:val="00B73639"/>
    <w:rsid w:val="00B7405A"/>
    <w:rsid w:val="00B74C4F"/>
    <w:rsid w:val="00B754BB"/>
    <w:rsid w:val="00B75A95"/>
    <w:rsid w:val="00B75EE4"/>
    <w:rsid w:val="00B76D3C"/>
    <w:rsid w:val="00B80E56"/>
    <w:rsid w:val="00B8108E"/>
    <w:rsid w:val="00B835EB"/>
    <w:rsid w:val="00B83BDC"/>
    <w:rsid w:val="00B850F5"/>
    <w:rsid w:val="00B8551C"/>
    <w:rsid w:val="00B857E0"/>
    <w:rsid w:val="00B85908"/>
    <w:rsid w:val="00B859BA"/>
    <w:rsid w:val="00B8693D"/>
    <w:rsid w:val="00B869A7"/>
    <w:rsid w:val="00B90FB8"/>
    <w:rsid w:val="00B913D7"/>
    <w:rsid w:val="00B9158D"/>
    <w:rsid w:val="00B91E25"/>
    <w:rsid w:val="00B929C1"/>
    <w:rsid w:val="00B93290"/>
    <w:rsid w:val="00B941D3"/>
    <w:rsid w:val="00B94294"/>
    <w:rsid w:val="00B94397"/>
    <w:rsid w:val="00B94B8F"/>
    <w:rsid w:val="00B95BBD"/>
    <w:rsid w:val="00B963B9"/>
    <w:rsid w:val="00B96FCC"/>
    <w:rsid w:val="00B9778D"/>
    <w:rsid w:val="00B97B65"/>
    <w:rsid w:val="00BA0D50"/>
    <w:rsid w:val="00BA10F0"/>
    <w:rsid w:val="00BA11A0"/>
    <w:rsid w:val="00BA1D66"/>
    <w:rsid w:val="00BA3600"/>
    <w:rsid w:val="00BA3E7B"/>
    <w:rsid w:val="00BA5157"/>
    <w:rsid w:val="00BA5DC0"/>
    <w:rsid w:val="00BA7293"/>
    <w:rsid w:val="00BA74C7"/>
    <w:rsid w:val="00BA7A23"/>
    <w:rsid w:val="00BB0A82"/>
    <w:rsid w:val="00BB100B"/>
    <w:rsid w:val="00BB1545"/>
    <w:rsid w:val="00BB1708"/>
    <w:rsid w:val="00BB1BD3"/>
    <w:rsid w:val="00BB205F"/>
    <w:rsid w:val="00BB2EAE"/>
    <w:rsid w:val="00BB3930"/>
    <w:rsid w:val="00BB52F8"/>
    <w:rsid w:val="00BB5B0F"/>
    <w:rsid w:val="00BB5D39"/>
    <w:rsid w:val="00BB5E22"/>
    <w:rsid w:val="00BB63FA"/>
    <w:rsid w:val="00BB691C"/>
    <w:rsid w:val="00BB6AF3"/>
    <w:rsid w:val="00BC0514"/>
    <w:rsid w:val="00BC0857"/>
    <w:rsid w:val="00BC089B"/>
    <w:rsid w:val="00BC143E"/>
    <w:rsid w:val="00BC2065"/>
    <w:rsid w:val="00BC28EA"/>
    <w:rsid w:val="00BC2A8B"/>
    <w:rsid w:val="00BC32B6"/>
    <w:rsid w:val="00BC3B4F"/>
    <w:rsid w:val="00BC40CA"/>
    <w:rsid w:val="00BC6293"/>
    <w:rsid w:val="00BC64B9"/>
    <w:rsid w:val="00BC6FFE"/>
    <w:rsid w:val="00BC70A4"/>
    <w:rsid w:val="00BD0084"/>
    <w:rsid w:val="00BD0EFF"/>
    <w:rsid w:val="00BD0F98"/>
    <w:rsid w:val="00BD1809"/>
    <w:rsid w:val="00BD1B69"/>
    <w:rsid w:val="00BD1F87"/>
    <w:rsid w:val="00BD2982"/>
    <w:rsid w:val="00BD3C2B"/>
    <w:rsid w:val="00BD51BF"/>
    <w:rsid w:val="00BD5383"/>
    <w:rsid w:val="00BD57DF"/>
    <w:rsid w:val="00BD64A0"/>
    <w:rsid w:val="00BD7DF0"/>
    <w:rsid w:val="00BE0429"/>
    <w:rsid w:val="00BE0462"/>
    <w:rsid w:val="00BE04A5"/>
    <w:rsid w:val="00BE0F41"/>
    <w:rsid w:val="00BE1E48"/>
    <w:rsid w:val="00BE1E51"/>
    <w:rsid w:val="00BE2FC3"/>
    <w:rsid w:val="00BE3130"/>
    <w:rsid w:val="00BE3493"/>
    <w:rsid w:val="00BE3B21"/>
    <w:rsid w:val="00BE4381"/>
    <w:rsid w:val="00BE4E39"/>
    <w:rsid w:val="00BE5D48"/>
    <w:rsid w:val="00BE60E4"/>
    <w:rsid w:val="00BE6C17"/>
    <w:rsid w:val="00BE6F40"/>
    <w:rsid w:val="00BE77B7"/>
    <w:rsid w:val="00BF0308"/>
    <w:rsid w:val="00BF1C03"/>
    <w:rsid w:val="00BF3477"/>
    <w:rsid w:val="00BF349D"/>
    <w:rsid w:val="00BF4DE4"/>
    <w:rsid w:val="00BF57D9"/>
    <w:rsid w:val="00BF59BA"/>
    <w:rsid w:val="00BF66C4"/>
    <w:rsid w:val="00BF753C"/>
    <w:rsid w:val="00C00049"/>
    <w:rsid w:val="00C00AF0"/>
    <w:rsid w:val="00C01423"/>
    <w:rsid w:val="00C01452"/>
    <w:rsid w:val="00C01670"/>
    <w:rsid w:val="00C022E3"/>
    <w:rsid w:val="00C02371"/>
    <w:rsid w:val="00C02E21"/>
    <w:rsid w:val="00C03580"/>
    <w:rsid w:val="00C03593"/>
    <w:rsid w:val="00C0442C"/>
    <w:rsid w:val="00C0561A"/>
    <w:rsid w:val="00C059F5"/>
    <w:rsid w:val="00C05E50"/>
    <w:rsid w:val="00C07042"/>
    <w:rsid w:val="00C07E11"/>
    <w:rsid w:val="00C10522"/>
    <w:rsid w:val="00C11ADC"/>
    <w:rsid w:val="00C132AA"/>
    <w:rsid w:val="00C13A92"/>
    <w:rsid w:val="00C146E4"/>
    <w:rsid w:val="00C14F7F"/>
    <w:rsid w:val="00C1544C"/>
    <w:rsid w:val="00C1570A"/>
    <w:rsid w:val="00C17C1D"/>
    <w:rsid w:val="00C17D15"/>
    <w:rsid w:val="00C200CA"/>
    <w:rsid w:val="00C203C6"/>
    <w:rsid w:val="00C20629"/>
    <w:rsid w:val="00C20B1E"/>
    <w:rsid w:val="00C21A10"/>
    <w:rsid w:val="00C2204D"/>
    <w:rsid w:val="00C2288D"/>
    <w:rsid w:val="00C22E29"/>
    <w:rsid w:val="00C22FFE"/>
    <w:rsid w:val="00C23738"/>
    <w:rsid w:val="00C243D4"/>
    <w:rsid w:val="00C2509C"/>
    <w:rsid w:val="00C25EFC"/>
    <w:rsid w:val="00C26032"/>
    <w:rsid w:val="00C260ED"/>
    <w:rsid w:val="00C264FC"/>
    <w:rsid w:val="00C269F7"/>
    <w:rsid w:val="00C26D66"/>
    <w:rsid w:val="00C272E2"/>
    <w:rsid w:val="00C276E0"/>
    <w:rsid w:val="00C3031C"/>
    <w:rsid w:val="00C30BE2"/>
    <w:rsid w:val="00C31D57"/>
    <w:rsid w:val="00C322F5"/>
    <w:rsid w:val="00C32315"/>
    <w:rsid w:val="00C33960"/>
    <w:rsid w:val="00C33E3E"/>
    <w:rsid w:val="00C3420C"/>
    <w:rsid w:val="00C34634"/>
    <w:rsid w:val="00C34F0A"/>
    <w:rsid w:val="00C35185"/>
    <w:rsid w:val="00C35695"/>
    <w:rsid w:val="00C3583E"/>
    <w:rsid w:val="00C359D7"/>
    <w:rsid w:val="00C35C96"/>
    <w:rsid w:val="00C36BAF"/>
    <w:rsid w:val="00C375A1"/>
    <w:rsid w:val="00C40825"/>
    <w:rsid w:val="00C41772"/>
    <w:rsid w:val="00C41DC8"/>
    <w:rsid w:val="00C427EB"/>
    <w:rsid w:val="00C42A08"/>
    <w:rsid w:val="00C42B17"/>
    <w:rsid w:val="00C42BF4"/>
    <w:rsid w:val="00C4330C"/>
    <w:rsid w:val="00C43393"/>
    <w:rsid w:val="00C4476F"/>
    <w:rsid w:val="00C44B87"/>
    <w:rsid w:val="00C4584A"/>
    <w:rsid w:val="00C4720E"/>
    <w:rsid w:val="00C516D7"/>
    <w:rsid w:val="00C51C02"/>
    <w:rsid w:val="00C521ED"/>
    <w:rsid w:val="00C52F7A"/>
    <w:rsid w:val="00C5308D"/>
    <w:rsid w:val="00C54D96"/>
    <w:rsid w:val="00C60214"/>
    <w:rsid w:val="00C603EC"/>
    <w:rsid w:val="00C60C17"/>
    <w:rsid w:val="00C612B3"/>
    <w:rsid w:val="00C61479"/>
    <w:rsid w:val="00C626F5"/>
    <w:rsid w:val="00C62ABC"/>
    <w:rsid w:val="00C62BF3"/>
    <w:rsid w:val="00C62E48"/>
    <w:rsid w:val="00C62E5C"/>
    <w:rsid w:val="00C63CA1"/>
    <w:rsid w:val="00C644C0"/>
    <w:rsid w:val="00C644D0"/>
    <w:rsid w:val="00C64DE6"/>
    <w:rsid w:val="00C65FB1"/>
    <w:rsid w:val="00C65FCA"/>
    <w:rsid w:val="00C66671"/>
    <w:rsid w:val="00C66AC1"/>
    <w:rsid w:val="00C67181"/>
    <w:rsid w:val="00C67458"/>
    <w:rsid w:val="00C701D5"/>
    <w:rsid w:val="00C72336"/>
    <w:rsid w:val="00C7238E"/>
    <w:rsid w:val="00C725BD"/>
    <w:rsid w:val="00C72F15"/>
    <w:rsid w:val="00C72F7A"/>
    <w:rsid w:val="00C73660"/>
    <w:rsid w:val="00C736BC"/>
    <w:rsid w:val="00C7395B"/>
    <w:rsid w:val="00C73AB5"/>
    <w:rsid w:val="00C73DB5"/>
    <w:rsid w:val="00C75A1E"/>
    <w:rsid w:val="00C7641D"/>
    <w:rsid w:val="00C7720F"/>
    <w:rsid w:val="00C775BD"/>
    <w:rsid w:val="00C776EA"/>
    <w:rsid w:val="00C8053B"/>
    <w:rsid w:val="00C81139"/>
    <w:rsid w:val="00C82118"/>
    <w:rsid w:val="00C83097"/>
    <w:rsid w:val="00C836C1"/>
    <w:rsid w:val="00C83BAF"/>
    <w:rsid w:val="00C84AB1"/>
    <w:rsid w:val="00C85485"/>
    <w:rsid w:val="00C85863"/>
    <w:rsid w:val="00C8660A"/>
    <w:rsid w:val="00C86B16"/>
    <w:rsid w:val="00C87171"/>
    <w:rsid w:val="00C90017"/>
    <w:rsid w:val="00C9125F"/>
    <w:rsid w:val="00C9138F"/>
    <w:rsid w:val="00C91B5F"/>
    <w:rsid w:val="00C92B7F"/>
    <w:rsid w:val="00C9342A"/>
    <w:rsid w:val="00C934C2"/>
    <w:rsid w:val="00C939EA"/>
    <w:rsid w:val="00C93E97"/>
    <w:rsid w:val="00C9567E"/>
    <w:rsid w:val="00C96316"/>
    <w:rsid w:val="00CA00BF"/>
    <w:rsid w:val="00CA0B97"/>
    <w:rsid w:val="00CA0BB5"/>
    <w:rsid w:val="00CA0D35"/>
    <w:rsid w:val="00CA2B81"/>
    <w:rsid w:val="00CA34CC"/>
    <w:rsid w:val="00CA4271"/>
    <w:rsid w:val="00CA486D"/>
    <w:rsid w:val="00CA48E7"/>
    <w:rsid w:val="00CA53A9"/>
    <w:rsid w:val="00CA57BB"/>
    <w:rsid w:val="00CA59BC"/>
    <w:rsid w:val="00CA5F80"/>
    <w:rsid w:val="00CA6783"/>
    <w:rsid w:val="00CA72BA"/>
    <w:rsid w:val="00CA7E12"/>
    <w:rsid w:val="00CB142E"/>
    <w:rsid w:val="00CB26CB"/>
    <w:rsid w:val="00CB4137"/>
    <w:rsid w:val="00CB47B0"/>
    <w:rsid w:val="00CB486D"/>
    <w:rsid w:val="00CB4D59"/>
    <w:rsid w:val="00CB4F95"/>
    <w:rsid w:val="00CB5412"/>
    <w:rsid w:val="00CB5C4A"/>
    <w:rsid w:val="00CB6676"/>
    <w:rsid w:val="00CB6910"/>
    <w:rsid w:val="00CB6D60"/>
    <w:rsid w:val="00CB6DA1"/>
    <w:rsid w:val="00CB6DB1"/>
    <w:rsid w:val="00CC002D"/>
    <w:rsid w:val="00CC0565"/>
    <w:rsid w:val="00CC21EC"/>
    <w:rsid w:val="00CC29E0"/>
    <w:rsid w:val="00CC2C12"/>
    <w:rsid w:val="00CC2D36"/>
    <w:rsid w:val="00CC2E44"/>
    <w:rsid w:val="00CC37B3"/>
    <w:rsid w:val="00CC4013"/>
    <w:rsid w:val="00CC463F"/>
    <w:rsid w:val="00CC5700"/>
    <w:rsid w:val="00CC59A1"/>
    <w:rsid w:val="00CC5A3A"/>
    <w:rsid w:val="00CC5CB7"/>
    <w:rsid w:val="00CC5F91"/>
    <w:rsid w:val="00CC6553"/>
    <w:rsid w:val="00CC6890"/>
    <w:rsid w:val="00CC6894"/>
    <w:rsid w:val="00CC6ABA"/>
    <w:rsid w:val="00CD0371"/>
    <w:rsid w:val="00CD0C1E"/>
    <w:rsid w:val="00CD0EBE"/>
    <w:rsid w:val="00CD12B1"/>
    <w:rsid w:val="00CD1885"/>
    <w:rsid w:val="00CD19AA"/>
    <w:rsid w:val="00CD3665"/>
    <w:rsid w:val="00CD4050"/>
    <w:rsid w:val="00CD4418"/>
    <w:rsid w:val="00CD4F5D"/>
    <w:rsid w:val="00CD5444"/>
    <w:rsid w:val="00CD6202"/>
    <w:rsid w:val="00CD6959"/>
    <w:rsid w:val="00CE0CD8"/>
    <w:rsid w:val="00CE1C67"/>
    <w:rsid w:val="00CE1D3B"/>
    <w:rsid w:val="00CE22D1"/>
    <w:rsid w:val="00CE25DD"/>
    <w:rsid w:val="00CE2E0D"/>
    <w:rsid w:val="00CE350A"/>
    <w:rsid w:val="00CE3A9B"/>
    <w:rsid w:val="00CE3DE6"/>
    <w:rsid w:val="00CE43F3"/>
    <w:rsid w:val="00CE48A4"/>
    <w:rsid w:val="00CE4BA5"/>
    <w:rsid w:val="00CE50D8"/>
    <w:rsid w:val="00CE7B64"/>
    <w:rsid w:val="00CF01EB"/>
    <w:rsid w:val="00CF04BC"/>
    <w:rsid w:val="00CF05C7"/>
    <w:rsid w:val="00CF0A97"/>
    <w:rsid w:val="00CF14E2"/>
    <w:rsid w:val="00CF19AB"/>
    <w:rsid w:val="00CF2096"/>
    <w:rsid w:val="00CF28BE"/>
    <w:rsid w:val="00CF33CF"/>
    <w:rsid w:val="00CF358F"/>
    <w:rsid w:val="00CF3619"/>
    <w:rsid w:val="00CF3ECA"/>
    <w:rsid w:val="00CF465B"/>
    <w:rsid w:val="00CF46E9"/>
    <w:rsid w:val="00CF5CE0"/>
    <w:rsid w:val="00CF74E7"/>
    <w:rsid w:val="00CF7E2A"/>
    <w:rsid w:val="00CF7F17"/>
    <w:rsid w:val="00D01F24"/>
    <w:rsid w:val="00D020D6"/>
    <w:rsid w:val="00D023C8"/>
    <w:rsid w:val="00D02769"/>
    <w:rsid w:val="00D02808"/>
    <w:rsid w:val="00D0284E"/>
    <w:rsid w:val="00D03DEF"/>
    <w:rsid w:val="00D04592"/>
    <w:rsid w:val="00D04A37"/>
    <w:rsid w:val="00D053A3"/>
    <w:rsid w:val="00D0587F"/>
    <w:rsid w:val="00D06321"/>
    <w:rsid w:val="00D06A2B"/>
    <w:rsid w:val="00D1109B"/>
    <w:rsid w:val="00D11885"/>
    <w:rsid w:val="00D11D2C"/>
    <w:rsid w:val="00D11E4F"/>
    <w:rsid w:val="00D13AA2"/>
    <w:rsid w:val="00D13DFF"/>
    <w:rsid w:val="00D13E3E"/>
    <w:rsid w:val="00D1407C"/>
    <w:rsid w:val="00D143F9"/>
    <w:rsid w:val="00D15439"/>
    <w:rsid w:val="00D16430"/>
    <w:rsid w:val="00D1680F"/>
    <w:rsid w:val="00D17EC2"/>
    <w:rsid w:val="00D201F5"/>
    <w:rsid w:val="00D20940"/>
    <w:rsid w:val="00D216B4"/>
    <w:rsid w:val="00D221F9"/>
    <w:rsid w:val="00D22E60"/>
    <w:rsid w:val="00D22EDD"/>
    <w:rsid w:val="00D239C0"/>
    <w:rsid w:val="00D23E80"/>
    <w:rsid w:val="00D2460D"/>
    <w:rsid w:val="00D248F5"/>
    <w:rsid w:val="00D24CE6"/>
    <w:rsid w:val="00D24D7F"/>
    <w:rsid w:val="00D24E1E"/>
    <w:rsid w:val="00D253C5"/>
    <w:rsid w:val="00D2582B"/>
    <w:rsid w:val="00D25CCF"/>
    <w:rsid w:val="00D272CC"/>
    <w:rsid w:val="00D276B5"/>
    <w:rsid w:val="00D2773D"/>
    <w:rsid w:val="00D30357"/>
    <w:rsid w:val="00D31774"/>
    <w:rsid w:val="00D32BB4"/>
    <w:rsid w:val="00D32ED1"/>
    <w:rsid w:val="00D3393C"/>
    <w:rsid w:val="00D33D6D"/>
    <w:rsid w:val="00D34F51"/>
    <w:rsid w:val="00D35970"/>
    <w:rsid w:val="00D37CCC"/>
    <w:rsid w:val="00D37EB5"/>
    <w:rsid w:val="00D41363"/>
    <w:rsid w:val="00D4292E"/>
    <w:rsid w:val="00D42E6B"/>
    <w:rsid w:val="00D42E93"/>
    <w:rsid w:val="00D430BB"/>
    <w:rsid w:val="00D43508"/>
    <w:rsid w:val="00D4483D"/>
    <w:rsid w:val="00D45490"/>
    <w:rsid w:val="00D45851"/>
    <w:rsid w:val="00D46EA6"/>
    <w:rsid w:val="00D47076"/>
    <w:rsid w:val="00D4758C"/>
    <w:rsid w:val="00D47943"/>
    <w:rsid w:val="00D50576"/>
    <w:rsid w:val="00D50B66"/>
    <w:rsid w:val="00D50E92"/>
    <w:rsid w:val="00D516D5"/>
    <w:rsid w:val="00D51707"/>
    <w:rsid w:val="00D5317B"/>
    <w:rsid w:val="00D5356F"/>
    <w:rsid w:val="00D56126"/>
    <w:rsid w:val="00D564FC"/>
    <w:rsid w:val="00D56F76"/>
    <w:rsid w:val="00D57031"/>
    <w:rsid w:val="00D57A39"/>
    <w:rsid w:val="00D600E3"/>
    <w:rsid w:val="00D60923"/>
    <w:rsid w:val="00D60CC3"/>
    <w:rsid w:val="00D60D9B"/>
    <w:rsid w:val="00D61E9A"/>
    <w:rsid w:val="00D61F27"/>
    <w:rsid w:val="00D625A0"/>
    <w:rsid w:val="00D6289F"/>
    <w:rsid w:val="00D62B04"/>
    <w:rsid w:val="00D62B15"/>
    <w:rsid w:val="00D6356E"/>
    <w:rsid w:val="00D6387F"/>
    <w:rsid w:val="00D63BF3"/>
    <w:rsid w:val="00D656F4"/>
    <w:rsid w:val="00D65CA8"/>
    <w:rsid w:val="00D65E32"/>
    <w:rsid w:val="00D660D7"/>
    <w:rsid w:val="00D66E75"/>
    <w:rsid w:val="00D704B6"/>
    <w:rsid w:val="00D70851"/>
    <w:rsid w:val="00D708EE"/>
    <w:rsid w:val="00D7124C"/>
    <w:rsid w:val="00D714C9"/>
    <w:rsid w:val="00D716BB"/>
    <w:rsid w:val="00D71B57"/>
    <w:rsid w:val="00D71C24"/>
    <w:rsid w:val="00D71EA7"/>
    <w:rsid w:val="00D720F0"/>
    <w:rsid w:val="00D72390"/>
    <w:rsid w:val="00D72A5A"/>
    <w:rsid w:val="00D72C19"/>
    <w:rsid w:val="00D72F06"/>
    <w:rsid w:val="00D7356E"/>
    <w:rsid w:val="00D742DC"/>
    <w:rsid w:val="00D74D1C"/>
    <w:rsid w:val="00D74D25"/>
    <w:rsid w:val="00D750E5"/>
    <w:rsid w:val="00D7592D"/>
    <w:rsid w:val="00D75CB7"/>
    <w:rsid w:val="00D764AA"/>
    <w:rsid w:val="00D77653"/>
    <w:rsid w:val="00D803F9"/>
    <w:rsid w:val="00D80525"/>
    <w:rsid w:val="00D81B54"/>
    <w:rsid w:val="00D81F9A"/>
    <w:rsid w:val="00D825BA"/>
    <w:rsid w:val="00D827CA"/>
    <w:rsid w:val="00D82BE0"/>
    <w:rsid w:val="00D835D6"/>
    <w:rsid w:val="00D83975"/>
    <w:rsid w:val="00D84444"/>
    <w:rsid w:val="00D86861"/>
    <w:rsid w:val="00D8709C"/>
    <w:rsid w:val="00D87B5C"/>
    <w:rsid w:val="00D90D44"/>
    <w:rsid w:val="00D914BF"/>
    <w:rsid w:val="00D9370B"/>
    <w:rsid w:val="00D93E56"/>
    <w:rsid w:val="00D943D3"/>
    <w:rsid w:val="00D9533E"/>
    <w:rsid w:val="00D9771E"/>
    <w:rsid w:val="00D977C4"/>
    <w:rsid w:val="00DA044E"/>
    <w:rsid w:val="00DA0B0F"/>
    <w:rsid w:val="00DA1B5B"/>
    <w:rsid w:val="00DA22C5"/>
    <w:rsid w:val="00DA2B67"/>
    <w:rsid w:val="00DA360A"/>
    <w:rsid w:val="00DA3EE1"/>
    <w:rsid w:val="00DA4527"/>
    <w:rsid w:val="00DA4679"/>
    <w:rsid w:val="00DA5D4C"/>
    <w:rsid w:val="00DA5FA8"/>
    <w:rsid w:val="00DA63D6"/>
    <w:rsid w:val="00DA6C7A"/>
    <w:rsid w:val="00DA7AC8"/>
    <w:rsid w:val="00DB07C6"/>
    <w:rsid w:val="00DB0F6B"/>
    <w:rsid w:val="00DB2493"/>
    <w:rsid w:val="00DB3042"/>
    <w:rsid w:val="00DB3CCF"/>
    <w:rsid w:val="00DB4158"/>
    <w:rsid w:val="00DB4733"/>
    <w:rsid w:val="00DB4769"/>
    <w:rsid w:val="00DB5623"/>
    <w:rsid w:val="00DB5785"/>
    <w:rsid w:val="00DB7093"/>
    <w:rsid w:val="00DB783A"/>
    <w:rsid w:val="00DB7CAA"/>
    <w:rsid w:val="00DB7EB6"/>
    <w:rsid w:val="00DC0654"/>
    <w:rsid w:val="00DC09B4"/>
    <w:rsid w:val="00DC0C02"/>
    <w:rsid w:val="00DC0CEC"/>
    <w:rsid w:val="00DC21B5"/>
    <w:rsid w:val="00DC2C2F"/>
    <w:rsid w:val="00DC34D1"/>
    <w:rsid w:val="00DC43AE"/>
    <w:rsid w:val="00DC5116"/>
    <w:rsid w:val="00DC53C4"/>
    <w:rsid w:val="00DC564F"/>
    <w:rsid w:val="00DC5654"/>
    <w:rsid w:val="00DC5681"/>
    <w:rsid w:val="00DC5A16"/>
    <w:rsid w:val="00DC6539"/>
    <w:rsid w:val="00DC7862"/>
    <w:rsid w:val="00DC7A37"/>
    <w:rsid w:val="00DD0922"/>
    <w:rsid w:val="00DD0AD6"/>
    <w:rsid w:val="00DD0B13"/>
    <w:rsid w:val="00DD171C"/>
    <w:rsid w:val="00DD1A0D"/>
    <w:rsid w:val="00DD1FD3"/>
    <w:rsid w:val="00DD26B3"/>
    <w:rsid w:val="00DD27B1"/>
    <w:rsid w:val="00DD2BEF"/>
    <w:rsid w:val="00DD341E"/>
    <w:rsid w:val="00DD3E9F"/>
    <w:rsid w:val="00DD4086"/>
    <w:rsid w:val="00DD46F3"/>
    <w:rsid w:val="00DD49DB"/>
    <w:rsid w:val="00DD4B49"/>
    <w:rsid w:val="00DD5260"/>
    <w:rsid w:val="00DD585A"/>
    <w:rsid w:val="00DD796A"/>
    <w:rsid w:val="00DD7C25"/>
    <w:rsid w:val="00DD7F04"/>
    <w:rsid w:val="00DE04E3"/>
    <w:rsid w:val="00DE0678"/>
    <w:rsid w:val="00DE0AF9"/>
    <w:rsid w:val="00DE0B2F"/>
    <w:rsid w:val="00DE1BBE"/>
    <w:rsid w:val="00DE20AA"/>
    <w:rsid w:val="00DE3C3F"/>
    <w:rsid w:val="00DE3D8C"/>
    <w:rsid w:val="00DE46A5"/>
    <w:rsid w:val="00DE48B9"/>
    <w:rsid w:val="00DE4C5B"/>
    <w:rsid w:val="00DE619D"/>
    <w:rsid w:val="00DE69A2"/>
    <w:rsid w:val="00DE74E0"/>
    <w:rsid w:val="00DE7BBE"/>
    <w:rsid w:val="00DF005F"/>
    <w:rsid w:val="00DF168D"/>
    <w:rsid w:val="00DF23EE"/>
    <w:rsid w:val="00DF2A9C"/>
    <w:rsid w:val="00DF3966"/>
    <w:rsid w:val="00DF439E"/>
    <w:rsid w:val="00DF44FB"/>
    <w:rsid w:val="00DF4B82"/>
    <w:rsid w:val="00DF52C9"/>
    <w:rsid w:val="00DF5D24"/>
    <w:rsid w:val="00DF5F94"/>
    <w:rsid w:val="00DF6C06"/>
    <w:rsid w:val="00DF738F"/>
    <w:rsid w:val="00DF7F59"/>
    <w:rsid w:val="00E0116A"/>
    <w:rsid w:val="00E01293"/>
    <w:rsid w:val="00E01437"/>
    <w:rsid w:val="00E037BC"/>
    <w:rsid w:val="00E038C8"/>
    <w:rsid w:val="00E03A66"/>
    <w:rsid w:val="00E03C56"/>
    <w:rsid w:val="00E05603"/>
    <w:rsid w:val="00E057B6"/>
    <w:rsid w:val="00E060DD"/>
    <w:rsid w:val="00E06349"/>
    <w:rsid w:val="00E0653D"/>
    <w:rsid w:val="00E06BF6"/>
    <w:rsid w:val="00E07465"/>
    <w:rsid w:val="00E07909"/>
    <w:rsid w:val="00E07C12"/>
    <w:rsid w:val="00E10124"/>
    <w:rsid w:val="00E1141A"/>
    <w:rsid w:val="00E12443"/>
    <w:rsid w:val="00E12585"/>
    <w:rsid w:val="00E12A27"/>
    <w:rsid w:val="00E13496"/>
    <w:rsid w:val="00E1380A"/>
    <w:rsid w:val="00E13C0D"/>
    <w:rsid w:val="00E14B87"/>
    <w:rsid w:val="00E155EB"/>
    <w:rsid w:val="00E1638D"/>
    <w:rsid w:val="00E1661D"/>
    <w:rsid w:val="00E169D6"/>
    <w:rsid w:val="00E1738E"/>
    <w:rsid w:val="00E17A66"/>
    <w:rsid w:val="00E20272"/>
    <w:rsid w:val="00E214D0"/>
    <w:rsid w:val="00E217E7"/>
    <w:rsid w:val="00E218B7"/>
    <w:rsid w:val="00E222FF"/>
    <w:rsid w:val="00E229C1"/>
    <w:rsid w:val="00E230BE"/>
    <w:rsid w:val="00E2340B"/>
    <w:rsid w:val="00E23BE6"/>
    <w:rsid w:val="00E2482D"/>
    <w:rsid w:val="00E248BB"/>
    <w:rsid w:val="00E24EA0"/>
    <w:rsid w:val="00E26160"/>
    <w:rsid w:val="00E26CBD"/>
    <w:rsid w:val="00E271DF"/>
    <w:rsid w:val="00E27C3F"/>
    <w:rsid w:val="00E30E52"/>
    <w:rsid w:val="00E31218"/>
    <w:rsid w:val="00E31599"/>
    <w:rsid w:val="00E316AF"/>
    <w:rsid w:val="00E31EDA"/>
    <w:rsid w:val="00E32246"/>
    <w:rsid w:val="00E3278E"/>
    <w:rsid w:val="00E328F3"/>
    <w:rsid w:val="00E32EC7"/>
    <w:rsid w:val="00E32F3A"/>
    <w:rsid w:val="00E33254"/>
    <w:rsid w:val="00E33DDA"/>
    <w:rsid w:val="00E342FD"/>
    <w:rsid w:val="00E34604"/>
    <w:rsid w:val="00E34E31"/>
    <w:rsid w:val="00E351A2"/>
    <w:rsid w:val="00E36BCB"/>
    <w:rsid w:val="00E36C1D"/>
    <w:rsid w:val="00E36E67"/>
    <w:rsid w:val="00E3746D"/>
    <w:rsid w:val="00E37D40"/>
    <w:rsid w:val="00E40B4E"/>
    <w:rsid w:val="00E413F6"/>
    <w:rsid w:val="00E414E8"/>
    <w:rsid w:val="00E42446"/>
    <w:rsid w:val="00E4352D"/>
    <w:rsid w:val="00E4361A"/>
    <w:rsid w:val="00E43EE0"/>
    <w:rsid w:val="00E441D1"/>
    <w:rsid w:val="00E44969"/>
    <w:rsid w:val="00E460BF"/>
    <w:rsid w:val="00E460D4"/>
    <w:rsid w:val="00E508E1"/>
    <w:rsid w:val="00E50AAD"/>
    <w:rsid w:val="00E5108E"/>
    <w:rsid w:val="00E51973"/>
    <w:rsid w:val="00E51ED3"/>
    <w:rsid w:val="00E5201A"/>
    <w:rsid w:val="00E52D01"/>
    <w:rsid w:val="00E52F35"/>
    <w:rsid w:val="00E53DFB"/>
    <w:rsid w:val="00E546E7"/>
    <w:rsid w:val="00E5483B"/>
    <w:rsid w:val="00E55839"/>
    <w:rsid w:val="00E55EEE"/>
    <w:rsid w:val="00E56D53"/>
    <w:rsid w:val="00E56DB3"/>
    <w:rsid w:val="00E60183"/>
    <w:rsid w:val="00E60603"/>
    <w:rsid w:val="00E60F2E"/>
    <w:rsid w:val="00E6189A"/>
    <w:rsid w:val="00E6221C"/>
    <w:rsid w:val="00E62261"/>
    <w:rsid w:val="00E627F9"/>
    <w:rsid w:val="00E63059"/>
    <w:rsid w:val="00E63855"/>
    <w:rsid w:val="00E64630"/>
    <w:rsid w:val="00E64CB8"/>
    <w:rsid w:val="00E64CDD"/>
    <w:rsid w:val="00E66583"/>
    <w:rsid w:val="00E669E1"/>
    <w:rsid w:val="00E66DDF"/>
    <w:rsid w:val="00E66F96"/>
    <w:rsid w:val="00E700C2"/>
    <w:rsid w:val="00E710DE"/>
    <w:rsid w:val="00E71A00"/>
    <w:rsid w:val="00E71A74"/>
    <w:rsid w:val="00E722ED"/>
    <w:rsid w:val="00E72895"/>
    <w:rsid w:val="00E734D1"/>
    <w:rsid w:val="00E73D63"/>
    <w:rsid w:val="00E74505"/>
    <w:rsid w:val="00E750D0"/>
    <w:rsid w:val="00E7538B"/>
    <w:rsid w:val="00E75828"/>
    <w:rsid w:val="00E767BB"/>
    <w:rsid w:val="00E76EDF"/>
    <w:rsid w:val="00E772FC"/>
    <w:rsid w:val="00E779CF"/>
    <w:rsid w:val="00E800EF"/>
    <w:rsid w:val="00E80490"/>
    <w:rsid w:val="00E80DA0"/>
    <w:rsid w:val="00E81FEA"/>
    <w:rsid w:val="00E824E9"/>
    <w:rsid w:val="00E8293E"/>
    <w:rsid w:val="00E838AC"/>
    <w:rsid w:val="00E83C94"/>
    <w:rsid w:val="00E83DEB"/>
    <w:rsid w:val="00E84915"/>
    <w:rsid w:val="00E85FF2"/>
    <w:rsid w:val="00E8665D"/>
    <w:rsid w:val="00E868A7"/>
    <w:rsid w:val="00E86A1E"/>
    <w:rsid w:val="00E90013"/>
    <w:rsid w:val="00E90A4D"/>
    <w:rsid w:val="00E90F33"/>
    <w:rsid w:val="00E91B8B"/>
    <w:rsid w:val="00E926B1"/>
    <w:rsid w:val="00E927A4"/>
    <w:rsid w:val="00E93D81"/>
    <w:rsid w:val="00E93DB4"/>
    <w:rsid w:val="00E944DA"/>
    <w:rsid w:val="00E945BF"/>
    <w:rsid w:val="00E952EB"/>
    <w:rsid w:val="00E95338"/>
    <w:rsid w:val="00E96A12"/>
    <w:rsid w:val="00E96F91"/>
    <w:rsid w:val="00E97787"/>
    <w:rsid w:val="00E978E0"/>
    <w:rsid w:val="00E97A13"/>
    <w:rsid w:val="00E97CF6"/>
    <w:rsid w:val="00EA08A3"/>
    <w:rsid w:val="00EA0BFB"/>
    <w:rsid w:val="00EA0C07"/>
    <w:rsid w:val="00EA16A1"/>
    <w:rsid w:val="00EA1D83"/>
    <w:rsid w:val="00EA226B"/>
    <w:rsid w:val="00EA310D"/>
    <w:rsid w:val="00EA3C18"/>
    <w:rsid w:val="00EA3C71"/>
    <w:rsid w:val="00EA45CC"/>
    <w:rsid w:val="00EA5ADE"/>
    <w:rsid w:val="00EA5BBC"/>
    <w:rsid w:val="00EA6042"/>
    <w:rsid w:val="00EA6CF4"/>
    <w:rsid w:val="00EA6E17"/>
    <w:rsid w:val="00EB085D"/>
    <w:rsid w:val="00EB14B4"/>
    <w:rsid w:val="00EB1C29"/>
    <w:rsid w:val="00EB1C37"/>
    <w:rsid w:val="00EB1E04"/>
    <w:rsid w:val="00EB21DE"/>
    <w:rsid w:val="00EB3B95"/>
    <w:rsid w:val="00EB3D30"/>
    <w:rsid w:val="00EB3DA2"/>
    <w:rsid w:val="00EB403D"/>
    <w:rsid w:val="00EB46DF"/>
    <w:rsid w:val="00EB51B9"/>
    <w:rsid w:val="00EB5A77"/>
    <w:rsid w:val="00EB6453"/>
    <w:rsid w:val="00EB6464"/>
    <w:rsid w:val="00EB6DC2"/>
    <w:rsid w:val="00EB7221"/>
    <w:rsid w:val="00EB77B1"/>
    <w:rsid w:val="00EB783B"/>
    <w:rsid w:val="00EC16F0"/>
    <w:rsid w:val="00EC18E9"/>
    <w:rsid w:val="00EC2D60"/>
    <w:rsid w:val="00EC3059"/>
    <w:rsid w:val="00EC3305"/>
    <w:rsid w:val="00EC38FB"/>
    <w:rsid w:val="00EC4D68"/>
    <w:rsid w:val="00EC50C9"/>
    <w:rsid w:val="00EC5789"/>
    <w:rsid w:val="00EC57A6"/>
    <w:rsid w:val="00EC5A14"/>
    <w:rsid w:val="00EC6712"/>
    <w:rsid w:val="00EC7229"/>
    <w:rsid w:val="00EC7F93"/>
    <w:rsid w:val="00ED00C5"/>
    <w:rsid w:val="00ED1019"/>
    <w:rsid w:val="00ED15C8"/>
    <w:rsid w:val="00ED18E5"/>
    <w:rsid w:val="00ED1A21"/>
    <w:rsid w:val="00ED1D1D"/>
    <w:rsid w:val="00ED30E3"/>
    <w:rsid w:val="00ED363A"/>
    <w:rsid w:val="00ED3A8E"/>
    <w:rsid w:val="00ED3F70"/>
    <w:rsid w:val="00ED4A81"/>
    <w:rsid w:val="00ED4F79"/>
    <w:rsid w:val="00ED5194"/>
    <w:rsid w:val="00ED54F7"/>
    <w:rsid w:val="00ED5CCB"/>
    <w:rsid w:val="00ED5D64"/>
    <w:rsid w:val="00ED5FD4"/>
    <w:rsid w:val="00ED663D"/>
    <w:rsid w:val="00ED71B9"/>
    <w:rsid w:val="00ED769F"/>
    <w:rsid w:val="00EE2286"/>
    <w:rsid w:val="00EE265C"/>
    <w:rsid w:val="00EE3020"/>
    <w:rsid w:val="00EE3123"/>
    <w:rsid w:val="00EE470B"/>
    <w:rsid w:val="00EE4850"/>
    <w:rsid w:val="00EE5622"/>
    <w:rsid w:val="00EE6431"/>
    <w:rsid w:val="00EE648A"/>
    <w:rsid w:val="00EE71EA"/>
    <w:rsid w:val="00EE7619"/>
    <w:rsid w:val="00EE79DE"/>
    <w:rsid w:val="00EE7B9E"/>
    <w:rsid w:val="00EE7E4D"/>
    <w:rsid w:val="00EF092B"/>
    <w:rsid w:val="00EF0A19"/>
    <w:rsid w:val="00EF0C5B"/>
    <w:rsid w:val="00EF2184"/>
    <w:rsid w:val="00EF2C83"/>
    <w:rsid w:val="00EF308B"/>
    <w:rsid w:val="00EF3442"/>
    <w:rsid w:val="00EF3CD5"/>
    <w:rsid w:val="00EF3E7E"/>
    <w:rsid w:val="00EF6655"/>
    <w:rsid w:val="00EF698F"/>
    <w:rsid w:val="00EF6D5C"/>
    <w:rsid w:val="00EF6E37"/>
    <w:rsid w:val="00EF7203"/>
    <w:rsid w:val="00EF7DBE"/>
    <w:rsid w:val="00F0003F"/>
    <w:rsid w:val="00F00897"/>
    <w:rsid w:val="00F00F7D"/>
    <w:rsid w:val="00F013BE"/>
    <w:rsid w:val="00F019F6"/>
    <w:rsid w:val="00F01E9A"/>
    <w:rsid w:val="00F02517"/>
    <w:rsid w:val="00F02924"/>
    <w:rsid w:val="00F02A48"/>
    <w:rsid w:val="00F02D84"/>
    <w:rsid w:val="00F02F3A"/>
    <w:rsid w:val="00F02FD6"/>
    <w:rsid w:val="00F0398D"/>
    <w:rsid w:val="00F039D5"/>
    <w:rsid w:val="00F046FB"/>
    <w:rsid w:val="00F04861"/>
    <w:rsid w:val="00F0582F"/>
    <w:rsid w:val="00F05E91"/>
    <w:rsid w:val="00F074FA"/>
    <w:rsid w:val="00F07D07"/>
    <w:rsid w:val="00F10E7E"/>
    <w:rsid w:val="00F119FE"/>
    <w:rsid w:val="00F1247D"/>
    <w:rsid w:val="00F12A1A"/>
    <w:rsid w:val="00F14233"/>
    <w:rsid w:val="00F146BD"/>
    <w:rsid w:val="00F15369"/>
    <w:rsid w:val="00F15FFC"/>
    <w:rsid w:val="00F16149"/>
    <w:rsid w:val="00F17524"/>
    <w:rsid w:val="00F175BD"/>
    <w:rsid w:val="00F177D9"/>
    <w:rsid w:val="00F178C9"/>
    <w:rsid w:val="00F17AFC"/>
    <w:rsid w:val="00F20923"/>
    <w:rsid w:val="00F20EFB"/>
    <w:rsid w:val="00F21ADB"/>
    <w:rsid w:val="00F21EA5"/>
    <w:rsid w:val="00F2217D"/>
    <w:rsid w:val="00F22375"/>
    <w:rsid w:val="00F22C8D"/>
    <w:rsid w:val="00F24DA1"/>
    <w:rsid w:val="00F263C6"/>
    <w:rsid w:val="00F26644"/>
    <w:rsid w:val="00F266F1"/>
    <w:rsid w:val="00F26C57"/>
    <w:rsid w:val="00F3066C"/>
    <w:rsid w:val="00F316D7"/>
    <w:rsid w:val="00F31BBE"/>
    <w:rsid w:val="00F31CD4"/>
    <w:rsid w:val="00F322E3"/>
    <w:rsid w:val="00F32903"/>
    <w:rsid w:val="00F347D0"/>
    <w:rsid w:val="00F351A4"/>
    <w:rsid w:val="00F3547D"/>
    <w:rsid w:val="00F36570"/>
    <w:rsid w:val="00F36854"/>
    <w:rsid w:val="00F37302"/>
    <w:rsid w:val="00F379F7"/>
    <w:rsid w:val="00F37ABC"/>
    <w:rsid w:val="00F37ACD"/>
    <w:rsid w:val="00F40C4A"/>
    <w:rsid w:val="00F40D78"/>
    <w:rsid w:val="00F41255"/>
    <w:rsid w:val="00F419FD"/>
    <w:rsid w:val="00F41BCF"/>
    <w:rsid w:val="00F41CF9"/>
    <w:rsid w:val="00F442FF"/>
    <w:rsid w:val="00F47E4C"/>
    <w:rsid w:val="00F5076B"/>
    <w:rsid w:val="00F5132B"/>
    <w:rsid w:val="00F51450"/>
    <w:rsid w:val="00F51AC1"/>
    <w:rsid w:val="00F529B5"/>
    <w:rsid w:val="00F529BB"/>
    <w:rsid w:val="00F52C72"/>
    <w:rsid w:val="00F5378C"/>
    <w:rsid w:val="00F5416C"/>
    <w:rsid w:val="00F54194"/>
    <w:rsid w:val="00F544DF"/>
    <w:rsid w:val="00F544FF"/>
    <w:rsid w:val="00F54F74"/>
    <w:rsid w:val="00F56211"/>
    <w:rsid w:val="00F57280"/>
    <w:rsid w:val="00F57B22"/>
    <w:rsid w:val="00F57C8C"/>
    <w:rsid w:val="00F60816"/>
    <w:rsid w:val="00F61ADC"/>
    <w:rsid w:val="00F6205A"/>
    <w:rsid w:val="00F6217A"/>
    <w:rsid w:val="00F62C53"/>
    <w:rsid w:val="00F62F2D"/>
    <w:rsid w:val="00F63089"/>
    <w:rsid w:val="00F64B7B"/>
    <w:rsid w:val="00F65A26"/>
    <w:rsid w:val="00F65A53"/>
    <w:rsid w:val="00F661E2"/>
    <w:rsid w:val="00F67D14"/>
    <w:rsid w:val="00F7025B"/>
    <w:rsid w:val="00F7055C"/>
    <w:rsid w:val="00F70690"/>
    <w:rsid w:val="00F70A7C"/>
    <w:rsid w:val="00F715AD"/>
    <w:rsid w:val="00F717D2"/>
    <w:rsid w:val="00F71B3C"/>
    <w:rsid w:val="00F72065"/>
    <w:rsid w:val="00F73E2E"/>
    <w:rsid w:val="00F74152"/>
    <w:rsid w:val="00F74D0C"/>
    <w:rsid w:val="00F74DC6"/>
    <w:rsid w:val="00F7538F"/>
    <w:rsid w:val="00F757C9"/>
    <w:rsid w:val="00F757F9"/>
    <w:rsid w:val="00F761B2"/>
    <w:rsid w:val="00F76E50"/>
    <w:rsid w:val="00F7749A"/>
    <w:rsid w:val="00F77521"/>
    <w:rsid w:val="00F8064B"/>
    <w:rsid w:val="00F81542"/>
    <w:rsid w:val="00F8187E"/>
    <w:rsid w:val="00F81B5C"/>
    <w:rsid w:val="00F81E66"/>
    <w:rsid w:val="00F8297E"/>
    <w:rsid w:val="00F82D10"/>
    <w:rsid w:val="00F83259"/>
    <w:rsid w:val="00F83410"/>
    <w:rsid w:val="00F837FA"/>
    <w:rsid w:val="00F83D0E"/>
    <w:rsid w:val="00F848D5"/>
    <w:rsid w:val="00F84FB6"/>
    <w:rsid w:val="00F857E6"/>
    <w:rsid w:val="00F864A5"/>
    <w:rsid w:val="00F864F9"/>
    <w:rsid w:val="00F866B7"/>
    <w:rsid w:val="00F86DAA"/>
    <w:rsid w:val="00F86E21"/>
    <w:rsid w:val="00F8734E"/>
    <w:rsid w:val="00F8771E"/>
    <w:rsid w:val="00F87BCF"/>
    <w:rsid w:val="00F9015A"/>
    <w:rsid w:val="00F90C7C"/>
    <w:rsid w:val="00F911C8"/>
    <w:rsid w:val="00F9145A"/>
    <w:rsid w:val="00F91A8B"/>
    <w:rsid w:val="00F9217A"/>
    <w:rsid w:val="00F92892"/>
    <w:rsid w:val="00F937BB"/>
    <w:rsid w:val="00F943E2"/>
    <w:rsid w:val="00F94867"/>
    <w:rsid w:val="00F948F8"/>
    <w:rsid w:val="00F95279"/>
    <w:rsid w:val="00F95603"/>
    <w:rsid w:val="00F961E1"/>
    <w:rsid w:val="00F96690"/>
    <w:rsid w:val="00F96DAA"/>
    <w:rsid w:val="00F970E4"/>
    <w:rsid w:val="00F9745B"/>
    <w:rsid w:val="00FA0894"/>
    <w:rsid w:val="00FA0CEB"/>
    <w:rsid w:val="00FA0E5D"/>
    <w:rsid w:val="00FA1DC2"/>
    <w:rsid w:val="00FA2C1D"/>
    <w:rsid w:val="00FA3C7E"/>
    <w:rsid w:val="00FA6EEA"/>
    <w:rsid w:val="00FA7185"/>
    <w:rsid w:val="00FA7BB3"/>
    <w:rsid w:val="00FB090E"/>
    <w:rsid w:val="00FB14C6"/>
    <w:rsid w:val="00FB17C7"/>
    <w:rsid w:val="00FB2841"/>
    <w:rsid w:val="00FB2E88"/>
    <w:rsid w:val="00FB3D79"/>
    <w:rsid w:val="00FB410D"/>
    <w:rsid w:val="00FB45A1"/>
    <w:rsid w:val="00FB5195"/>
    <w:rsid w:val="00FB519E"/>
    <w:rsid w:val="00FB5305"/>
    <w:rsid w:val="00FB5B77"/>
    <w:rsid w:val="00FB5FF5"/>
    <w:rsid w:val="00FB6BFE"/>
    <w:rsid w:val="00FC03AA"/>
    <w:rsid w:val="00FC0B54"/>
    <w:rsid w:val="00FC0CAE"/>
    <w:rsid w:val="00FC0EAA"/>
    <w:rsid w:val="00FC170D"/>
    <w:rsid w:val="00FC2375"/>
    <w:rsid w:val="00FC23E1"/>
    <w:rsid w:val="00FC29F3"/>
    <w:rsid w:val="00FC36A3"/>
    <w:rsid w:val="00FC3E54"/>
    <w:rsid w:val="00FC5786"/>
    <w:rsid w:val="00FC581E"/>
    <w:rsid w:val="00FC6E75"/>
    <w:rsid w:val="00FC7ABF"/>
    <w:rsid w:val="00FD08EB"/>
    <w:rsid w:val="00FD0C47"/>
    <w:rsid w:val="00FD151A"/>
    <w:rsid w:val="00FD2BCA"/>
    <w:rsid w:val="00FD302D"/>
    <w:rsid w:val="00FD33D9"/>
    <w:rsid w:val="00FD490F"/>
    <w:rsid w:val="00FD5112"/>
    <w:rsid w:val="00FD621D"/>
    <w:rsid w:val="00FD6471"/>
    <w:rsid w:val="00FD721F"/>
    <w:rsid w:val="00FD7237"/>
    <w:rsid w:val="00FD785A"/>
    <w:rsid w:val="00FE027F"/>
    <w:rsid w:val="00FE0FED"/>
    <w:rsid w:val="00FE1BE9"/>
    <w:rsid w:val="00FE1F19"/>
    <w:rsid w:val="00FE24E3"/>
    <w:rsid w:val="00FE2CFD"/>
    <w:rsid w:val="00FE453F"/>
    <w:rsid w:val="00FE46D2"/>
    <w:rsid w:val="00FE5D22"/>
    <w:rsid w:val="00FE6347"/>
    <w:rsid w:val="00FE7469"/>
    <w:rsid w:val="00FF0A25"/>
    <w:rsid w:val="00FF0DA2"/>
    <w:rsid w:val="00FF0DB1"/>
    <w:rsid w:val="00FF1707"/>
    <w:rsid w:val="00FF1BC0"/>
    <w:rsid w:val="00FF2811"/>
    <w:rsid w:val="00FF2D59"/>
    <w:rsid w:val="00FF3326"/>
    <w:rsid w:val="00FF3A4A"/>
    <w:rsid w:val="00FF452F"/>
    <w:rsid w:val="00FF4A78"/>
    <w:rsid w:val="00FF5B3C"/>
    <w:rsid w:val="00FF61D0"/>
    <w:rsid w:val="00FF62BB"/>
    <w:rsid w:val="00FF673E"/>
    <w:rsid w:val="00FF6DCB"/>
    <w:rsid w:val="00FF7024"/>
    <w:rsid w:val="00FF7EAE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1EC79F"/>
  <w15:docId w15:val="{108C5B16-EE17-4638-8B97-89FA39057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0F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F33"/>
    <w:pPr>
      <w:ind w:left="720"/>
      <w:contextualSpacing/>
    </w:pPr>
  </w:style>
  <w:style w:type="character" w:customStyle="1" w:styleId="hvr">
    <w:name w:val="hvr"/>
    <w:basedOn w:val="DefaultParagraphFont"/>
    <w:rsid w:val="00E90F33"/>
  </w:style>
  <w:style w:type="table" w:styleId="TableGrid">
    <w:name w:val="Table Grid"/>
    <w:basedOn w:val="TableNormal"/>
    <w:uiPriority w:val="39"/>
    <w:rsid w:val="00E90F3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9A7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419"/>
    <w:rPr>
      <w:rFonts w:ascii="Segoe UI" w:hAnsi="Segoe UI" w:cs="Segoe UI"/>
      <w:sz w:val="18"/>
      <w:szCs w:val="18"/>
    </w:rPr>
  </w:style>
  <w:style w:type="character" w:customStyle="1" w:styleId="doi">
    <w:name w:val="doi"/>
    <w:basedOn w:val="DefaultParagraphFont"/>
    <w:rsid w:val="008F2192"/>
  </w:style>
  <w:style w:type="character" w:customStyle="1" w:styleId="doi-field">
    <w:name w:val="doi-field"/>
    <w:basedOn w:val="DefaultParagraphFont"/>
    <w:rsid w:val="008F2192"/>
  </w:style>
  <w:style w:type="paragraph" w:styleId="Header">
    <w:name w:val="header"/>
    <w:basedOn w:val="Normal"/>
    <w:link w:val="HeaderChar"/>
    <w:uiPriority w:val="99"/>
    <w:unhideWhenUsed/>
    <w:rsid w:val="00A36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048"/>
  </w:style>
  <w:style w:type="paragraph" w:styleId="Footer">
    <w:name w:val="footer"/>
    <w:basedOn w:val="Normal"/>
    <w:link w:val="FooterChar"/>
    <w:uiPriority w:val="99"/>
    <w:unhideWhenUsed/>
    <w:rsid w:val="00A360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048"/>
  </w:style>
  <w:style w:type="character" w:styleId="PlaceholderText">
    <w:name w:val="Placeholder Text"/>
    <w:basedOn w:val="DefaultParagraphFont"/>
    <w:uiPriority w:val="99"/>
    <w:semiHidden/>
    <w:rsid w:val="00B869A7"/>
    <w:rPr>
      <w:color w:val="808080"/>
    </w:rPr>
  </w:style>
  <w:style w:type="character" w:customStyle="1" w:styleId="apple-converted-space">
    <w:name w:val="apple-converted-space"/>
    <w:basedOn w:val="DefaultParagraphFont"/>
    <w:rsid w:val="006C4541"/>
  </w:style>
  <w:style w:type="character" w:customStyle="1" w:styleId="topic-highlight">
    <w:name w:val="topic-highlight"/>
    <w:basedOn w:val="DefaultParagraphFont"/>
    <w:rsid w:val="006C4541"/>
  </w:style>
  <w:style w:type="character" w:customStyle="1" w:styleId="fontstyle01">
    <w:name w:val="fontstyle01"/>
    <w:basedOn w:val="DefaultParagraphFont"/>
    <w:rsid w:val="00C52F7A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855B85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red-underline">
    <w:name w:val="red-underline"/>
    <w:basedOn w:val="DefaultParagraphFont"/>
    <w:rsid w:val="00CF358F"/>
  </w:style>
  <w:style w:type="character" w:customStyle="1" w:styleId="blue-underline">
    <w:name w:val="blue-underline"/>
    <w:basedOn w:val="DefaultParagraphFont"/>
    <w:rsid w:val="008612C9"/>
  </w:style>
  <w:style w:type="character" w:customStyle="1" w:styleId="blue-complex-underline">
    <w:name w:val="blue-complex-underline"/>
    <w:basedOn w:val="DefaultParagraphFont"/>
    <w:rsid w:val="001F7BCC"/>
  </w:style>
  <w:style w:type="table" w:styleId="PlainTable2">
    <w:name w:val="Plain Table 2"/>
    <w:basedOn w:val="TableNormal"/>
    <w:uiPriority w:val="42"/>
    <w:rsid w:val="00476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nstitution">
    <w:name w:val="institution"/>
    <w:basedOn w:val="DefaultParagraphFont"/>
    <w:rsid w:val="000B645C"/>
  </w:style>
  <w:style w:type="character" w:customStyle="1" w:styleId="city">
    <w:name w:val="city"/>
    <w:basedOn w:val="DefaultParagraphFont"/>
    <w:rsid w:val="000B645C"/>
  </w:style>
  <w:style w:type="character" w:customStyle="1" w:styleId="addr-line">
    <w:name w:val="addr-line"/>
    <w:basedOn w:val="DefaultParagraphFont"/>
    <w:rsid w:val="000B645C"/>
  </w:style>
  <w:style w:type="character" w:customStyle="1" w:styleId="country">
    <w:name w:val="country"/>
    <w:basedOn w:val="DefaultParagraphFont"/>
    <w:rsid w:val="000B645C"/>
  </w:style>
  <w:style w:type="character" w:styleId="Strong">
    <w:name w:val="Strong"/>
    <w:basedOn w:val="DefaultParagraphFont"/>
    <w:uiPriority w:val="22"/>
    <w:qFormat/>
    <w:rsid w:val="006601D4"/>
    <w:rPr>
      <w:b/>
      <w:bCs/>
    </w:rPr>
  </w:style>
  <w:style w:type="paragraph" w:customStyle="1" w:styleId="root-block-node">
    <w:name w:val="root-block-node"/>
    <w:basedOn w:val="Normal"/>
    <w:rsid w:val="00E36E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ss-1eh0vfs">
    <w:name w:val="css-1eh0vfs"/>
    <w:basedOn w:val="DefaultParagraphFont"/>
    <w:rsid w:val="00BE04A5"/>
  </w:style>
  <w:style w:type="character" w:customStyle="1" w:styleId="css-0">
    <w:name w:val="css-0"/>
    <w:basedOn w:val="DefaultParagraphFont"/>
    <w:rsid w:val="00BE04A5"/>
  </w:style>
  <w:style w:type="character" w:customStyle="1" w:styleId="css-rh820s">
    <w:name w:val="css-rh820s"/>
    <w:basedOn w:val="DefaultParagraphFont"/>
    <w:rsid w:val="00BE04A5"/>
  </w:style>
  <w:style w:type="character" w:customStyle="1" w:styleId="css-17wg04g">
    <w:name w:val="css-17wg04g"/>
    <w:basedOn w:val="DefaultParagraphFont"/>
    <w:rsid w:val="00BE04A5"/>
  </w:style>
  <w:style w:type="character" w:styleId="Hyperlink">
    <w:name w:val="Hyperlink"/>
    <w:basedOn w:val="DefaultParagraphFont"/>
    <w:uiPriority w:val="99"/>
    <w:unhideWhenUsed/>
    <w:rsid w:val="0079789F"/>
    <w:rPr>
      <w:color w:val="0563C1" w:themeColor="hyperlink"/>
      <w:u w:val="single"/>
    </w:rPr>
  </w:style>
  <w:style w:type="paragraph" w:customStyle="1" w:styleId="MDPI16affiliation">
    <w:name w:val="MDPI_1.6_affiliation"/>
    <w:rsid w:val="0079789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customStyle="1" w:styleId="bold">
    <w:name w:val="bold"/>
    <w:basedOn w:val="DefaultParagraphFont"/>
    <w:rsid w:val="0079789F"/>
  </w:style>
  <w:style w:type="paragraph" w:customStyle="1" w:styleId="MDPI62BackMatter">
    <w:name w:val="MDPI_6.2_BackMatter"/>
    <w:rsid w:val="00B079D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a">
    <w:name w:val="바탕글"/>
    <w:basedOn w:val="Normal"/>
    <w:rsid w:val="00CB4D59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5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5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6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iardor@hanmail.ne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amir.hum@gmail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tiff"/><Relationship Id="rId5" Type="http://schemas.openxmlformats.org/officeDocument/2006/relationships/footnotes" Target="footnotes.xml"/><Relationship Id="rId10" Type="http://schemas.microsoft.com/office/2007/relationships/hdphoto" Target="media/hdphoto1.wdp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6</TotalTime>
  <Pages>3</Pages>
  <Words>279</Words>
  <Characters>159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trlSoft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mperial R Group</dc:creator>
  <cp:lastModifiedBy>Ziaur Bijli G</cp:lastModifiedBy>
  <cp:revision>3795</cp:revision>
  <cp:lastPrinted>2024-05-23T08:41:00Z</cp:lastPrinted>
  <dcterms:created xsi:type="dcterms:W3CDTF">2015-12-29T12:52:00Z</dcterms:created>
  <dcterms:modified xsi:type="dcterms:W3CDTF">2024-07-0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c868f610b93898dc6b2aa4688d447edff6d0012368ae64d24d89a5ebadf33d</vt:lpwstr>
  </property>
</Properties>
</file>